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454E87" w14:textId="713849EC" w:rsidR="009502CC" w:rsidRPr="00472424" w:rsidRDefault="009502CC" w:rsidP="009502CC">
      <w:pPr>
        <w:rPr>
          <w:b/>
          <w:bCs/>
        </w:rPr>
      </w:pPr>
      <w:r>
        <w:rPr>
          <w:b/>
          <w:bCs/>
        </w:rPr>
        <w:t xml:space="preserve">S 2 </w:t>
      </w:r>
      <w:r w:rsidRPr="00146FF3">
        <w:rPr>
          <w:b/>
          <w:bCs/>
        </w:rPr>
        <w:t xml:space="preserve">Table: </w:t>
      </w:r>
      <w:r w:rsidR="009D263C">
        <w:rPr>
          <w:b/>
          <w:bCs/>
        </w:rPr>
        <w:t>Factual</w:t>
      </w:r>
      <w:r w:rsidRPr="00146FF3">
        <w:rPr>
          <w:b/>
          <w:bCs/>
        </w:rPr>
        <w:t xml:space="preserve"> breastfeeding knowledge</w:t>
      </w:r>
      <w:r w:rsidRPr="00A3328F">
        <w:rPr>
          <w:b/>
          <w:bCs/>
        </w:rPr>
        <w:t xml:space="preserve"> </w:t>
      </w:r>
      <w:bookmarkStart w:id="0" w:name="_GoBack"/>
      <w:bookmarkEnd w:id="0"/>
      <w:r w:rsidR="00822E04">
        <w:rPr>
          <w:b/>
          <w:bCs/>
        </w:rPr>
        <w:t>among GPs</w:t>
      </w:r>
      <w:r w:rsidR="009D263C">
        <w:rPr>
          <w:b/>
          <w:bCs/>
        </w:rPr>
        <w:t>, GP trainees and GP nur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17"/>
        <w:gridCol w:w="1699"/>
        <w:gridCol w:w="707"/>
        <w:gridCol w:w="1416"/>
        <w:gridCol w:w="991"/>
        <w:gridCol w:w="1718"/>
        <w:gridCol w:w="761"/>
        <w:gridCol w:w="849"/>
        <w:gridCol w:w="992"/>
      </w:tblGrid>
      <w:tr w:rsidR="009502CC" w:rsidRPr="00162B99" w14:paraId="19009B29" w14:textId="77777777" w:rsidTr="0096761C">
        <w:trPr>
          <w:trHeight w:val="300"/>
        </w:trPr>
        <w:tc>
          <w:tcPr>
            <w:tcW w:w="3823" w:type="dxa"/>
            <w:vMerge w:val="restart"/>
            <w:noWrap/>
            <w:hideMark/>
          </w:tcPr>
          <w:p w14:paraId="14E24D83" w14:textId="77777777" w:rsidR="009502CC" w:rsidRPr="00162B99" w:rsidRDefault="009502CC" w:rsidP="0096761C">
            <w:pPr>
              <w:rPr>
                <w:b/>
                <w:bCs/>
              </w:rPr>
            </w:pPr>
            <w:r w:rsidRPr="00162B99">
              <w:rPr>
                <w:b/>
                <w:bCs/>
              </w:rPr>
              <w:t>Item/Variable</w:t>
            </w:r>
          </w:p>
        </w:tc>
        <w:tc>
          <w:tcPr>
            <w:tcW w:w="1701" w:type="dxa"/>
            <w:vMerge w:val="restart"/>
            <w:noWrap/>
            <w:hideMark/>
          </w:tcPr>
          <w:p w14:paraId="48C46479" w14:textId="77777777" w:rsidR="009502CC" w:rsidRPr="00162B99" w:rsidRDefault="009502CC" w:rsidP="0096761C">
            <w:pPr>
              <w:rPr>
                <w:b/>
                <w:bCs/>
              </w:rPr>
            </w:pPr>
            <w:r w:rsidRPr="00162B99">
              <w:rPr>
                <w:b/>
                <w:bCs/>
              </w:rPr>
              <w:t>Professional role</w:t>
            </w:r>
          </w:p>
        </w:tc>
        <w:tc>
          <w:tcPr>
            <w:tcW w:w="708" w:type="dxa"/>
            <w:noWrap/>
            <w:hideMark/>
          </w:tcPr>
          <w:p w14:paraId="314F442F" w14:textId="77777777" w:rsidR="009502CC" w:rsidRPr="00162B99" w:rsidRDefault="009502CC" w:rsidP="0096761C">
            <w:pPr>
              <w:rPr>
                <w:b/>
                <w:bCs/>
              </w:rPr>
            </w:pPr>
          </w:p>
        </w:tc>
        <w:tc>
          <w:tcPr>
            <w:tcW w:w="2410" w:type="dxa"/>
            <w:gridSpan w:val="2"/>
            <w:noWrap/>
            <w:hideMark/>
          </w:tcPr>
          <w:p w14:paraId="48F78AD4" w14:textId="77777777" w:rsidR="009502CC" w:rsidRPr="00162B99" w:rsidRDefault="009502CC" w:rsidP="0096761C">
            <w:pPr>
              <w:rPr>
                <w:b/>
                <w:bCs/>
              </w:rPr>
            </w:pPr>
            <w:r w:rsidRPr="00162B99">
              <w:rPr>
                <w:b/>
                <w:bCs/>
              </w:rPr>
              <w:t xml:space="preserve">One-way </w:t>
            </w:r>
            <w:proofErr w:type="spellStart"/>
            <w:r w:rsidRPr="00162B99">
              <w:rPr>
                <w:b/>
                <w:bCs/>
              </w:rPr>
              <w:t>Anova</w:t>
            </w:r>
            <w:proofErr w:type="spellEnd"/>
          </w:p>
        </w:tc>
        <w:tc>
          <w:tcPr>
            <w:tcW w:w="4253" w:type="dxa"/>
            <w:gridSpan w:val="4"/>
            <w:noWrap/>
            <w:hideMark/>
          </w:tcPr>
          <w:p w14:paraId="5B95B2FE" w14:textId="77777777" w:rsidR="009502CC" w:rsidRPr="00162B99" w:rsidRDefault="009502CC" w:rsidP="0096761C">
            <w:pPr>
              <w:rPr>
                <w:b/>
                <w:bCs/>
              </w:rPr>
            </w:pPr>
            <w:r w:rsidRPr="00162B99">
              <w:rPr>
                <w:b/>
                <w:bCs/>
              </w:rPr>
              <w:t>Regression analysis**</w:t>
            </w:r>
          </w:p>
        </w:tc>
      </w:tr>
      <w:tr w:rsidR="009502CC" w:rsidRPr="00162B99" w14:paraId="00BADAE6" w14:textId="77777777" w:rsidTr="0096761C">
        <w:trPr>
          <w:trHeight w:val="300"/>
        </w:trPr>
        <w:tc>
          <w:tcPr>
            <w:tcW w:w="3823" w:type="dxa"/>
            <w:vMerge/>
            <w:noWrap/>
            <w:hideMark/>
          </w:tcPr>
          <w:p w14:paraId="474D220D" w14:textId="77777777" w:rsidR="009502CC" w:rsidRPr="00162B99" w:rsidRDefault="009502CC" w:rsidP="0096761C">
            <w:pPr>
              <w:rPr>
                <w:b/>
                <w:bCs/>
              </w:rPr>
            </w:pPr>
          </w:p>
        </w:tc>
        <w:tc>
          <w:tcPr>
            <w:tcW w:w="1701" w:type="dxa"/>
            <w:vMerge/>
            <w:noWrap/>
            <w:hideMark/>
          </w:tcPr>
          <w:p w14:paraId="7520225D" w14:textId="77777777" w:rsidR="009502CC" w:rsidRPr="00162B99" w:rsidRDefault="009502CC" w:rsidP="0096761C">
            <w:pPr>
              <w:rPr>
                <w:b/>
                <w:bCs/>
              </w:rPr>
            </w:pPr>
          </w:p>
        </w:tc>
        <w:tc>
          <w:tcPr>
            <w:tcW w:w="708" w:type="dxa"/>
            <w:noWrap/>
            <w:hideMark/>
          </w:tcPr>
          <w:p w14:paraId="6CD33B39" w14:textId="77777777" w:rsidR="009502CC" w:rsidRPr="00162B99" w:rsidRDefault="009502CC" w:rsidP="0096761C">
            <w:pPr>
              <w:rPr>
                <w:b/>
                <w:bCs/>
              </w:rPr>
            </w:pPr>
            <w:r w:rsidRPr="00162B99">
              <w:rPr>
                <w:b/>
                <w:bCs/>
              </w:rPr>
              <w:t>N</w:t>
            </w:r>
          </w:p>
        </w:tc>
        <w:tc>
          <w:tcPr>
            <w:tcW w:w="1418" w:type="dxa"/>
            <w:noWrap/>
            <w:hideMark/>
          </w:tcPr>
          <w:p w14:paraId="7E93FA35" w14:textId="77777777" w:rsidR="009502CC" w:rsidRPr="00162B99" w:rsidRDefault="009502CC" w:rsidP="0096761C">
            <w:pPr>
              <w:rPr>
                <w:b/>
                <w:bCs/>
              </w:rPr>
            </w:pPr>
            <w:r w:rsidRPr="00162B99">
              <w:rPr>
                <w:b/>
                <w:bCs/>
              </w:rPr>
              <w:t>Mean (SD)</w:t>
            </w:r>
          </w:p>
        </w:tc>
        <w:tc>
          <w:tcPr>
            <w:tcW w:w="992" w:type="dxa"/>
            <w:noWrap/>
            <w:hideMark/>
          </w:tcPr>
          <w:p w14:paraId="0DF2B0E1" w14:textId="77777777" w:rsidR="009502CC" w:rsidRPr="00162B99" w:rsidRDefault="009502CC" w:rsidP="0096761C">
            <w:pPr>
              <w:rPr>
                <w:b/>
                <w:bCs/>
              </w:rPr>
            </w:pPr>
            <w:r w:rsidRPr="00162B99">
              <w:rPr>
                <w:b/>
                <w:bCs/>
              </w:rPr>
              <w:t>p value</w:t>
            </w:r>
          </w:p>
        </w:tc>
        <w:tc>
          <w:tcPr>
            <w:tcW w:w="1651" w:type="dxa"/>
            <w:noWrap/>
            <w:hideMark/>
          </w:tcPr>
          <w:p w14:paraId="32785153" w14:textId="77777777" w:rsidR="009502CC" w:rsidRPr="00162B99" w:rsidRDefault="009502CC" w:rsidP="0096761C">
            <w:pPr>
              <w:rPr>
                <w:b/>
                <w:bCs/>
              </w:rPr>
            </w:pPr>
            <w:r w:rsidRPr="00162B99">
              <w:rPr>
                <w:b/>
                <w:bCs/>
              </w:rPr>
              <w:t>Unstandardized β Coefficients</w:t>
            </w:r>
          </w:p>
        </w:tc>
        <w:tc>
          <w:tcPr>
            <w:tcW w:w="759" w:type="dxa"/>
            <w:hideMark/>
          </w:tcPr>
          <w:p w14:paraId="4CD4AFB9" w14:textId="77777777" w:rsidR="009502CC" w:rsidRPr="00162B99" w:rsidRDefault="009502CC" w:rsidP="0096761C">
            <w:pPr>
              <w:rPr>
                <w:b/>
                <w:bCs/>
              </w:rPr>
            </w:pPr>
            <w:r w:rsidRPr="00162B99">
              <w:rPr>
                <w:b/>
                <w:bCs/>
              </w:rPr>
              <w:t>Std. Error</w:t>
            </w:r>
          </w:p>
        </w:tc>
        <w:tc>
          <w:tcPr>
            <w:tcW w:w="850" w:type="dxa"/>
            <w:noWrap/>
            <w:hideMark/>
          </w:tcPr>
          <w:p w14:paraId="16662C7E" w14:textId="77777777" w:rsidR="009502CC" w:rsidRPr="00162B99" w:rsidRDefault="009502CC" w:rsidP="0096761C">
            <w:pPr>
              <w:rPr>
                <w:b/>
                <w:bCs/>
              </w:rPr>
            </w:pPr>
            <w:r w:rsidRPr="00162B99">
              <w:rPr>
                <w:b/>
                <w:bCs/>
              </w:rPr>
              <w:t>t</w:t>
            </w:r>
          </w:p>
        </w:tc>
        <w:tc>
          <w:tcPr>
            <w:tcW w:w="993" w:type="dxa"/>
            <w:noWrap/>
            <w:hideMark/>
          </w:tcPr>
          <w:p w14:paraId="68C5A0E8" w14:textId="77777777" w:rsidR="009502CC" w:rsidRPr="00162B99" w:rsidRDefault="009502CC" w:rsidP="0096761C">
            <w:pPr>
              <w:rPr>
                <w:b/>
                <w:bCs/>
              </w:rPr>
            </w:pPr>
            <w:r w:rsidRPr="00162B99">
              <w:rPr>
                <w:b/>
                <w:bCs/>
              </w:rPr>
              <w:t>p value</w:t>
            </w:r>
          </w:p>
        </w:tc>
      </w:tr>
      <w:tr w:rsidR="009502CC" w:rsidRPr="00162B99" w14:paraId="2D85D643" w14:textId="77777777" w:rsidTr="0096761C">
        <w:trPr>
          <w:trHeight w:val="300"/>
        </w:trPr>
        <w:tc>
          <w:tcPr>
            <w:tcW w:w="3823" w:type="dxa"/>
            <w:vMerge w:val="restart"/>
            <w:noWrap/>
            <w:hideMark/>
          </w:tcPr>
          <w:p w14:paraId="1B6C4B46" w14:textId="77777777" w:rsidR="009502CC" w:rsidRPr="00162B99" w:rsidRDefault="009502CC" w:rsidP="0096761C">
            <w:pPr>
              <w:rPr>
                <w:b/>
                <w:bCs/>
              </w:rPr>
            </w:pPr>
            <w:r w:rsidRPr="00162B99">
              <w:rPr>
                <w:b/>
                <w:bCs/>
              </w:rPr>
              <w:t>e) Formula milk is easier to digest than maternal milk</w:t>
            </w:r>
          </w:p>
        </w:tc>
        <w:tc>
          <w:tcPr>
            <w:tcW w:w="1701" w:type="dxa"/>
            <w:noWrap/>
            <w:hideMark/>
          </w:tcPr>
          <w:p w14:paraId="24908C3B" w14:textId="77777777" w:rsidR="009502CC" w:rsidRPr="00162B99" w:rsidRDefault="009502CC" w:rsidP="0096761C">
            <w:r w:rsidRPr="00162B99">
              <w:t>GP</w:t>
            </w:r>
          </w:p>
        </w:tc>
        <w:tc>
          <w:tcPr>
            <w:tcW w:w="708" w:type="dxa"/>
            <w:noWrap/>
            <w:hideMark/>
          </w:tcPr>
          <w:p w14:paraId="58608391" w14:textId="77777777" w:rsidR="009502CC" w:rsidRPr="00162B99" w:rsidRDefault="009502CC" w:rsidP="0096761C">
            <w:r w:rsidRPr="00162B99">
              <w:t>359</w:t>
            </w:r>
          </w:p>
        </w:tc>
        <w:tc>
          <w:tcPr>
            <w:tcW w:w="1418" w:type="dxa"/>
            <w:noWrap/>
            <w:hideMark/>
          </w:tcPr>
          <w:p w14:paraId="09A448DA" w14:textId="77777777" w:rsidR="009502CC" w:rsidRPr="00162B99" w:rsidRDefault="009502CC" w:rsidP="0096761C">
            <w:r w:rsidRPr="00162B99">
              <w:t>4.47 (0.68)</w:t>
            </w:r>
          </w:p>
        </w:tc>
        <w:tc>
          <w:tcPr>
            <w:tcW w:w="992" w:type="dxa"/>
            <w:vMerge w:val="restart"/>
            <w:noWrap/>
            <w:hideMark/>
          </w:tcPr>
          <w:p w14:paraId="7E8B9607" w14:textId="77777777" w:rsidR="009502CC" w:rsidRPr="00162B99" w:rsidRDefault="009502CC" w:rsidP="0096761C">
            <w:r w:rsidRPr="00162B99">
              <w:t>0.845*</w:t>
            </w:r>
          </w:p>
        </w:tc>
        <w:tc>
          <w:tcPr>
            <w:tcW w:w="1651" w:type="dxa"/>
            <w:noWrap/>
            <w:hideMark/>
          </w:tcPr>
          <w:p w14:paraId="4C078BA5" w14:textId="77777777" w:rsidR="009502CC" w:rsidRPr="00162B99" w:rsidRDefault="009502CC" w:rsidP="0096761C">
            <w:r w:rsidRPr="00162B99">
              <w:t>4.005</w:t>
            </w:r>
          </w:p>
        </w:tc>
        <w:tc>
          <w:tcPr>
            <w:tcW w:w="759" w:type="dxa"/>
            <w:noWrap/>
            <w:hideMark/>
          </w:tcPr>
          <w:p w14:paraId="58851195" w14:textId="77777777" w:rsidR="009502CC" w:rsidRPr="00162B99" w:rsidRDefault="009502CC" w:rsidP="0096761C">
            <w:r w:rsidRPr="00162B99">
              <w:t>0.276</w:t>
            </w:r>
          </w:p>
        </w:tc>
        <w:tc>
          <w:tcPr>
            <w:tcW w:w="850" w:type="dxa"/>
            <w:noWrap/>
            <w:hideMark/>
          </w:tcPr>
          <w:p w14:paraId="04005667" w14:textId="77777777" w:rsidR="009502CC" w:rsidRPr="00162B99" w:rsidRDefault="009502CC" w:rsidP="0096761C">
            <w:r w:rsidRPr="00162B99">
              <w:t>14.489</w:t>
            </w:r>
          </w:p>
        </w:tc>
        <w:tc>
          <w:tcPr>
            <w:tcW w:w="993" w:type="dxa"/>
            <w:noWrap/>
            <w:hideMark/>
          </w:tcPr>
          <w:p w14:paraId="1BFF55A8" w14:textId="77777777" w:rsidR="009502CC" w:rsidRPr="00162B99" w:rsidRDefault="009502CC" w:rsidP="0096761C">
            <w:r w:rsidRPr="00162B99">
              <w:t>&lt;0.01</w:t>
            </w:r>
          </w:p>
        </w:tc>
      </w:tr>
      <w:tr w:rsidR="009502CC" w:rsidRPr="00162B99" w14:paraId="56CFCD46" w14:textId="77777777" w:rsidTr="0096761C">
        <w:trPr>
          <w:trHeight w:val="300"/>
        </w:trPr>
        <w:tc>
          <w:tcPr>
            <w:tcW w:w="3823" w:type="dxa"/>
            <w:vMerge/>
            <w:noWrap/>
            <w:hideMark/>
          </w:tcPr>
          <w:p w14:paraId="0279A614" w14:textId="77777777" w:rsidR="009502CC" w:rsidRPr="00162B99" w:rsidRDefault="009502CC" w:rsidP="0096761C">
            <w:pPr>
              <w:rPr>
                <w:b/>
                <w:bCs/>
              </w:rPr>
            </w:pPr>
          </w:p>
        </w:tc>
        <w:tc>
          <w:tcPr>
            <w:tcW w:w="1701" w:type="dxa"/>
            <w:noWrap/>
            <w:hideMark/>
          </w:tcPr>
          <w:p w14:paraId="0FE509A9" w14:textId="77777777" w:rsidR="009502CC" w:rsidRPr="00162B99" w:rsidRDefault="009502CC" w:rsidP="0096761C">
            <w:r w:rsidRPr="00162B99">
              <w:t>GP Trainee</w:t>
            </w:r>
          </w:p>
        </w:tc>
        <w:tc>
          <w:tcPr>
            <w:tcW w:w="708" w:type="dxa"/>
            <w:noWrap/>
            <w:hideMark/>
          </w:tcPr>
          <w:p w14:paraId="60B05B4E" w14:textId="77777777" w:rsidR="009502CC" w:rsidRPr="00162B99" w:rsidRDefault="009502CC" w:rsidP="0096761C">
            <w:r w:rsidRPr="00162B99">
              <w:t>90</w:t>
            </w:r>
          </w:p>
        </w:tc>
        <w:tc>
          <w:tcPr>
            <w:tcW w:w="1418" w:type="dxa"/>
            <w:noWrap/>
            <w:hideMark/>
          </w:tcPr>
          <w:p w14:paraId="68ABB80B" w14:textId="77777777" w:rsidR="009502CC" w:rsidRPr="00162B99" w:rsidRDefault="009502CC" w:rsidP="0096761C">
            <w:r w:rsidRPr="00162B99">
              <w:t>4.44 (0.655)</w:t>
            </w:r>
          </w:p>
        </w:tc>
        <w:tc>
          <w:tcPr>
            <w:tcW w:w="992" w:type="dxa"/>
            <w:vMerge/>
            <w:noWrap/>
            <w:hideMark/>
          </w:tcPr>
          <w:p w14:paraId="1EC06FBD" w14:textId="77777777" w:rsidR="009502CC" w:rsidRPr="00162B99" w:rsidRDefault="009502CC" w:rsidP="0096761C"/>
        </w:tc>
        <w:tc>
          <w:tcPr>
            <w:tcW w:w="1651" w:type="dxa"/>
            <w:noWrap/>
            <w:hideMark/>
          </w:tcPr>
          <w:p w14:paraId="578B7528" w14:textId="77777777" w:rsidR="009502CC" w:rsidRPr="00162B99" w:rsidRDefault="009502CC" w:rsidP="0096761C">
            <w:r w:rsidRPr="00162B99">
              <w:t>0.023</w:t>
            </w:r>
          </w:p>
        </w:tc>
        <w:tc>
          <w:tcPr>
            <w:tcW w:w="759" w:type="dxa"/>
            <w:noWrap/>
            <w:hideMark/>
          </w:tcPr>
          <w:p w14:paraId="1C1A7505" w14:textId="77777777" w:rsidR="009502CC" w:rsidRPr="00162B99" w:rsidRDefault="009502CC" w:rsidP="0096761C">
            <w:r w:rsidRPr="00162B99">
              <w:t>0.092</w:t>
            </w:r>
          </w:p>
        </w:tc>
        <w:tc>
          <w:tcPr>
            <w:tcW w:w="850" w:type="dxa"/>
            <w:noWrap/>
            <w:hideMark/>
          </w:tcPr>
          <w:p w14:paraId="3E081376" w14:textId="77777777" w:rsidR="009502CC" w:rsidRPr="00162B99" w:rsidRDefault="009502CC" w:rsidP="0096761C">
            <w:r w:rsidRPr="00162B99">
              <w:t>0.254</w:t>
            </w:r>
          </w:p>
        </w:tc>
        <w:tc>
          <w:tcPr>
            <w:tcW w:w="993" w:type="dxa"/>
            <w:noWrap/>
            <w:hideMark/>
          </w:tcPr>
          <w:p w14:paraId="56DF7D1E" w14:textId="77777777" w:rsidR="009502CC" w:rsidRPr="00162B99" w:rsidRDefault="009502CC" w:rsidP="0096761C">
            <w:r w:rsidRPr="00162B99">
              <w:t>0.800</w:t>
            </w:r>
          </w:p>
        </w:tc>
      </w:tr>
      <w:tr w:rsidR="009502CC" w:rsidRPr="00162B99" w14:paraId="2E4C7095" w14:textId="77777777" w:rsidTr="0096761C">
        <w:trPr>
          <w:trHeight w:val="300"/>
        </w:trPr>
        <w:tc>
          <w:tcPr>
            <w:tcW w:w="3823" w:type="dxa"/>
            <w:vMerge/>
            <w:noWrap/>
            <w:hideMark/>
          </w:tcPr>
          <w:p w14:paraId="7D02ED6A" w14:textId="77777777" w:rsidR="009502CC" w:rsidRPr="00162B99" w:rsidRDefault="009502CC" w:rsidP="0096761C">
            <w:pPr>
              <w:rPr>
                <w:b/>
                <w:bCs/>
              </w:rPr>
            </w:pPr>
          </w:p>
        </w:tc>
        <w:tc>
          <w:tcPr>
            <w:tcW w:w="1701" w:type="dxa"/>
            <w:noWrap/>
            <w:hideMark/>
          </w:tcPr>
          <w:p w14:paraId="745AE66D" w14:textId="77777777" w:rsidR="009502CC" w:rsidRPr="00162B99" w:rsidRDefault="009502CC" w:rsidP="0096761C">
            <w:r w:rsidRPr="00162B99">
              <w:t>GP Nurse</w:t>
            </w:r>
          </w:p>
        </w:tc>
        <w:tc>
          <w:tcPr>
            <w:tcW w:w="708" w:type="dxa"/>
            <w:noWrap/>
            <w:hideMark/>
          </w:tcPr>
          <w:p w14:paraId="5E46EB97" w14:textId="77777777" w:rsidR="009502CC" w:rsidRPr="00162B99" w:rsidRDefault="009502CC" w:rsidP="0096761C">
            <w:r w:rsidRPr="00162B99">
              <w:t>169</w:t>
            </w:r>
          </w:p>
        </w:tc>
        <w:tc>
          <w:tcPr>
            <w:tcW w:w="1418" w:type="dxa"/>
            <w:noWrap/>
            <w:hideMark/>
          </w:tcPr>
          <w:p w14:paraId="61C8F3C5" w14:textId="77777777" w:rsidR="009502CC" w:rsidRPr="00162B99" w:rsidRDefault="009502CC" w:rsidP="0096761C">
            <w:r w:rsidRPr="00162B99">
              <w:t>4.44 (0.8)</w:t>
            </w:r>
          </w:p>
        </w:tc>
        <w:tc>
          <w:tcPr>
            <w:tcW w:w="992" w:type="dxa"/>
            <w:vMerge/>
            <w:noWrap/>
            <w:hideMark/>
          </w:tcPr>
          <w:p w14:paraId="753CA654" w14:textId="77777777" w:rsidR="009502CC" w:rsidRPr="00162B99" w:rsidRDefault="009502CC" w:rsidP="0096761C"/>
        </w:tc>
        <w:tc>
          <w:tcPr>
            <w:tcW w:w="1651" w:type="dxa"/>
            <w:noWrap/>
            <w:hideMark/>
          </w:tcPr>
          <w:p w14:paraId="32C5D595" w14:textId="77777777" w:rsidR="009502CC" w:rsidRPr="00162B99" w:rsidRDefault="009502CC" w:rsidP="0096761C">
            <w:r w:rsidRPr="00162B99">
              <w:t>-0.069</w:t>
            </w:r>
          </w:p>
        </w:tc>
        <w:tc>
          <w:tcPr>
            <w:tcW w:w="759" w:type="dxa"/>
            <w:noWrap/>
            <w:hideMark/>
          </w:tcPr>
          <w:p w14:paraId="6A9F92B6" w14:textId="77777777" w:rsidR="009502CC" w:rsidRPr="00162B99" w:rsidRDefault="009502CC" w:rsidP="0096761C">
            <w:r w:rsidRPr="00162B99">
              <w:t>0.074</w:t>
            </w:r>
          </w:p>
        </w:tc>
        <w:tc>
          <w:tcPr>
            <w:tcW w:w="850" w:type="dxa"/>
            <w:noWrap/>
            <w:hideMark/>
          </w:tcPr>
          <w:p w14:paraId="06CC4B4E" w14:textId="77777777" w:rsidR="009502CC" w:rsidRPr="00162B99" w:rsidRDefault="009502CC" w:rsidP="0096761C">
            <w:r w:rsidRPr="00162B99">
              <w:t>-0.935</w:t>
            </w:r>
          </w:p>
        </w:tc>
        <w:tc>
          <w:tcPr>
            <w:tcW w:w="993" w:type="dxa"/>
            <w:noWrap/>
            <w:hideMark/>
          </w:tcPr>
          <w:p w14:paraId="66719420" w14:textId="77777777" w:rsidR="009502CC" w:rsidRPr="00162B99" w:rsidRDefault="009502CC" w:rsidP="0096761C">
            <w:r w:rsidRPr="00162B99">
              <w:t>0.350</w:t>
            </w:r>
          </w:p>
        </w:tc>
      </w:tr>
      <w:tr w:rsidR="009502CC" w:rsidRPr="00162B99" w14:paraId="1DCC893B" w14:textId="77777777" w:rsidTr="0096761C">
        <w:trPr>
          <w:trHeight w:val="300"/>
        </w:trPr>
        <w:tc>
          <w:tcPr>
            <w:tcW w:w="3823" w:type="dxa"/>
            <w:vMerge/>
            <w:noWrap/>
            <w:hideMark/>
          </w:tcPr>
          <w:p w14:paraId="4587DF9E" w14:textId="77777777" w:rsidR="009502CC" w:rsidRPr="00162B99" w:rsidRDefault="009502CC" w:rsidP="0096761C">
            <w:pPr>
              <w:rPr>
                <w:b/>
                <w:bCs/>
              </w:rPr>
            </w:pPr>
          </w:p>
        </w:tc>
        <w:tc>
          <w:tcPr>
            <w:tcW w:w="1701" w:type="dxa"/>
            <w:noWrap/>
            <w:hideMark/>
          </w:tcPr>
          <w:p w14:paraId="089A81ED" w14:textId="77777777" w:rsidR="009502CC" w:rsidRPr="00162B99" w:rsidRDefault="009502CC" w:rsidP="0096761C">
            <w:r w:rsidRPr="00162B99">
              <w:t>Total</w:t>
            </w:r>
          </w:p>
        </w:tc>
        <w:tc>
          <w:tcPr>
            <w:tcW w:w="708" w:type="dxa"/>
            <w:noWrap/>
            <w:hideMark/>
          </w:tcPr>
          <w:p w14:paraId="2A770630" w14:textId="77777777" w:rsidR="009502CC" w:rsidRPr="00162B99" w:rsidRDefault="009502CC" w:rsidP="0096761C">
            <w:r w:rsidRPr="00162B99">
              <w:t>618</w:t>
            </w:r>
          </w:p>
        </w:tc>
        <w:tc>
          <w:tcPr>
            <w:tcW w:w="1418" w:type="dxa"/>
            <w:noWrap/>
            <w:hideMark/>
          </w:tcPr>
          <w:p w14:paraId="333535E8" w14:textId="77777777" w:rsidR="009502CC" w:rsidRPr="00162B99" w:rsidRDefault="009502CC" w:rsidP="0096761C">
            <w:r w:rsidRPr="00162B99">
              <w:t>4.46 (0.711)</w:t>
            </w:r>
          </w:p>
        </w:tc>
        <w:tc>
          <w:tcPr>
            <w:tcW w:w="992" w:type="dxa"/>
            <w:vMerge/>
            <w:noWrap/>
            <w:hideMark/>
          </w:tcPr>
          <w:p w14:paraId="1B61D049" w14:textId="77777777" w:rsidR="009502CC" w:rsidRPr="00162B99" w:rsidRDefault="009502CC" w:rsidP="0096761C"/>
        </w:tc>
        <w:tc>
          <w:tcPr>
            <w:tcW w:w="1651" w:type="dxa"/>
            <w:noWrap/>
            <w:hideMark/>
          </w:tcPr>
          <w:p w14:paraId="1280538B" w14:textId="77777777" w:rsidR="009502CC" w:rsidRPr="00162B99" w:rsidRDefault="009502CC" w:rsidP="0096761C"/>
        </w:tc>
        <w:tc>
          <w:tcPr>
            <w:tcW w:w="759" w:type="dxa"/>
            <w:noWrap/>
            <w:hideMark/>
          </w:tcPr>
          <w:p w14:paraId="6011B8DC" w14:textId="77777777" w:rsidR="009502CC" w:rsidRPr="00162B99" w:rsidRDefault="009502CC" w:rsidP="0096761C"/>
        </w:tc>
        <w:tc>
          <w:tcPr>
            <w:tcW w:w="850" w:type="dxa"/>
            <w:noWrap/>
            <w:hideMark/>
          </w:tcPr>
          <w:p w14:paraId="22EDC70F" w14:textId="77777777" w:rsidR="009502CC" w:rsidRPr="00162B99" w:rsidRDefault="009502CC" w:rsidP="0096761C"/>
        </w:tc>
        <w:tc>
          <w:tcPr>
            <w:tcW w:w="993" w:type="dxa"/>
            <w:noWrap/>
            <w:hideMark/>
          </w:tcPr>
          <w:p w14:paraId="16FA5CF3" w14:textId="77777777" w:rsidR="009502CC" w:rsidRPr="00162B99" w:rsidRDefault="009502CC" w:rsidP="0096761C"/>
        </w:tc>
      </w:tr>
      <w:tr w:rsidR="009502CC" w:rsidRPr="00162B99" w14:paraId="6B7A8EF4" w14:textId="77777777" w:rsidTr="0096761C">
        <w:trPr>
          <w:trHeight w:val="300"/>
        </w:trPr>
        <w:tc>
          <w:tcPr>
            <w:tcW w:w="3823" w:type="dxa"/>
            <w:vMerge w:val="restart"/>
            <w:noWrap/>
            <w:hideMark/>
          </w:tcPr>
          <w:p w14:paraId="4AB963B1" w14:textId="77777777" w:rsidR="009502CC" w:rsidRPr="00162B99" w:rsidRDefault="009502CC" w:rsidP="0096761C">
            <w:pPr>
              <w:rPr>
                <w:b/>
                <w:bCs/>
              </w:rPr>
            </w:pPr>
            <w:r w:rsidRPr="00162B99">
              <w:rPr>
                <w:b/>
                <w:bCs/>
              </w:rPr>
              <w:t>f) A breastfeeding mother should avoid alcohol</w:t>
            </w:r>
          </w:p>
        </w:tc>
        <w:tc>
          <w:tcPr>
            <w:tcW w:w="1701" w:type="dxa"/>
            <w:noWrap/>
            <w:hideMark/>
          </w:tcPr>
          <w:p w14:paraId="45324D2D" w14:textId="77777777" w:rsidR="009502CC" w:rsidRPr="00162B99" w:rsidRDefault="009502CC" w:rsidP="0096761C">
            <w:r w:rsidRPr="00162B99">
              <w:t>GP</w:t>
            </w:r>
          </w:p>
        </w:tc>
        <w:tc>
          <w:tcPr>
            <w:tcW w:w="708" w:type="dxa"/>
            <w:noWrap/>
            <w:hideMark/>
          </w:tcPr>
          <w:p w14:paraId="35C782F4" w14:textId="77777777" w:rsidR="009502CC" w:rsidRPr="00162B99" w:rsidRDefault="009502CC" w:rsidP="0096761C">
            <w:r w:rsidRPr="00162B99">
              <w:t>359</w:t>
            </w:r>
          </w:p>
        </w:tc>
        <w:tc>
          <w:tcPr>
            <w:tcW w:w="1418" w:type="dxa"/>
            <w:noWrap/>
            <w:hideMark/>
          </w:tcPr>
          <w:p w14:paraId="41F788AE" w14:textId="77777777" w:rsidR="009502CC" w:rsidRPr="00162B99" w:rsidRDefault="009502CC" w:rsidP="0096761C">
            <w:r w:rsidRPr="00162B99">
              <w:t>3.21 (1.182)</w:t>
            </w:r>
          </w:p>
        </w:tc>
        <w:tc>
          <w:tcPr>
            <w:tcW w:w="992" w:type="dxa"/>
            <w:vMerge w:val="restart"/>
            <w:noWrap/>
            <w:hideMark/>
          </w:tcPr>
          <w:p w14:paraId="50436456" w14:textId="77777777" w:rsidR="009502CC" w:rsidRPr="00162B99" w:rsidRDefault="009502CC" w:rsidP="0096761C">
            <w:r w:rsidRPr="00162B99">
              <w:t>&lt;0.01*</w:t>
            </w:r>
          </w:p>
        </w:tc>
        <w:tc>
          <w:tcPr>
            <w:tcW w:w="1651" w:type="dxa"/>
            <w:noWrap/>
            <w:hideMark/>
          </w:tcPr>
          <w:p w14:paraId="446D0B03" w14:textId="77777777" w:rsidR="009502CC" w:rsidRPr="00162B99" w:rsidRDefault="009502CC" w:rsidP="0096761C">
            <w:r w:rsidRPr="00162B99">
              <w:t>3.542</w:t>
            </w:r>
          </w:p>
        </w:tc>
        <w:tc>
          <w:tcPr>
            <w:tcW w:w="759" w:type="dxa"/>
            <w:noWrap/>
            <w:hideMark/>
          </w:tcPr>
          <w:p w14:paraId="264C4EC7" w14:textId="77777777" w:rsidR="009502CC" w:rsidRPr="00162B99" w:rsidRDefault="009502CC" w:rsidP="0096761C">
            <w:r w:rsidRPr="00162B99">
              <w:t>0.440</w:t>
            </w:r>
          </w:p>
        </w:tc>
        <w:tc>
          <w:tcPr>
            <w:tcW w:w="850" w:type="dxa"/>
            <w:noWrap/>
            <w:hideMark/>
          </w:tcPr>
          <w:p w14:paraId="5876F638" w14:textId="77777777" w:rsidR="009502CC" w:rsidRPr="00162B99" w:rsidRDefault="009502CC" w:rsidP="0096761C">
            <w:r w:rsidRPr="00162B99">
              <w:t>8.042</w:t>
            </w:r>
          </w:p>
        </w:tc>
        <w:tc>
          <w:tcPr>
            <w:tcW w:w="993" w:type="dxa"/>
            <w:noWrap/>
            <w:hideMark/>
          </w:tcPr>
          <w:p w14:paraId="66D09896" w14:textId="77777777" w:rsidR="009502CC" w:rsidRPr="00162B99" w:rsidRDefault="009502CC" w:rsidP="0096761C">
            <w:r w:rsidRPr="00162B99">
              <w:t>&lt;0.01</w:t>
            </w:r>
          </w:p>
        </w:tc>
      </w:tr>
      <w:tr w:rsidR="009502CC" w:rsidRPr="00162B99" w14:paraId="4EF599B6" w14:textId="77777777" w:rsidTr="0096761C">
        <w:trPr>
          <w:trHeight w:val="300"/>
        </w:trPr>
        <w:tc>
          <w:tcPr>
            <w:tcW w:w="3823" w:type="dxa"/>
            <w:vMerge/>
            <w:noWrap/>
            <w:hideMark/>
          </w:tcPr>
          <w:p w14:paraId="57CB0606" w14:textId="77777777" w:rsidR="009502CC" w:rsidRPr="00162B99" w:rsidRDefault="009502CC" w:rsidP="0096761C">
            <w:pPr>
              <w:rPr>
                <w:b/>
                <w:bCs/>
              </w:rPr>
            </w:pPr>
          </w:p>
        </w:tc>
        <w:tc>
          <w:tcPr>
            <w:tcW w:w="1701" w:type="dxa"/>
            <w:noWrap/>
            <w:hideMark/>
          </w:tcPr>
          <w:p w14:paraId="22B2F6DD" w14:textId="77777777" w:rsidR="009502CC" w:rsidRPr="00162B99" w:rsidRDefault="009502CC" w:rsidP="0096761C">
            <w:r w:rsidRPr="00162B99">
              <w:t>GP Trainee</w:t>
            </w:r>
          </w:p>
        </w:tc>
        <w:tc>
          <w:tcPr>
            <w:tcW w:w="708" w:type="dxa"/>
            <w:noWrap/>
            <w:hideMark/>
          </w:tcPr>
          <w:p w14:paraId="46B5383A" w14:textId="77777777" w:rsidR="009502CC" w:rsidRPr="00162B99" w:rsidRDefault="009502CC" w:rsidP="0096761C">
            <w:r w:rsidRPr="00162B99">
              <w:t>90</w:t>
            </w:r>
          </w:p>
        </w:tc>
        <w:tc>
          <w:tcPr>
            <w:tcW w:w="1418" w:type="dxa"/>
            <w:noWrap/>
            <w:hideMark/>
          </w:tcPr>
          <w:p w14:paraId="313AEEE6" w14:textId="77777777" w:rsidR="009502CC" w:rsidRPr="00162B99" w:rsidRDefault="009502CC" w:rsidP="0096761C">
            <w:r w:rsidRPr="00162B99">
              <w:t>3.01 (1.166)</w:t>
            </w:r>
          </w:p>
        </w:tc>
        <w:tc>
          <w:tcPr>
            <w:tcW w:w="992" w:type="dxa"/>
            <w:vMerge/>
            <w:noWrap/>
            <w:hideMark/>
          </w:tcPr>
          <w:p w14:paraId="3CEBC1A0" w14:textId="77777777" w:rsidR="009502CC" w:rsidRPr="00162B99" w:rsidRDefault="009502CC" w:rsidP="0096761C"/>
        </w:tc>
        <w:tc>
          <w:tcPr>
            <w:tcW w:w="1651" w:type="dxa"/>
            <w:noWrap/>
            <w:hideMark/>
          </w:tcPr>
          <w:p w14:paraId="3B6FE952" w14:textId="77777777" w:rsidR="009502CC" w:rsidRPr="00162B99" w:rsidRDefault="009502CC" w:rsidP="0096761C">
            <w:r w:rsidRPr="00162B99">
              <w:t>0.116</w:t>
            </w:r>
          </w:p>
        </w:tc>
        <w:tc>
          <w:tcPr>
            <w:tcW w:w="759" w:type="dxa"/>
            <w:noWrap/>
            <w:hideMark/>
          </w:tcPr>
          <w:p w14:paraId="4F56D298" w14:textId="77777777" w:rsidR="009502CC" w:rsidRPr="00162B99" w:rsidRDefault="009502CC" w:rsidP="0096761C">
            <w:r w:rsidRPr="00162B99">
              <w:t>0.147</w:t>
            </w:r>
          </w:p>
        </w:tc>
        <w:tc>
          <w:tcPr>
            <w:tcW w:w="850" w:type="dxa"/>
            <w:noWrap/>
            <w:hideMark/>
          </w:tcPr>
          <w:p w14:paraId="50D9E8F6" w14:textId="77777777" w:rsidR="009502CC" w:rsidRPr="00162B99" w:rsidRDefault="009502CC" w:rsidP="0096761C">
            <w:r w:rsidRPr="00162B99">
              <w:t>0.789</w:t>
            </w:r>
          </w:p>
        </w:tc>
        <w:tc>
          <w:tcPr>
            <w:tcW w:w="993" w:type="dxa"/>
            <w:noWrap/>
            <w:hideMark/>
          </w:tcPr>
          <w:p w14:paraId="52CAF3BE" w14:textId="77777777" w:rsidR="009502CC" w:rsidRPr="00162B99" w:rsidRDefault="009502CC" w:rsidP="0096761C">
            <w:r w:rsidRPr="00162B99">
              <w:t>0.430</w:t>
            </w:r>
          </w:p>
        </w:tc>
      </w:tr>
      <w:tr w:rsidR="009502CC" w:rsidRPr="00162B99" w14:paraId="6B89CBAB" w14:textId="77777777" w:rsidTr="0096761C">
        <w:trPr>
          <w:trHeight w:val="300"/>
        </w:trPr>
        <w:tc>
          <w:tcPr>
            <w:tcW w:w="3823" w:type="dxa"/>
            <w:vMerge/>
            <w:noWrap/>
            <w:hideMark/>
          </w:tcPr>
          <w:p w14:paraId="3F16C537" w14:textId="77777777" w:rsidR="009502CC" w:rsidRPr="00162B99" w:rsidRDefault="009502CC" w:rsidP="0096761C">
            <w:pPr>
              <w:rPr>
                <w:b/>
                <w:bCs/>
              </w:rPr>
            </w:pPr>
          </w:p>
        </w:tc>
        <w:tc>
          <w:tcPr>
            <w:tcW w:w="1701" w:type="dxa"/>
            <w:noWrap/>
            <w:hideMark/>
          </w:tcPr>
          <w:p w14:paraId="6798B09C" w14:textId="77777777" w:rsidR="009502CC" w:rsidRPr="00162B99" w:rsidRDefault="009502CC" w:rsidP="0096761C">
            <w:r w:rsidRPr="00162B99">
              <w:t>GP Nurse</w:t>
            </w:r>
          </w:p>
        </w:tc>
        <w:tc>
          <w:tcPr>
            <w:tcW w:w="708" w:type="dxa"/>
            <w:noWrap/>
            <w:hideMark/>
          </w:tcPr>
          <w:p w14:paraId="67BC4482" w14:textId="77777777" w:rsidR="009502CC" w:rsidRPr="00162B99" w:rsidRDefault="009502CC" w:rsidP="0096761C">
            <w:r w:rsidRPr="00162B99">
              <w:t>169</w:t>
            </w:r>
          </w:p>
        </w:tc>
        <w:tc>
          <w:tcPr>
            <w:tcW w:w="1418" w:type="dxa"/>
            <w:noWrap/>
            <w:hideMark/>
          </w:tcPr>
          <w:p w14:paraId="3C9D2863" w14:textId="77777777" w:rsidR="009502CC" w:rsidRPr="00162B99" w:rsidRDefault="009502CC" w:rsidP="0096761C">
            <w:r w:rsidRPr="00162B99">
              <w:t>3.54 (1.118)</w:t>
            </w:r>
          </w:p>
        </w:tc>
        <w:tc>
          <w:tcPr>
            <w:tcW w:w="992" w:type="dxa"/>
            <w:vMerge/>
            <w:noWrap/>
            <w:hideMark/>
          </w:tcPr>
          <w:p w14:paraId="74232CC9" w14:textId="77777777" w:rsidR="009502CC" w:rsidRPr="00162B99" w:rsidRDefault="009502CC" w:rsidP="0096761C"/>
        </w:tc>
        <w:tc>
          <w:tcPr>
            <w:tcW w:w="1651" w:type="dxa"/>
            <w:noWrap/>
            <w:hideMark/>
          </w:tcPr>
          <w:p w14:paraId="047A1E86" w14:textId="77777777" w:rsidR="009502CC" w:rsidRPr="00162B99" w:rsidRDefault="009502CC" w:rsidP="0096761C">
            <w:r w:rsidRPr="00162B99">
              <w:t>0.235</w:t>
            </w:r>
          </w:p>
        </w:tc>
        <w:tc>
          <w:tcPr>
            <w:tcW w:w="759" w:type="dxa"/>
            <w:noWrap/>
            <w:hideMark/>
          </w:tcPr>
          <w:p w14:paraId="5BF1A5C3" w14:textId="77777777" w:rsidR="009502CC" w:rsidRPr="00162B99" w:rsidRDefault="009502CC" w:rsidP="0096761C">
            <w:r w:rsidRPr="00162B99">
              <w:t>0.117</w:t>
            </w:r>
          </w:p>
        </w:tc>
        <w:tc>
          <w:tcPr>
            <w:tcW w:w="850" w:type="dxa"/>
            <w:noWrap/>
            <w:hideMark/>
          </w:tcPr>
          <w:p w14:paraId="607114B0" w14:textId="77777777" w:rsidR="009502CC" w:rsidRPr="00162B99" w:rsidRDefault="009502CC" w:rsidP="0096761C">
            <w:r w:rsidRPr="00162B99">
              <w:t>1.999</w:t>
            </w:r>
          </w:p>
        </w:tc>
        <w:tc>
          <w:tcPr>
            <w:tcW w:w="993" w:type="dxa"/>
            <w:noWrap/>
            <w:hideMark/>
          </w:tcPr>
          <w:p w14:paraId="6D337E86" w14:textId="77777777" w:rsidR="009502CC" w:rsidRPr="00162B99" w:rsidRDefault="009502CC" w:rsidP="0096761C">
            <w:r w:rsidRPr="00162B99">
              <w:t>&lt;0.05</w:t>
            </w:r>
          </w:p>
        </w:tc>
      </w:tr>
      <w:tr w:rsidR="009502CC" w:rsidRPr="00162B99" w14:paraId="59C7E915" w14:textId="77777777" w:rsidTr="0096761C">
        <w:trPr>
          <w:trHeight w:val="300"/>
        </w:trPr>
        <w:tc>
          <w:tcPr>
            <w:tcW w:w="3823" w:type="dxa"/>
            <w:vMerge/>
            <w:noWrap/>
            <w:hideMark/>
          </w:tcPr>
          <w:p w14:paraId="20575C07" w14:textId="77777777" w:rsidR="009502CC" w:rsidRPr="00162B99" w:rsidRDefault="009502CC" w:rsidP="0096761C">
            <w:pPr>
              <w:rPr>
                <w:b/>
                <w:bCs/>
              </w:rPr>
            </w:pPr>
          </w:p>
        </w:tc>
        <w:tc>
          <w:tcPr>
            <w:tcW w:w="1701" w:type="dxa"/>
            <w:noWrap/>
            <w:hideMark/>
          </w:tcPr>
          <w:p w14:paraId="52724A97" w14:textId="77777777" w:rsidR="009502CC" w:rsidRPr="00162B99" w:rsidRDefault="009502CC" w:rsidP="0096761C">
            <w:r w:rsidRPr="00162B99">
              <w:t>Total</w:t>
            </w:r>
          </w:p>
        </w:tc>
        <w:tc>
          <w:tcPr>
            <w:tcW w:w="708" w:type="dxa"/>
            <w:noWrap/>
            <w:hideMark/>
          </w:tcPr>
          <w:p w14:paraId="05A458BA" w14:textId="77777777" w:rsidR="009502CC" w:rsidRPr="00162B99" w:rsidRDefault="009502CC" w:rsidP="0096761C">
            <w:r w:rsidRPr="00162B99">
              <w:t>618</w:t>
            </w:r>
          </w:p>
        </w:tc>
        <w:tc>
          <w:tcPr>
            <w:tcW w:w="1418" w:type="dxa"/>
            <w:noWrap/>
            <w:hideMark/>
          </w:tcPr>
          <w:p w14:paraId="0CEC9132" w14:textId="77777777" w:rsidR="009502CC" w:rsidRPr="00162B99" w:rsidRDefault="009502CC" w:rsidP="0096761C">
            <w:r w:rsidRPr="00162B99">
              <w:t>3.27 (1.174)</w:t>
            </w:r>
          </w:p>
        </w:tc>
        <w:tc>
          <w:tcPr>
            <w:tcW w:w="992" w:type="dxa"/>
            <w:vMerge/>
            <w:noWrap/>
            <w:hideMark/>
          </w:tcPr>
          <w:p w14:paraId="6A8AD26D" w14:textId="77777777" w:rsidR="009502CC" w:rsidRPr="00162B99" w:rsidRDefault="009502CC" w:rsidP="0096761C"/>
        </w:tc>
        <w:tc>
          <w:tcPr>
            <w:tcW w:w="1651" w:type="dxa"/>
            <w:noWrap/>
            <w:hideMark/>
          </w:tcPr>
          <w:p w14:paraId="6AB78054" w14:textId="77777777" w:rsidR="009502CC" w:rsidRPr="00162B99" w:rsidRDefault="009502CC" w:rsidP="0096761C"/>
        </w:tc>
        <w:tc>
          <w:tcPr>
            <w:tcW w:w="759" w:type="dxa"/>
            <w:noWrap/>
            <w:hideMark/>
          </w:tcPr>
          <w:p w14:paraId="1CC30377" w14:textId="77777777" w:rsidR="009502CC" w:rsidRPr="00162B99" w:rsidRDefault="009502CC" w:rsidP="0096761C"/>
        </w:tc>
        <w:tc>
          <w:tcPr>
            <w:tcW w:w="850" w:type="dxa"/>
            <w:noWrap/>
            <w:hideMark/>
          </w:tcPr>
          <w:p w14:paraId="0068A3C2" w14:textId="77777777" w:rsidR="009502CC" w:rsidRPr="00162B99" w:rsidRDefault="009502CC" w:rsidP="0096761C"/>
        </w:tc>
        <w:tc>
          <w:tcPr>
            <w:tcW w:w="993" w:type="dxa"/>
            <w:noWrap/>
            <w:hideMark/>
          </w:tcPr>
          <w:p w14:paraId="495EED71" w14:textId="77777777" w:rsidR="009502CC" w:rsidRPr="00162B99" w:rsidRDefault="009502CC" w:rsidP="0096761C"/>
        </w:tc>
      </w:tr>
      <w:tr w:rsidR="009502CC" w:rsidRPr="00162B99" w14:paraId="1E851939" w14:textId="77777777" w:rsidTr="0096761C">
        <w:trPr>
          <w:trHeight w:val="300"/>
        </w:trPr>
        <w:tc>
          <w:tcPr>
            <w:tcW w:w="3823" w:type="dxa"/>
            <w:vMerge w:val="restart"/>
            <w:noWrap/>
            <w:hideMark/>
          </w:tcPr>
          <w:p w14:paraId="6545BB78" w14:textId="77777777" w:rsidR="009502CC" w:rsidRPr="00DE0182" w:rsidRDefault="009502CC" w:rsidP="0096761C">
            <w:pPr>
              <w:rPr>
                <w:b/>
                <w:bCs/>
              </w:rPr>
            </w:pPr>
            <w:r w:rsidRPr="00DE0182">
              <w:rPr>
                <w:b/>
                <w:bCs/>
              </w:rPr>
              <w:t>g) A carrier of Hepatitis B who has been vaccinated can safely breastfeed</w:t>
            </w:r>
          </w:p>
        </w:tc>
        <w:tc>
          <w:tcPr>
            <w:tcW w:w="1701" w:type="dxa"/>
            <w:noWrap/>
            <w:hideMark/>
          </w:tcPr>
          <w:p w14:paraId="3F35D990" w14:textId="77777777" w:rsidR="009502CC" w:rsidRPr="00162B99" w:rsidRDefault="009502CC" w:rsidP="0096761C">
            <w:r w:rsidRPr="00162B99">
              <w:t>GP</w:t>
            </w:r>
          </w:p>
        </w:tc>
        <w:tc>
          <w:tcPr>
            <w:tcW w:w="708" w:type="dxa"/>
            <w:noWrap/>
            <w:hideMark/>
          </w:tcPr>
          <w:p w14:paraId="0FE84388" w14:textId="77777777" w:rsidR="009502CC" w:rsidRPr="00162B99" w:rsidRDefault="009502CC" w:rsidP="0096761C">
            <w:r w:rsidRPr="00162B99">
              <w:t>359</w:t>
            </w:r>
          </w:p>
        </w:tc>
        <w:tc>
          <w:tcPr>
            <w:tcW w:w="1418" w:type="dxa"/>
            <w:noWrap/>
            <w:hideMark/>
          </w:tcPr>
          <w:p w14:paraId="5C736031" w14:textId="77777777" w:rsidR="009502CC" w:rsidRPr="00162B99" w:rsidRDefault="009502CC" w:rsidP="0096761C">
            <w:r w:rsidRPr="00162B99">
              <w:t>3.75 (0.769)</w:t>
            </w:r>
          </w:p>
        </w:tc>
        <w:tc>
          <w:tcPr>
            <w:tcW w:w="992" w:type="dxa"/>
            <w:vMerge w:val="restart"/>
            <w:noWrap/>
            <w:hideMark/>
          </w:tcPr>
          <w:p w14:paraId="513E22F3" w14:textId="77777777" w:rsidR="009502CC" w:rsidRPr="00162B99" w:rsidRDefault="009502CC" w:rsidP="0096761C">
            <w:r w:rsidRPr="00162B99">
              <w:t>0.04*</w:t>
            </w:r>
          </w:p>
        </w:tc>
        <w:tc>
          <w:tcPr>
            <w:tcW w:w="1651" w:type="dxa"/>
            <w:noWrap/>
            <w:hideMark/>
          </w:tcPr>
          <w:p w14:paraId="57CF9460" w14:textId="77777777" w:rsidR="009502CC" w:rsidRPr="00162B99" w:rsidRDefault="009502CC" w:rsidP="0096761C">
            <w:r w:rsidRPr="00162B99">
              <w:t>2.944</w:t>
            </w:r>
          </w:p>
        </w:tc>
        <w:tc>
          <w:tcPr>
            <w:tcW w:w="759" w:type="dxa"/>
            <w:noWrap/>
            <w:hideMark/>
          </w:tcPr>
          <w:p w14:paraId="517C0762" w14:textId="77777777" w:rsidR="009502CC" w:rsidRPr="00162B99" w:rsidRDefault="009502CC" w:rsidP="0096761C">
            <w:r w:rsidRPr="00162B99">
              <w:t>0.310</w:t>
            </w:r>
          </w:p>
        </w:tc>
        <w:tc>
          <w:tcPr>
            <w:tcW w:w="850" w:type="dxa"/>
            <w:noWrap/>
            <w:hideMark/>
          </w:tcPr>
          <w:p w14:paraId="1E3412A5" w14:textId="77777777" w:rsidR="009502CC" w:rsidRPr="00162B99" w:rsidRDefault="009502CC" w:rsidP="0096761C">
            <w:r w:rsidRPr="00162B99">
              <w:t>9.496</w:t>
            </w:r>
          </w:p>
        </w:tc>
        <w:tc>
          <w:tcPr>
            <w:tcW w:w="993" w:type="dxa"/>
            <w:noWrap/>
            <w:hideMark/>
          </w:tcPr>
          <w:p w14:paraId="4EBC07D3" w14:textId="77777777" w:rsidR="009502CC" w:rsidRPr="00162B99" w:rsidRDefault="009502CC" w:rsidP="0096761C">
            <w:r w:rsidRPr="00162B99">
              <w:t>&lt;0.01</w:t>
            </w:r>
          </w:p>
        </w:tc>
      </w:tr>
      <w:tr w:rsidR="009502CC" w:rsidRPr="00162B99" w14:paraId="76A1945F" w14:textId="77777777" w:rsidTr="0096761C">
        <w:trPr>
          <w:trHeight w:val="300"/>
        </w:trPr>
        <w:tc>
          <w:tcPr>
            <w:tcW w:w="3823" w:type="dxa"/>
            <w:vMerge/>
            <w:noWrap/>
            <w:hideMark/>
          </w:tcPr>
          <w:p w14:paraId="732564F0" w14:textId="77777777" w:rsidR="009502CC" w:rsidRPr="00DE0182" w:rsidRDefault="009502CC" w:rsidP="0096761C">
            <w:pPr>
              <w:rPr>
                <w:b/>
                <w:bCs/>
              </w:rPr>
            </w:pPr>
          </w:p>
        </w:tc>
        <w:tc>
          <w:tcPr>
            <w:tcW w:w="1701" w:type="dxa"/>
            <w:noWrap/>
            <w:hideMark/>
          </w:tcPr>
          <w:p w14:paraId="7C9E4518" w14:textId="77777777" w:rsidR="009502CC" w:rsidRPr="00162B99" w:rsidRDefault="009502CC" w:rsidP="0096761C">
            <w:r w:rsidRPr="00162B99">
              <w:t>GP Trainee</w:t>
            </w:r>
          </w:p>
        </w:tc>
        <w:tc>
          <w:tcPr>
            <w:tcW w:w="708" w:type="dxa"/>
            <w:noWrap/>
            <w:hideMark/>
          </w:tcPr>
          <w:p w14:paraId="5ECD97F0" w14:textId="77777777" w:rsidR="009502CC" w:rsidRPr="00162B99" w:rsidRDefault="009502CC" w:rsidP="0096761C">
            <w:r w:rsidRPr="00162B99">
              <w:t>90</w:t>
            </w:r>
          </w:p>
        </w:tc>
        <w:tc>
          <w:tcPr>
            <w:tcW w:w="1418" w:type="dxa"/>
            <w:noWrap/>
            <w:hideMark/>
          </w:tcPr>
          <w:p w14:paraId="104AB386" w14:textId="77777777" w:rsidR="009502CC" w:rsidRPr="00162B99" w:rsidRDefault="009502CC" w:rsidP="0096761C">
            <w:r w:rsidRPr="00162B99">
              <w:t>3.51 (0.915)</w:t>
            </w:r>
          </w:p>
        </w:tc>
        <w:tc>
          <w:tcPr>
            <w:tcW w:w="992" w:type="dxa"/>
            <w:vMerge/>
            <w:noWrap/>
            <w:hideMark/>
          </w:tcPr>
          <w:p w14:paraId="1CD5CD49" w14:textId="77777777" w:rsidR="009502CC" w:rsidRPr="00162B99" w:rsidRDefault="009502CC" w:rsidP="0096761C"/>
        </w:tc>
        <w:tc>
          <w:tcPr>
            <w:tcW w:w="1651" w:type="dxa"/>
            <w:noWrap/>
            <w:hideMark/>
          </w:tcPr>
          <w:p w14:paraId="5131266F" w14:textId="77777777" w:rsidR="009502CC" w:rsidRPr="00162B99" w:rsidRDefault="009502CC" w:rsidP="0096761C">
            <w:r w:rsidRPr="00162B99">
              <w:t>-0.200</w:t>
            </w:r>
          </w:p>
        </w:tc>
        <w:tc>
          <w:tcPr>
            <w:tcW w:w="759" w:type="dxa"/>
            <w:noWrap/>
            <w:hideMark/>
          </w:tcPr>
          <w:p w14:paraId="659C6403" w14:textId="77777777" w:rsidR="009502CC" w:rsidRPr="00162B99" w:rsidRDefault="009502CC" w:rsidP="0096761C">
            <w:r w:rsidRPr="00162B99">
              <w:t>0.103</w:t>
            </w:r>
          </w:p>
        </w:tc>
        <w:tc>
          <w:tcPr>
            <w:tcW w:w="850" w:type="dxa"/>
            <w:noWrap/>
            <w:hideMark/>
          </w:tcPr>
          <w:p w14:paraId="3BB5B250" w14:textId="77777777" w:rsidR="009502CC" w:rsidRPr="00162B99" w:rsidRDefault="009502CC" w:rsidP="0096761C">
            <w:r w:rsidRPr="00162B99">
              <w:t>-1.933</w:t>
            </w:r>
          </w:p>
        </w:tc>
        <w:tc>
          <w:tcPr>
            <w:tcW w:w="993" w:type="dxa"/>
            <w:noWrap/>
            <w:hideMark/>
          </w:tcPr>
          <w:p w14:paraId="44867E21" w14:textId="77777777" w:rsidR="009502CC" w:rsidRPr="00162B99" w:rsidRDefault="009502CC" w:rsidP="0096761C">
            <w:r w:rsidRPr="00162B99">
              <w:t>0.054</w:t>
            </w:r>
          </w:p>
        </w:tc>
      </w:tr>
      <w:tr w:rsidR="009502CC" w:rsidRPr="00162B99" w14:paraId="016C6BFC" w14:textId="77777777" w:rsidTr="0096761C">
        <w:trPr>
          <w:trHeight w:val="300"/>
        </w:trPr>
        <w:tc>
          <w:tcPr>
            <w:tcW w:w="3823" w:type="dxa"/>
            <w:vMerge/>
            <w:noWrap/>
            <w:hideMark/>
          </w:tcPr>
          <w:p w14:paraId="2FC5FF4B" w14:textId="77777777" w:rsidR="009502CC" w:rsidRPr="00DE0182" w:rsidRDefault="009502CC" w:rsidP="0096761C">
            <w:pPr>
              <w:rPr>
                <w:b/>
                <w:bCs/>
              </w:rPr>
            </w:pPr>
          </w:p>
        </w:tc>
        <w:tc>
          <w:tcPr>
            <w:tcW w:w="1701" w:type="dxa"/>
            <w:noWrap/>
            <w:hideMark/>
          </w:tcPr>
          <w:p w14:paraId="59DFA09C" w14:textId="77777777" w:rsidR="009502CC" w:rsidRPr="00162B99" w:rsidRDefault="009502CC" w:rsidP="0096761C">
            <w:r w:rsidRPr="00162B99">
              <w:t>GP Nurse</w:t>
            </w:r>
          </w:p>
        </w:tc>
        <w:tc>
          <w:tcPr>
            <w:tcW w:w="708" w:type="dxa"/>
            <w:noWrap/>
            <w:hideMark/>
          </w:tcPr>
          <w:p w14:paraId="73215BA2" w14:textId="77777777" w:rsidR="009502CC" w:rsidRPr="00162B99" w:rsidRDefault="009502CC" w:rsidP="0096761C">
            <w:r w:rsidRPr="00162B99">
              <w:t>169</w:t>
            </w:r>
          </w:p>
        </w:tc>
        <w:tc>
          <w:tcPr>
            <w:tcW w:w="1418" w:type="dxa"/>
            <w:noWrap/>
            <w:hideMark/>
          </w:tcPr>
          <w:p w14:paraId="61C54352" w14:textId="77777777" w:rsidR="009502CC" w:rsidRPr="00162B99" w:rsidRDefault="009502CC" w:rsidP="0096761C">
            <w:r w:rsidRPr="00162B99">
              <w:t>3.68 (0.79)</w:t>
            </w:r>
          </w:p>
        </w:tc>
        <w:tc>
          <w:tcPr>
            <w:tcW w:w="992" w:type="dxa"/>
            <w:vMerge/>
            <w:noWrap/>
            <w:hideMark/>
          </w:tcPr>
          <w:p w14:paraId="67B48929" w14:textId="77777777" w:rsidR="009502CC" w:rsidRPr="00162B99" w:rsidRDefault="009502CC" w:rsidP="0096761C"/>
        </w:tc>
        <w:tc>
          <w:tcPr>
            <w:tcW w:w="1651" w:type="dxa"/>
            <w:noWrap/>
            <w:hideMark/>
          </w:tcPr>
          <w:p w14:paraId="13FEEB13" w14:textId="77777777" w:rsidR="009502CC" w:rsidRPr="00162B99" w:rsidRDefault="009502CC" w:rsidP="0096761C">
            <w:r w:rsidRPr="00162B99">
              <w:t>-0.104</w:t>
            </w:r>
          </w:p>
        </w:tc>
        <w:tc>
          <w:tcPr>
            <w:tcW w:w="759" w:type="dxa"/>
            <w:noWrap/>
            <w:hideMark/>
          </w:tcPr>
          <w:p w14:paraId="358CF113" w14:textId="77777777" w:rsidR="009502CC" w:rsidRPr="00162B99" w:rsidRDefault="009502CC" w:rsidP="0096761C">
            <w:r w:rsidRPr="00162B99">
              <w:t>0.083</w:t>
            </w:r>
          </w:p>
        </w:tc>
        <w:tc>
          <w:tcPr>
            <w:tcW w:w="850" w:type="dxa"/>
            <w:noWrap/>
            <w:hideMark/>
          </w:tcPr>
          <w:p w14:paraId="7B093014" w14:textId="77777777" w:rsidR="009502CC" w:rsidRPr="00162B99" w:rsidRDefault="009502CC" w:rsidP="0096761C">
            <w:r w:rsidRPr="00162B99">
              <w:t>-1.262</w:t>
            </w:r>
          </w:p>
        </w:tc>
        <w:tc>
          <w:tcPr>
            <w:tcW w:w="993" w:type="dxa"/>
            <w:noWrap/>
            <w:hideMark/>
          </w:tcPr>
          <w:p w14:paraId="2A8668BA" w14:textId="77777777" w:rsidR="009502CC" w:rsidRPr="00162B99" w:rsidRDefault="009502CC" w:rsidP="0096761C">
            <w:r w:rsidRPr="00162B99">
              <w:t>0.208</w:t>
            </w:r>
          </w:p>
        </w:tc>
      </w:tr>
      <w:tr w:rsidR="009502CC" w:rsidRPr="00162B99" w14:paraId="20D9AFF9" w14:textId="77777777" w:rsidTr="0096761C">
        <w:trPr>
          <w:trHeight w:val="300"/>
        </w:trPr>
        <w:tc>
          <w:tcPr>
            <w:tcW w:w="3823" w:type="dxa"/>
            <w:vMerge/>
            <w:noWrap/>
            <w:hideMark/>
          </w:tcPr>
          <w:p w14:paraId="37774FCE" w14:textId="77777777" w:rsidR="009502CC" w:rsidRPr="00DE0182" w:rsidRDefault="009502CC" w:rsidP="0096761C">
            <w:pPr>
              <w:rPr>
                <w:b/>
                <w:bCs/>
              </w:rPr>
            </w:pPr>
          </w:p>
        </w:tc>
        <w:tc>
          <w:tcPr>
            <w:tcW w:w="1701" w:type="dxa"/>
            <w:noWrap/>
            <w:hideMark/>
          </w:tcPr>
          <w:p w14:paraId="773D6095" w14:textId="77777777" w:rsidR="009502CC" w:rsidRPr="00162B99" w:rsidRDefault="009502CC" w:rsidP="0096761C">
            <w:r w:rsidRPr="00162B99">
              <w:t>Total</w:t>
            </w:r>
          </w:p>
        </w:tc>
        <w:tc>
          <w:tcPr>
            <w:tcW w:w="708" w:type="dxa"/>
            <w:noWrap/>
            <w:hideMark/>
          </w:tcPr>
          <w:p w14:paraId="08AF3C21" w14:textId="77777777" w:rsidR="009502CC" w:rsidRPr="00162B99" w:rsidRDefault="009502CC" w:rsidP="0096761C">
            <w:r w:rsidRPr="00162B99">
              <w:t>618</w:t>
            </w:r>
          </w:p>
        </w:tc>
        <w:tc>
          <w:tcPr>
            <w:tcW w:w="1418" w:type="dxa"/>
            <w:noWrap/>
            <w:hideMark/>
          </w:tcPr>
          <w:p w14:paraId="45A2652D" w14:textId="77777777" w:rsidR="009502CC" w:rsidRPr="00162B99" w:rsidRDefault="009502CC" w:rsidP="0096761C">
            <w:r w:rsidRPr="00162B99">
              <w:t>3.69 (0.8)</w:t>
            </w:r>
          </w:p>
        </w:tc>
        <w:tc>
          <w:tcPr>
            <w:tcW w:w="992" w:type="dxa"/>
            <w:vMerge/>
            <w:noWrap/>
            <w:hideMark/>
          </w:tcPr>
          <w:p w14:paraId="0210491E" w14:textId="77777777" w:rsidR="009502CC" w:rsidRPr="00162B99" w:rsidRDefault="009502CC" w:rsidP="0096761C"/>
        </w:tc>
        <w:tc>
          <w:tcPr>
            <w:tcW w:w="1651" w:type="dxa"/>
            <w:noWrap/>
            <w:hideMark/>
          </w:tcPr>
          <w:p w14:paraId="45D1A83D" w14:textId="77777777" w:rsidR="009502CC" w:rsidRPr="00162B99" w:rsidRDefault="009502CC" w:rsidP="0096761C"/>
        </w:tc>
        <w:tc>
          <w:tcPr>
            <w:tcW w:w="759" w:type="dxa"/>
            <w:noWrap/>
            <w:hideMark/>
          </w:tcPr>
          <w:p w14:paraId="173009AD" w14:textId="77777777" w:rsidR="009502CC" w:rsidRPr="00162B99" w:rsidRDefault="009502CC" w:rsidP="0096761C"/>
        </w:tc>
        <w:tc>
          <w:tcPr>
            <w:tcW w:w="850" w:type="dxa"/>
            <w:noWrap/>
            <w:hideMark/>
          </w:tcPr>
          <w:p w14:paraId="28EFF057" w14:textId="77777777" w:rsidR="009502CC" w:rsidRPr="00162B99" w:rsidRDefault="009502CC" w:rsidP="0096761C"/>
        </w:tc>
        <w:tc>
          <w:tcPr>
            <w:tcW w:w="993" w:type="dxa"/>
            <w:noWrap/>
            <w:hideMark/>
          </w:tcPr>
          <w:p w14:paraId="17E3FFD1" w14:textId="77777777" w:rsidR="009502CC" w:rsidRPr="00162B99" w:rsidRDefault="009502CC" w:rsidP="0096761C"/>
        </w:tc>
      </w:tr>
      <w:tr w:rsidR="009502CC" w:rsidRPr="00162B99" w14:paraId="49AE0281" w14:textId="77777777" w:rsidTr="0096761C">
        <w:trPr>
          <w:trHeight w:val="300"/>
        </w:trPr>
        <w:tc>
          <w:tcPr>
            <w:tcW w:w="3823" w:type="dxa"/>
            <w:vMerge w:val="restart"/>
            <w:noWrap/>
            <w:hideMark/>
          </w:tcPr>
          <w:p w14:paraId="5A409C07" w14:textId="77777777" w:rsidR="009502CC" w:rsidRPr="00DE0182" w:rsidRDefault="009502CC" w:rsidP="0096761C">
            <w:pPr>
              <w:rPr>
                <w:b/>
                <w:bCs/>
              </w:rPr>
            </w:pPr>
            <w:r w:rsidRPr="00DE0182">
              <w:rPr>
                <w:b/>
                <w:bCs/>
              </w:rPr>
              <w:t>h) A carrier of HIV can transfer the virus to her baby through breastfeeding</w:t>
            </w:r>
          </w:p>
        </w:tc>
        <w:tc>
          <w:tcPr>
            <w:tcW w:w="1701" w:type="dxa"/>
            <w:noWrap/>
            <w:hideMark/>
          </w:tcPr>
          <w:p w14:paraId="7BAE97B3" w14:textId="77777777" w:rsidR="009502CC" w:rsidRPr="00162B99" w:rsidRDefault="009502CC" w:rsidP="0096761C">
            <w:r w:rsidRPr="00162B99">
              <w:t>GP</w:t>
            </w:r>
          </w:p>
        </w:tc>
        <w:tc>
          <w:tcPr>
            <w:tcW w:w="708" w:type="dxa"/>
            <w:noWrap/>
            <w:hideMark/>
          </w:tcPr>
          <w:p w14:paraId="73FEA217" w14:textId="77777777" w:rsidR="009502CC" w:rsidRPr="00162B99" w:rsidRDefault="009502CC" w:rsidP="0096761C">
            <w:r w:rsidRPr="00162B99">
              <w:t>359</w:t>
            </w:r>
          </w:p>
        </w:tc>
        <w:tc>
          <w:tcPr>
            <w:tcW w:w="1418" w:type="dxa"/>
            <w:noWrap/>
            <w:hideMark/>
          </w:tcPr>
          <w:p w14:paraId="0A9D3422" w14:textId="77777777" w:rsidR="009502CC" w:rsidRPr="00162B99" w:rsidRDefault="009502CC" w:rsidP="0096761C">
            <w:r w:rsidRPr="00162B99">
              <w:t>3.29 (1.038)</w:t>
            </w:r>
          </w:p>
        </w:tc>
        <w:tc>
          <w:tcPr>
            <w:tcW w:w="992" w:type="dxa"/>
            <w:vMerge w:val="restart"/>
            <w:noWrap/>
            <w:hideMark/>
          </w:tcPr>
          <w:p w14:paraId="4BE5C5DB" w14:textId="77777777" w:rsidR="009502CC" w:rsidRPr="00162B99" w:rsidRDefault="009502CC" w:rsidP="0096761C">
            <w:r w:rsidRPr="00162B99">
              <w:t>&lt;0.01*</w:t>
            </w:r>
          </w:p>
        </w:tc>
        <w:tc>
          <w:tcPr>
            <w:tcW w:w="1651" w:type="dxa"/>
            <w:noWrap/>
            <w:hideMark/>
          </w:tcPr>
          <w:p w14:paraId="48E443AA" w14:textId="77777777" w:rsidR="009502CC" w:rsidRPr="00162B99" w:rsidRDefault="009502CC" w:rsidP="0096761C">
            <w:r w:rsidRPr="00162B99">
              <w:t>4.009</w:t>
            </w:r>
          </w:p>
        </w:tc>
        <w:tc>
          <w:tcPr>
            <w:tcW w:w="759" w:type="dxa"/>
            <w:noWrap/>
            <w:hideMark/>
          </w:tcPr>
          <w:p w14:paraId="7804BA2E" w14:textId="77777777" w:rsidR="009502CC" w:rsidRPr="00162B99" w:rsidRDefault="009502CC" w:rsidP="0096761C">
            <w:r w:rsidRPr="00162B99">
              <w:t>0.399</w:t>
            </w:r>
          </w:p>
        </w:tc>
        <w:tc>
          <w:tcPr>
            <w:tcW w:w="850" w:type="dxa"/>
            <w:noWrap/>
            <w:hideMark/>
          </w:tcPr>
          <w:p w14:paraId="6867665A" w14:textId="77777777" w:rsidR="009502CC" w:rsidRPr="00162B99" w:rsidRDefault="009502CC" w:rsidP="0096761C">
            <w:r w:rsidRPr="00162B99">
              <w:t>10.040</w:t>
            </w:r>
          </w:p>
        </w:tc>
        <w:tc>
          <w:tcPr>
            <w:tcW w:w="993" w:type="dxa"/>
            <w:noWrap/>
            <w:hideMark/>
          </w:tcPr>
          <w:p w14:paraId="61CE7D69" w14:textId="77777777" w:rsidR="009502CC" w:rsidRPr="00162B99" w:rsidRDefault="009502CC" w:rsidP="0096761C">
            <w:r w:rsidRPr="00162B99">
              <w:t>&lt;0.01</w:t>
            </w:r>
          </w:p>
        </w:tc>
      </w:tr>
      <w:tr w:rsidR="009502CC" w:rsidRPr="00162B99" w14:paraId="0404930F" w14:textId="77777777" w:rsidTr="0096761C">
        <w:trPr>
          <w:trHeight w:val="300"/>
        </w:trPr>
        <w:tc>
          <w:tcPr>
            <w:tcW w:w="3823" w:type="dxa"/>
            <w:vMerge/>
            <w:noWrap/>
            <w:hideMark/>
          </w:tcPr>
          <w:p w14:paraId="33A2F524" w14:textId="77777777" w:rsidR="009502CC" w:rsidRPr="00040B80" w:rsidRDefault="009502CC" w:rsidP="0096761C">
            <w:pPr>
              <w:rPr>
                <w:b/>
                <w:bCs/>
                <w:highlight w:val="yellow"/>
              </w:rPr>
            </w:pPr>
          </w:p>
        </w:tc>
        <w:tc>
          <w:tcPr>
            <w:tcW w:w="1701" w:type="dxa"/>
            <w:noWrap/>
            <w:hideMark/>
          </w:tcPr>
          <w:p w14:paraId="0DA33D99" w14:textId="77777777" w:rsidR="009502CC" w:rsidRPr="00162B99" w:rsidRDefault="009502CC" w:rsidP="0096761C">
            <w:r w:rsidRPr="00162B99">
              <w:t>GP Trainee</w:t>
            </w:r>
          </w:p>
        </w:tc>
        <w:tc>
          <w:tcPr>
            <w:tcW w:w="708" w:type="dxa"/>
            <w:noWrap/>
            <w:hideMark/>
          </w:tcPr>
          <w:p w14:paraId="4A7ED00D" w14:textId="77777777" w:rsidR="009502CC" w:rsidRPr="00162B99" w:rsidRDefault="009502CC" w:rsidP="0096761C">
            <w:r w:rsidRPr="00162B99">
              <w:t>90</w:t>
            </w:r>
          </w:p>
        </w:tc>
        <w:tc>
          <w:tcPr>
            <w:tcW w:w="1418" w:type="dxa"/>
            <w:noWrap/>
            <w:hideMark/>
          </w:tcPr>
          <w:p w14:paraId="7E0068C6" w14:textId="77777777" w:rsidR="009502CC" w:rsidRPr="00162B99" w:rsidRDefault="009502CC" w:rsidP="0096761C">
            <w:r w:rsidRPr="00162B99">
              <w:t>3.54 (0.973)</w:t>
            </w:r>
          </w:p>
        </w:tc>
        <w:tc>
          <w:tcPr>
            <w:tcW w:w="992" w:type="dxa"/>
            <w:vMerge/>
            <w:noWrap/>
            <w:hideMark/>
          </w:tcPr>
          <w:p w14:paraId="70C05CE7" w14:textId="77777777" w:rsidR="009502CC" w:rsidRPr="00162B99" w:rsidRDefault="009502CC" w:rsidP="0096761C"/>
        </w:tc>
        <w:tc>
          <w:tcPr>
            <w:tcW w:w="1651" w:type="dxa"/>
            <w:noWrap/>
            <w:hideMark/>
          </w:tcPr>
          <w:p w14:paraId="1EB8F631" w14:textId="77777777" w:rsidR="009502CC" w:rsidRPr="00162B99" w:rsidRDefault="009502CC" w:rsidP="0096761C">
            <w:r w:rsidRPr="00162B99">
              <w:t>0.153</w:t>
            </w:r>
          </w:p>
        </w:tc>
        <w:tc>
          <w:tcPr>
            <w:tcW w:w="759" w:type="dxa"/>
            <w:noWrap/>
            <w:hideMark/>
          </w:tcPr>
          <w:p w14:paraId="38C97B69" w14:textId="77777777" w:rsidR="009502CC" w:rsidRPr="00162B99" w:rsidRDefault="009502CC" w:rsidP="0096761C">
            <w:r w:rsidRPr="00162B99">
              <w:t>0.133</w:t>
            </w:r>
          </w:p>
        </w:tc>
        <w:tc>
          <w:tcPr>
            <w:tcW w:w="850" w:type="dxa"/>
            <w:noWrap/>
            <w:hideMark/>
          </w:tcPr>
          <w:p w14:paraId="24903B2C" w14:textId="77777777" w:rsidR="009502CC" w:rsidRPr="00162B99" w:rsidRDefault="009502CC" w:rsidP="0096761C">
            <w:r w:rsidRPr="00162B99">
              <w:t>1.153</w:t>
            </w:r>
          </w:p>
        </w:tc>
        <w:tc>
          <w:tcPr>
            <w:tcW w:w="993" w:type="dxa"/>
            <w:noWrap/>
            <w:hideMark/>
          </w:tcPr>
          <w:p w14:paraId="4C3ABA29" w14:textId="77777777" w:rsidR="009502CC" w:rsidRPr="00162B99" w:rsidRDefault="009502CC" w:rsidP="0096761C">
            <w:r w:rsidRPr="00162B99">
              <w:t>0.249</w:t>
            </w:r>
          </w:p>
        </w:tc>
      </w:tr>
      <w:tr w:rsidR="009502CC" w:rsidRPr="00162B99" w14:paraId="7B8968F2" w14:textId="77777777" w:rsidTr="0096761C">
        <w:trPr>
          <w:trHeight w:val="300"/>
        </w:trPr>
        <w:tc>
          <w:tcPr>
            <w:tcW w:w="3823" w:type="dxa"/>
            <w:vMerge/>
            <w:noWrap/>
            <w:hideMark/>
          </w:tcPr>
          <w:p w14:paraId="3E8A69F6" w14:textId="77777777" w:rsidR="009502CC" w:rsidRPr="00040B80" w:rsidRDefault="009502CC" w:rsidP="0096761C">
            <w:pPr>
              <w:rPr>
                <w:b/>
                <w:bCs/>
                <w:highlight w:val="yellow"/>
              </w:rPr>
            </w:pPr>
          </w:p>
        </w:tc>
        <w:tc>
          <w:tcPr>
            <w:tcW w:w="1701" w:type="dxa"/>
            <w:noWrap/>
            <w:hideMark/>
          </w:tcPr>
          <w:p w14:paraId="5F0FCF18" w14:textId="77777777" w:rsidR="009502CC" w:rsidRPr="00162B99" w:rsidRDefault="009502CC" w:rsidP="0096761C">
            <w:r w:rsidRPr="00162B99">
              <w:t>GP Nurse</w:t>
            </w:r>
          </w:p>
        </w:tc>
        <w:tc>
          <w:tcPr>
            <w:tcW w:w="708" w:type="dxa"/>
            <w:noWrap/>
            <w:hideMark/>
          </w:tcPr>
          <w:p w14:paraId="7C88A58E" w14:textId="77777777" w:rsidR="009502CC" w:rsidRPr="00162B99" w:rsidRDefault="009502CC" w:rsidP="0096761C">
            <w:r w:rsidRPr="00162B99">
              <w:t>169</w:t>
            </w:r>
          </w:p>
        </w:tc>
        <w:tc>
          <w:tcPr>
            <w:tcW w:w="1418" w:type="dxa"/>
            <w:noWrap/>
            <w:hideMark/>
          </w:tcPr>
          <w:p w14:paraId="214430A0" w14:textId="77777777" w:rsidR="009502CC" w:rsidRPr="00162B99" w:rsidRDefault="009502CC" w:rsidP="0096761C">
            <w:r w:rsidRPr="00162B99">
              <w:t>2.91 (1.028)</w:t>
            </w:r>
          </w:p>
        </w:tc>
        <w:tc>
          <w:tcPr>
            <w:tcW w:w="992" w:type="dxa"/>
            <w:vMerge/>
            <w:noWrap/>
            <w:hideMark/>
          </w:tcPr>
          <w:p w14:paraId="500A1D4D" w14:textId="77777777" w:rsidR="009502CC" w:rsidRPr="00162B99" w:rsidRDefault="009502CC" w:rsidP="0096761C"/>
        </w:tc>
        <w:tc>
          <w:tcPr>
            <w:tcW w:w="1651" w:type="dxa"/>
            <w:noWrap/>
            <w:hideMark/>
          </w:tcPr>
          <w:p w14:paraId="2F12EF23" w14:textId="77777777" w:rsidR="009502CC" w:rsidRPr="00162B99" w:rsidRDefault="009502CC" w:rsidP="0096761C">
            <w:r w:rsidRPr="00162B99">
              <w:t>-0.362</w:t>
            </w:r>
          </w:p>
        </w:tc>
        <w:tc>
          <w:tcPr>
            <w:tcW w:w="759" w:type="dxa"/>
            <w:noWrap/>
            <w:hideMark/>
          </w:tcPr>
          <w:p w14:paraId="046CD53B" w14:textId="77777777" w:rsidR="009502CC" w:rsidRPr="00162B99" w:rsidRDefault="009502CC" w:rsidP="0096761C">
            <w:r w:rsidRPr="00162B99">
              <w:t>0.107</w:t>
            </w:r>
          </w:p>
        </w:tc>
        <w:tc>
          <w:tcPr>
            <w:tcW w:w="850" w:type="dxa"/>
            <w:noWrap/>
            <w:hideMark/>
          </w:tcPr>
          <w:p w14:paraId="5E3CDECC" w14:textId="77777777" w:rsidR="009502CC" w:rsidRPr="00162B99" w:rsidRDefault="009502CC" w:rsidP="0096761C">
            <w:r w:rsidRPr="00162B99">
              <w:t>-3.402</w:t>
            </w:r>
          </w:p>
        </w:tc>
        <w:tc>
          <w:tcPr>
            <w:tcW w:w="993" w:type="dxa"/>
            <w:noWrap/>
            <w:hideMark/>
          </w:tcPr>
          <w:p w14:paraId="603C11F2" w14:textId="77777777" w:rsidR="009502CC" w:rsidRPr="00162B99" w:rsidRDefault="009502CC" w:rsidP="0096761C">
            <w:r w:rsidRPr="00162B99">
              <w:t>&lt;0.01</w:t>
            </w:r>
          </w:p>
        </w:tc>
      </w:tr>
      <w:tr w:rsidR="009502CC" w:rsidRPr="00162B99" w14:paraId="01B22A46" w14:textId="77777777" w:rsidTr="0096761C">
        <w:trPr>
          <w:trHeight w:val="300"/>
        </w:trPr>
        <w:tc>
          <w:tcPr>
            <w:tcW w:w="3823" w:type="dxa"/>
            <w:vMerge/>
            <w:noWrap/>
            <w:hideMark/>
          </w:tcPr>
          <w:p w14:paraId="618C0BAA" w14:textId="77777777" w:rsidR="009502CC" w:rsidRPr="00040B80" w:rsidRDefault="009502CC" w:rsidP="0096761C">
            <w:pPr>
              <w:rPr>
                <w:b/>
                <w:bCs/>
                <w:highlight w:val="yellow"/>
              </w:rPr>
            </w:pPr>
          </w:p>
        </w:tc>
        <w:tc>
          <w:tcPr>
            <w:tcW w:w="1701" w:type="dxa"/>
            <w:noWrap/>
            <w:hideMark/>
          </w:tcPr>
          <w:p w14:paraId="54A86D6C" w14:textId="77777777" w:rsidR="009502CC" w:rsidRPr="00162B99" w:rsidRDefault="009502CC" w:rsidP="0096761C">
            <w:r w:rsidRPr="00162B99">
              <w:t>Total</w:t>
            </w:r>
          </w:p>
        </w:tc>
        <w:tc>
          <w:tcPr>
            <w:tcW w:w="708" w:type="dxa"/>
            <w:noWrap/>
            <w:hideMark/>
          </w:tcPr>
          <w:p w14:paraId="5C7A9AF4" w14:textId="77777777" w:rsidR="009502CC" w:rsidRPr="00162B99" w:rsidRDefault="009502CC" w:rsidP="0096761C">
            <w:r w:rsidRPr="00162B99">
              <w:t>618</w:t>
            </w:r>
          </w:p>
        </w:tc>
        <w:tc>
          <w:tcPr>
            <w:tcW w:w="1418" w:type="dxa"/>
            <w:noWrap/>
            <w:hideMark/>
          </w:tcPr>
          <w:p w14:paraId="669770DC" w14:textId="77777777" w:rsidR="009502CC" w:rsidRPr="00162B99" w:rsidRDefault="009502CC" w:rsidP="0096761C">
            <w:r w:rsidRPr="00162B99">
              <w:t>3.22 (1.046)</w:t>
            </w:r>
          </w:p>
        </w:tc>
        <w:tc>
          <w:tcPr>
            <w:tcW w:w="992" w:type="dxa"/>
            <w:vMerge/>
            <w:noWrap/>
            <w:hideMark/>
          </w:tcPr>
          <w:p w14:paraId="5AD1892D" w14:textId="77777777" w:rsidR="009502CC" w:rsidRPr="00162B99" w:rsidRDefault="009502CC" w:rsidP="0096761C"/>
        </w:tc>
        <w:tc>
          <w:tcPr>
            <w:tcW w:w="1651" w:type="dxa"/>
            <w:noWrap/>
            <w:hideMark/>
          </w:tcPr>
          <w:p w14:paraId="33887AB6" w14:textId="77777777" w:rsidR="009502CC" w:rsidRPr="00162B99" w:rsidRDefault="009502CC" w:rsidP="0096761C"/>
        </w:tc>
        <w:tc>
          <w:tcPr>
            <w:tcW w:w="759" w:type="dxa"/>
            <w:noWrap/>
            <w:hideMark/>
          </w:tcPr>
          <w:p w14:paraId="15D85928" w14:textId="77777777" w:rsidR="009502CC" w:rsidRPr="00162B99" w:rsidRDefault="009502CC" w:rsidP="0096761C"/>
        </w:tc>
        <w:tc>
          <w:tcPr>
            <w:tcW w:w="850" w:type="dxa"/>
            <w:noWrap/>
            <w:hideMark/>
          </w:tcPr>
          <w:p w14:paraId="27E1207C" w14:textId="77777777" w:rsidR="009502CC" w:rsidRPr="00162B99" w:rsidRDefault="009502CC" w:rsidP="0096761C"/>
        </w:tc>
        <w:tc>
          <w:tcPr>
            <w:tcW w:w="993" w:type="dxa"/>
            <w:noWrap/>
            <w:hideMark/>
          </w:tcPr>
          <w:p w14:paraId="02A7FD6F" w14:textId="77777777" w:rsidR="009502CC" w:rsidRPr="00162B99" w:rsidRDefault="009502CC" w:rsidP="0096761C"/>
        </w:tc>
      </w:tr>
      <w:tr w:rsidR="009502CC" w:rsidRPr="00162B99" w14:paraId="4F002516" w14:textId="77777777" w:rsidTr="0096761C">
        <w:trPr>
          <w:trHeight w:val="300"/>
        </w:trPr>
        <w:tc>
          <w:tcPr>
            <w:tcW w:w="3823" w:type="dxa"/>
            <w:vMerge w:val="restart"/>
            <w:noWrap/>
            <w:hideMark/>
          </w:tcPr>
          <w:p w14:paraId="2B0C7395" w14:textId="77777777" w:rsidR="009502CC" w:rsidRPr="00DE0182" w:rsidRDefault="009502CC" w:rsidP="0096761C">
            <w:pPr>
              <w:rPr>
                <w:b/>
                <w:bCs/>
              </w:rPr>
            </w:pPr>
            <w:proofErr w:type="spellStart"/>
            <w:r w:rsidRPr="00DE0182">
              <w:rPr>
                <w:b/>
                <w:bCs/>
              </w:rPr>
              <w:t>i</w:t>
            </w:r>
            <w:proofErr w:type="spellEnd"/>
            <w:r w:rsidRPr="00DE0182">
              <w:rPr>
                <w:b/>
                <w:bCs/>
              </w:rPr>
              <w:t>)A mother with a fever &amp;</w:t>
            </w:r>
            <w:proofErr w:type="spellStart"/>
            <w:r w:rsidRPr="00DE0182">
              <w:rPr>
                <w:b/>
                <w:bCs/>
              </w:rPr>
              <w:t>gt</w:t>
            </w:r>
            <w:proofErr w:type="spellEnd"/>
            <w:r w:rsidRPr="00DE0182">
              <w:rPr>
                <w:b/>
                <w:bCs/>
              </w:rPr>
              <w:t>; 38C should temporarily interrupt breastfeeding</w:t>
            </w:r>
          </w:p>
        </w:tc>
        <w:tc>
          <w:tcPr>
            <w:tcW w:w="1701" w:type="dxa"/>
            <w:noWrap/>
            <w:hideMark/>
          </w:tcPr>
          <w:p w14:paraId="17BAF5CA" w14:textId="77777777" w:rsidR="009502CC" w:rsidRPr="00162B99" w:rsidRDefault="009502CC" w:rsidP="0096761C">
            <w:r w:rsidRPr="00162B99">
              <w:t>GP</w:t>
            </w:r>
          </w:p>
        </w:tc>
        <w:tc>
          <w:tcPr>
            <w:tcW w:w="708" w:type="dxa"/>
            <w:noWrap/>
            <w:hideMark/>
          </w:tcPr>
          <w:p w14:paraId="7A741055" w14:textId="77777777" w:rsidR="009502CC" w:rsidRPr="00162B99" w:rsidRDefault="009502CC" w:rsidP="0096761C">
            <w:r w:rsidRPr="00162B99">
              <w:t>359</w:t>
            </w:r>
          </w:p>
        </w:tc>
        <w:tc>
          <w:tcPr>
            <w:tcW w:w="1418" w:type="dxa"/>
            <w:noWrap/>
            <w:hideMark/>
          </w:tcPr>
          <w:p w14:paraId="51A397CC" w14:textId="77777777" w:rsidR="009502CC" w:rsidRPr="00162B99" w:rsidRDefault="009502CC" w:rsidP="0096761C">
            <w:r w:rsidRPr="00162B99">
              <w:t>4.19 (0.773)</w:t>
            </w:r>
          </w:p>
        </w:tc>
        <w:tc>
          <w:tcPr>
            <w:tcW w:w="992" w:type="dxa"/>
            <w:vMerge w:val="restart"/>
            <w:noWrap/>
            <w:hideMark/>
          </w:tcPr>
          <w:p w14:paraId="0C033DF6" w14:textId="77777777" w:rsidR="009502CC" w:rsidRPr="00162B99" w:rsidRDefault="009502CC" w:rsidP="0096761C">
            <w:r w:rsidRPr="00162B99">
              <w:t>&lt;0.01*</w:t>
            </w:r>
          </w:p>
        </w:tc>
        <w:tc>
          <w:tcPr>
            <w:tcW w:w="1651" w:type="dxa"/>
            <w:noWrap/>
            <w:hideMark/>
          </w:tcPr>
          <w:p w14:paraId="736CB977" w14:textId="77777777" w:rsidR="009502CC" w:rsidRPr="00162B99" w:rsidRDefault="009502CC" w:rsidP="0096761C">
            <w:r w:rsidRPr="00162B99">
              <w:t>3.004</w:t>
            </w:r>
          </w:p>
        </w:tc>
        <w:tc>
          <w:tcPr>
            <w:tcW w:w="759" w:type="dxa"/>
            <w:noWrap/>
            <w:hideMark/>
          </w:tcPr>
          <w:p w14:paraId="2D1405CA" w14:textId="77777777" w:rsidR="009502CC" w:rsidRPr="00162B99" w:rsidRDefault="009502CC" w:rsidP="0096761C">
            <w:r w:rsidRPr="00162B99">
              <w:t>0.329</w:t>
            </w:r>
          </w:p>
        </w:tc>
        <w:tc>
          <w:tcPr>
            <w:tcW w:w="850" w:type="dxa"/>
            <w:noWrap/>
            <w:hideMark/>
          </w:tcPr>
          <w:p w14:paraId="742EDE16" w14:textId="77777777" w:rsidR="009502CC" w:rsidRPr="00162B99" w:rsidRDefault="009502CC" w:rsidP="0096761C">
            <w:r w:rsidRPr="00162B99">
              <w:t>9.134</w:t>
            </w:r>
          </w:p>
        </w:tc>
        <w:tc>
          <w:tcPr>
            <w:tcW w:w="993" w:type="dxa"/>
            <w:noWrap/>
            <w:hideMark/>
          </w:tcPr>
          <w:p w14:paraId="450AEBAD" w14:textId="77777777" w:rsidR="009502CC" w:rsidRPr="00162B99" w:rsidRDefault="009502CC" w:rsidP="0096761C">
            <w:r w:rsidRPr="00162B99">
              <w:t>&lt;0.01</w:t>
            </w:r>
          </w:p>
        </w:tc>
      </w:tr>
      <w:tr w:rsidR="009502CC" w:rsidRPr="00162B99" w14:paraId="5E5E07F9" w14:textId="77777777" w:rsidTr="0096761C">
        <w:trPr>
          <w:trHeight w:val="300"/>
        </w:trPr>
        <w:tc>
          <w:tcPr>
            <w:tcW w:w="3823" w:type="dxa"/>
            <w:vMerge/>
            <w:noWrap/>
            <w:hideMark/>
          </w:tcPr>
          <w:p w14:paraId="539BA3A5" w14:textId="77777777" w:rsidR="009502CC" w:rsidRPr="00DE0182" w:rsidRDefault="009502CC" w:rsidP="0096761C">
            <w:pPr>
              <w:rPr>
                <w:b/>
                <w:bCs/>
              </w:rPr>
            </w:pPr>
          </w:p>
        </w:tc>
        <w:tc>
          <w:tcPr>
            <w:tcW w:w="1701" w:type="dxa"/>
            <w:noWrap/>
            <w:hideMark/>
          </w:tcPr>
          <w:p w14:paraId="14E1C4F0" w14:textId="77777777" w:rsidR="009502CC" w:rsidRPr="00162B99" w:rsidRDefault="009502CC" w:rsidP="0096761C">
            <w:r w:rsidRPr="00162B99">
              <w:t>GP Trainee</w:t>
            </w:r>
          </w:p>
        </w:tc>
        <w:tc>
          <w:tcPr>
            <w:tcW w:w="708" w:type="dxa"/>
            <w:noWrap/>
            <w:hideMark/>
          </w:tcPr>
          <w:p w14:paraId="344CF66B" w14:textId="77777777" w:rsidR="009502CC" w:rsidRPr="00162B99" w:rsidRDefault="009502CC" w:rsidP="0096761C">
            <w:r w:rsidRPr="00162B99">
              <w:t>90</w:t>
            </w:r>
          </w:p>
        </w:tc>
        <w:tc>
          <w:tcPr>
            <w:tcW w:w="1418" w:type="dxa"/>
            <w:noWrap/>
            <w:hideMark/>
          </w:tcPr>
          <w:p w14:paraId="07962870" w14:textId="77777777" w:rsidR="009502CC" w:rsidRPr="00162B99" w:rsidRDefault="009502CC" w:rsidP="0096761C">
            <w:r w:rsidRPr="00162B99">
              <w:t>4.04 (1.07)</w:t>
            </w:r>
          </w:p>
        </w:tc>
        <w:tc>
          <w:tcPr>
            <w:tcW w:w="992" w:type="dxa"/>
            <w:vMerge/>
            <w:noWrap/>
            <w:hideMark/>
          </w:tcPr>
          <w:p w14:paraId="269A01B1" w14:textId="77777777" w:rsidR="009502CC" w:rsidRPr="00162B99" w:rsidRDefault="009502CC" w:rsidP="0096761C"/>
        </w:tc>
        <w:tc>
          <w:tcPr>
            <w:tcW w:w="1651" w:type="dxa"/>
            <w:noWrap/>
            <w:hideMark/>
          </w:tcPr>
          <w:p w14:paraId="7D3FB532" w14:textId="77777777" w:rsidR="009502CC" w:rsidRPr="00162B99" w:rsidRDefault="009502CC" w:rsidP="0096761C">
            <w:r w:rsidRPr="00162B99">
              <w:t>-0.255</w:t>
            </w:r>
          </w:p>
        </w:tc>
        <w:tc>
          <w:tcPr>
            <w:tcW w:w="759" w:type="dxa"/>
            <w:noWrap/>
            <w:hideMark/>
          </w:tcPr>
          <w:p w14:paraId="10172D76" w14:textId="77777777" w:rsidR="009502CC" w:rsidRPr="00162B99" w:rsidRDefault="009502CC" w:rsidP="0096761C">
            <w:r w:rsidRPr="00162B99">
              <w:t>0.109</w:t>
            </w:r>
          </w:p>
        </w:tc>
        <w:tc>
          <w:tcPr>
            <w:tcW w:w="850" w:type="dxa"/>
            <w:noWrap/>
            <w:hideMark/>
          </w:tcPr>
          <w:p w14:paraId="6437C9BA" w14:textId="77777777" w:rsidR="009502CC" w:rsidRPr="00162B99" w:rsidRDefault="009502CC" w:rsidP="0096761C">
            <w:r w:rsidRPr="00162B99">
              <w:t>-2.327</w:t>
            </w:r>
          </w:p>
        </w:tc>
        <w:tc>
          <w:tcPr>
            <w:tcW w:w="993" w:type="dxa"/>
            <w:noWrap/>
            <w:hideMark/>
          </w:tcPr>
          <w:p w14:paraId="4B42D7CF" w14:textId="77777777" w:rsidR="009502CC" w:rsidRPr="00162B99" w:rsidRDefault="009502CC" w:rsidP="0096761C">
            <w:r w:rsidRPr="00162B99">
              <w:t>&lt;0.05</w:t>
            </w:r>
          </w:p>
        </w:tc>
      </w:tr>
      <w:tr w:rsidR="009502CC" w:rsidRPr="00162B99" w14:paraId="51493067" w14:textId="77777777" w:rsidTr="0096761C">
        <w:trPr>
          <w:trHeight w:val="300"/>
        </w:trPr>
        <w:tc>
          <w:tcPr>
            <w:tcW w:w="3823" w:type="dxa"/>
            <w:vMerge/>
            <w:noWrap/>
            <w:hideMark/>
          </w:tcPr>
          <w:p w14:paraId="5864CB40" w14:textId="77777777" w:rsidR="009502CC" w:rsidRPr="00DE0182" w:rsidRDefault="009502CC" w:rsidP="0096761C">
            <w:pPr>
              <w:rPr>
                <w:b/>
                <w:bCs/>
              </w:rPr>
            </w:pPr>
          </w:p>
        </w:tc>
        <w:tc>
          <w:tcPr>
            <w:tcW w:w="1701" w:type="dxa"/>
            <w:noWrap/>
            <w:hideMark/>
          </w:tcPr>
          <w:p w14:paraId="2DD63064" w14:textId="77777777" w:rsidR="009502CC" w:rsidRPr="00162B99" w:rsidRDefault="009502CC" w:rsidP="0096761C">
            <w:r w:rsidRPr="00162B99">
              <w:t>GP Nurse</w:t>
            </w:r>
          </w:p>
        </w:tc>
        <w:tc>
          <w:tcPr>
            <w:tcW w:w="708" w:type="dxa"/>
            <w:noWrap/>
            <w:hideMark/>
          </w:tcPr>
          <w:p w14:paraId="0D0B3383" w14:textId="77777777" w:rsidR="009502CC" w:rsidRPr="00162B99" w:rsidRDefault="009502CC" w:rsidP="0096761C">
            <w:r w:rsidRPr="00162B99">
              <w:t>169</w:t>
            </w:r>
          </w:p>
        </w:tc>
        <w:tc>
          <w:tcPr>
            <w:tcW w:w="1418" w:type="dxa"/>
            <w:noWrap/>
            <w:hideMark/>
          </w:tcPr>
          <w:p w14:paraId="01C3F180" w14:textId="77777777" w:rsidR="009502CC" w:rsidRPr="00162B99" w:rsidRDefault="009502CC" w:rsidP="0096761C">
            <w:r w:rsidRPr="00162B99">
              <w:t>3.92 (0.964)</w:t>
            </w:r>
          </w:p>
        </w:tc>
        <w:tc>
          <w:tcPr>
            <w:tcW w:w="992" w:type="dxa"/>
            <w:vMerge/>
            <w:noWrap/>
            <w:hideMark/>
          </w:tcPr>
          <w:p w14:paraId="551464DC" w14:textId="77777777" w:rsidR="009502CC" w:rsidRPr="00162B99" w:rsidRDefault="009502CC" w:rsidP="0096761C"/>
        </w:tc>
        <w:tc>
          <w:tcPr>
            <w:tcW w:w="1651" w:type="dxa"/>
            <w:noWrap/>
            <w:hideMark/>
          </w:tcPr>
          <w:p w14:paraId="0A6E2FF5" w14:textId="77777777" w:rsidR="009502CC" w:rsidRPr="00162B99" w:rsidRDefault="009502CC" w:rsidP="0096761C">
            <w:r w:rsidRPr="00162B99">
              <w:t>-0.274</w:t>
            </w:r>
          </w:p>
        </w:tc>
        <w:tc>
          <w:tcPr>
            <w:tcW w:w="759" w:type="dxa"/>
            <w:noWrap/>
            <w:hideMark/>
          </w:tcPr>
          <w:p w14:paraId="403280ED" w14:textId="77777777" w:rsidR="009502CC" w:rsidRPr="00162B99" w:rsidRDefault="009502CC" w:rsidP="0096761C">
            <w:r w:rsidRPr="00162B99">
              <w:t>0.088</w:t>
            </w:r>
          </w:p>
        </w:tc>
        <w:tc>
          <w:tcPr>
            <w:tcW w:w="850" w:type="dxa"/>
            <w:noWrap/>
            <w:hideMark/>
          </w:tcPr>
          <w:p w14:paraId="6C88E367" w14:textId="77777777" w:rsidR="009502CC" w:rsidRPr="00162B99" w:rsidRDefault="009502CC" w:rsidP="0096761C">
            <w:r w:rsidRPr="00162B99">
              <w:t>-3.125</w:t>
            </w:r>
          </w:p>
        </w:tc>
        <w:tc>
          <w:tcPr>
            <w:tcW w:w="993" w:type="dxa"/>
            <w:noWrap/>
            <w:hideMark/>
          </w:tcPr>
          <w:p w14:paraId="5A88E86B" w14:textId="77777777" w:rsidR="009502CC" w:rsidRPr="00162B99" w:rsidRDefault="009502CC" w:rsidP="0096761C">
            <w:r w:rsidRPr="00162B99">
              <w:t>&lt;0.01</w:t>
            </w:r>
          </w:p>
        </w:tc>
      </w:tr>
      <w:tr w:rsidR="009502CC" w:rsidRPr="00162B99" w14:paraId="0B8EAAE1" w14:textId="77777777" w:rsidTr="0096761C">
        <w:trPr>
          <w:trHeight w:val="300"/>
        </w:trPr>
        <w:tc>
          <w:tcPr>
            <w:tcW w:w="3823" w:type="dxa"/>
            <w:vMerge/>
            <w:noWrap/>
            <w:hideMark/>
          </w:tcPr>
          <w:p w14:paraId="7FD2CFF5" w14:textId="77777777" w:rsidR="009502CC" w:rsidRPr="00DE0182" w:rsidRDefault="009502CC" w:rsidP="0096761C">
            <w:pPr>
              <w:rPr>
                <w:b/>
                <w:bCs/>
              </w:rPr>
            </w:pPr>
          </w:p>
        </w:tc>
        <w:tc>
          <w:tcPr>
            <w:tcW w:w="1701" w:type="dxa"/>
            <w:noWrap/>
            <w:hideMark/>
          </w:tcPr>
          <w:p w14:paraId="5580E376" w14:textId="77777777" w:rsidR="009502CC" w:rsidRPr="00162B99" w:rsidRDefault="009502CC" w:rsidP="0096761C">
            <w:r w:rsidRPr="00162B99">
              <w:t>Total</w:t>
            </w:r>
          </w:p>
        </w:tc>
        <w:tc>
          <w:tcPr>
            <w:tcW w:w="708" w:type="dxa"/>
            <w:noWrap/>
            <w:hideMark/>
          </w:tcPr>
          <w:p w14:paraId="4CA310A4" w14:textId="77777777" w:rsidR="009502CC" w:rsidRPr="00162B99" w:rsidRDefault="009502CC" w:rsidP="0096761C">
            <w:r w:rsidRPr="00162B99">
              <w:t>618</w:t>
            </w:r>
          </w:p>
        </w:tc>
        <w:tc>
          <w:tcPr>
            <w:tcW w:w="1418" w:type="dxa"/>
            <w:noWrap/>
            <w:hideMark/>
          </w:tcPr>
          <w:p w14:paraId="26C23733" w14:textId="77777777" w:rsidR="009502CC" w:rsidRPr="00162B99" w:rsidRDefault="009502CC" w:rsidP="0096761C">
            <w:r w:rsidRPr="00162B99">
              <w:t>4.1 (0.882)</w:t>
            </w:r>
          </w:p>
        </w:tc>
        <w:tc>
          <w:tcPr>
            <w:tcW w:w="992" w:type="dxa"/>
            <w:vMerge/>
            <w:noWrap/>
            <w:hideMark/>
          </w:tcPr>
          <w:p w14:paraId="03CC6E48" w14:textId="77777777" w:rsidR="009502CC" w:rsidRPr="00162B99" w:rsidRDefault="009502CC" w:rsidP="0096761C"/>
        </w:tc>
        <w:tc>
          <w:tcPr>
            <w:tcW w:w="1651" w:type="dxa"/>
            <w:noWrap/>
            <w:hideMark/>
          </w:tcPr>
          <w:p w14:paraId="54AF6FF6" w14:textId="77777777" w:rsidR="009502CC" w:rsidRPr="00162B99" w:rsidRDefault="009502CC" w:rsidP="0096761C"/>
        </w:tc>
        <w:tc>
          <w:tcPr>
            <w:tcW w:w="759" w:type="dxa"/>
            <w:noWrap/>
            <w:hideMark/>
          </w:tcPr>
          <w:p w14:paraId="696705DC" w14:textId="77777777" w:rsidR="009502CC" w:rsidRPr="00162B99" w:rsidRDefault="009502CC" w:rsidP="0096761C"/>
        </w:tc>
        <w:tc>
          <w:tcPr>
            <w:tcW w:w="850" w:type="dxa"/>
            <w:noWrap/>
            <w:hideMark/>
          </w:tcPr>
          <w:p w14:paraId="3058AC6E" w14:textId="77777777" w:rsidR="009502CC" w:rsidRPr="00162B99" w:rsidRDefault="009502CC" w:rsidP="0096761C"/>
        </w:tc>
        <w:tc>
          <w:tcPr>
            <w:tcW w:w="993" w:type="dxa"/>
            <w:noWrap/>
            <w:hideMark/>
          </w:tcPr>
          <w:p w14:paraId="54DBB3D4" w14:textId="77777777" w:rsidR="009502CC" w:rsidRPr="00162B99" w:rsidRDefault="009502CC" w:rsidP="0096761C"/>
        </w:tc>
      </w:tr>
      <w:tr w:rsidR="009502CC" w:rsidRPr="00162B99" w14:paraId="4B123DD0" w14:textId="77777777" w:rsidTr="0096761C">
        <w:trPr>
          <w:trHeight w:val="300"/>
        </w:trPr>
        <w:tc>
          <w:tcPr>
            <w:tcW w:w="3823" w:type="dxa"/>
            <w:vMerge w:val="restart"/>
            <w:noWrap/>
            <w:hideMark/>
          </w:tcPr>
          <w:p w14:paraId="7B3E2B90" w14:textId="77777777" w:rsidR="009502CC" w:rsidRPr="00DE0182" w:rsidRDefault="009502CC" w:rsidP="0096761C">
            <w:pPr>
              <w:rPr>
                <w:b/>
                <w:bCs/>
              </w:rPr>
            </w:pPr>
            <w:r w:rsidRPr="00DE0182">
              <w:rPr>
                <w:b/>
                <w:bCs/>
              </w:rPr>
              <w:t>j) A mother with mastitis should stop breastfeeding</w:t>
            </w:r>
          </w:p>
        </w:tc>
        <w:tc>
          <w:tcPr>
            <w:tcW w:w="1701" w:type="dxa"/>
            <w:noWrap/>
            <w:hideMark/>
          </w:tcPr>
          <w:p w14:paraId="1B1A2B80" w14:textId="77777777" w:rsidR="009502CC" w:rsidRPr="00162B99" w:rsidRDefault="009502CC" w:rsidP="0096761C">
            <w:r w:rsidRPr="00162B99">
              <w:t>GP</w:t>
            </w:r>
          </w:p>
        </w:tc>
        <w:tc>
          <w:tcPr>
            <w:tcW w:w="708" w:type="dxa"/>
            <w:noWrap/>
            <w:hideMark/>
          </w:tcPr>
          <w:p w14:paraId="56038E76" w14:textId="77777777" w:rsidR="009502CC" w:rsidRPr="00162B99" w:rsidRDefault="009502CC" w:rsidP="0096761C">
            <w:r w:rsidRPr="00162B99">
              <w:t>359</w:t>
            </w:r>
          </w:p>
        </w:tc>
        <w:tc>
          <w:tcPr>
            <w:tcW w:w="1418" w:type="dxa"/>
            <w:noWrap/>
            <w:hideMark/>
          </w:tcPr>
          <w:p w14:paraId="617D3136" w14:textId="77777777" w:rsidR="009502CC" w:rsidRPr="00162B99" w:rsidRDefault="009502CC" w:rsidP="0096761C">
            <w:r w:rsidRPr="00162B99">
              <w:t>1.48 (0.712)</w:t>
            </w:r>
          </w:p>
        </w:tc>
        <w:tc>
          <w:tcPr>
            <w:tcW w:w="992" w:type="dxa"/>
            <w:vMerge w:val="restart"/>
            <w:noWrap/>
            <w:hideMark/>
          </w:tcPr>
          <w:p w14:paraId="1AD5D77C" w14:textId="77777777" w:rsidR="009502CC" w:rsidRPr="00162B99" w:rsidRDefault="009502CC" w:rsidP="0096761C">
            <w:r w:rsidRPr="00162B99">
              <w:t>&lt;0.01*</w:t>
            </w:r>
          </w:p>
        </w:tc>
        <w:tc>
          <w:tcPr>
            <w:tcW w:w="1651" w:type="dxa"/>
            <w:noWrap/>
            <w:hideMark/>
          </w:tcPr>
          <w:p w14:paraId="18B874FC" w14:textId="77777777" w:rsidR="009502CC" w:rsidRPr="00162B99" w:rsidRDefault="009502CC" w:rsidP="0096761C">
            <w:r w:rsidRPr="00162B99">
              <w:t>2.409</w:t>
            </w:r>
          </w:p>
        </w:tc>
        <w:tc>
          <w:tcPr>
            <w:tcW w:w="759" w:type="dxa"/>
            <w:noWrap/>
            <w:hideMark/>
          </w:tcPr>
          <w:p w14:paraId="776C9F37" w14:textId="77777777" w:rsidR="009502CC" w:rsidRPr="00162B99" w:rsidRDefault="009502CC" w:rsidP="0096761C">
            <w:r w:rsidRPr="00162B99">
              <w:t>0.296</w:t>
            </w:r>
          </w:p>
        </w:tc>
        <w:tc>
          <w:tcPr>
            <w:tcW w:w="850" w:type="dxa"/>
            <w:noWrap/>
            <w:hideMark/>
          </w:tcPr>
          <w:p w14:paraId="1D24FF9D" w14:textId="77777777" w:rsidR="009502CC" w:rsidRPr="00162B99" w:rsidRDefault="009502CC" w:rsidP="0096761C">
            <w:r w:rsidRPr="00162B99">
              <w:t>8.145</w:t>
            </w:r>
          </w:p>
        </w:tc>
        <w:tc>
          <w:tcPr>
            <w:tcW w:w="993" w:type="dxa"/>
            <w:noWrap/>
            <w:hideMark/>
          </w:tcPr>
          <w:p w14:paraId="2F6EDC9D" w14:textId="77777777" w:rsidR="009502CC" w:rsidRPr="00162B99" w:rsidRDefault="009502CC" w:rsidP="0096761C">
            <w:r w:rsidRPr="00162B99">
              <w:t>&lt;0.01</w:t>
            </w:r>
          </w:p>
        </w:tc>
      </w:tr>
      <w:tr w:rsidR="009502CC" w:rsidRPr="00162B99" w14:paraId="7EE150A1" w14:textId="77777777" w:rsidTr="0096761C">
        <w:trPr>
          <w:trHeight w:val="300"/>
        </w:trPr>
        <w:tc>
          <w:tcPr>
            <w:tcW w:w="3823" w:type="dxa"/>
            <w:vMerge/>
            <w:noWrap/>
            <w:hideMark/>
          </w:tcPr>
          <w:p w14:paraId="15DA390B" w14:textId="77777777" w:rsidR="009502CC" w:rsidRPr="00162B99" w:rsidRDefault="009502CC" w:rsidP="0096761C">
            <w:pPr>
              <w:rPr>
                <w:b/>
                <w:bCs/>
              </w:rPr>
            </w:pPr>
          </w:p>
        </w:tc>
        <w:tc>
          <w:tcPr>
            <w:tcW w:w="1701" w:type="dxa"/>
            <w:noWrap/>
            <w:hideMark/>
          </w:tcPr>
          <w:p w14:paraId="6FCB24B9" w14:textId="77777777" w:rsidR="009502CC" w:rsidRPr="00162B99" w:rsidRDefault="009502CC" w:rsidP="0096761C">
            <w:r w:rsidRPr="00162B99">
              <w:t>GP Trainee</w:t>
            </w:r>
          </w:p>
        </w:tc>
        <w:tc>
          <w:tcPr>
            <w:tcW w:w="708" w:type="dxa"/>
            <w:noWrap/>
            <w:hideMark/>
          </w:tcPr>
          <w:p w14:paraId="5F4CC338" w14:textId="77777777" w:rsidR="009502CC" w:rsidRPr="00162B99" w:rsidRDefault="009502CC" w:rsidP="0096761C">
            <w:r w:rsidRPr="00162B99">
              <w:t>90</w:t>
            </w:r>
          </w:p>
        </w:tc>
        <w:tc>
          <w:tcPr>
            <w:tcW w:w="1418" w:type="dxa"/>
            <w:noWrap/>
            <w:hideMark/>
          </w:tcPr>
          <w:p w14:paraId="1EEA187B" w14:textId="77777777" w:rsidR="009502CC" w:rsidRPr="00162B99" w:rsidRDefault="009502CC" w:rsidP="0096761C">
            <w:r w:rsidRPr="00162B99">
              <w:t>1.57 (0.765)</w:t>
            </w:r>
          </w:p>
        </w:tc>
        <w:tc>
          <w:tcPr>
            <w:tcW w:w="992" w:type="dxa"/>
            <w:vMerge/>
            <w:noWrap/>
            <w:hideMark/>
          </w:tcPr>
          <w:p w14:paraId="15B9F80F" w14:textId="77777777" w:rsidR="009502CC" w:rsidRPr="00162B99" w:rsidRDefault="009502CC" w:rsidP="0096761C"/>
        </w:tc>
        <w:tc>
          <w:tcPr>
            <w:tcW w:w="1651" w:type="dxa"/>
            <w:noWrap/>
            <w:hideMark/>
          </w:tcPr>
          <w:p w14:paraId="1A6E14F8" w14:textId="77777777" w:rsidR="009502CC" w:rsidRPr="00162B99" w:rsidRDefault="009502CC" w:rsidP="0096761C">
            <w:r w:rsidRPr="00162B99">
              <w:t>0.174</w:t>
            </w:r>
          </w:p>
        </w:tc>
        <w:tc>
          <w:tcPr>
            <w:tcW w:w="759" w:type="dxa"/>
            <w:noWrap/>
            <w:hideMark/>
          </w:tcPr>
          <w:p w14:paraId="0C272671" w14:textId="77777777" w:rsidR="009502CC" w:rsidRPr="00162B99" w:rsidRDefault="009502CC" w:rsidP="0096761C">
            <w:r w:rsidRPr="00162B99">
              <w:t>0.098</w:t>
            </w:r>
          </w:p>
        </w:tc>
        <w:tc>
          <w:tcPr>
            <w:tcW w:w="850" w:type="dxa"/>
            <w:noWrap/>
            <w:hideMark/>
          </w:tcPr>
          <w:p w14:paraId="54FA874E" w14:textId="77777777" w:rsidR="009502CC" w:rsidRPr="00162B99" w:rsidRDefault="009502CC" w:rsidP="0096761C">
            <w:r w:rsidRPr="00162B99">
              <w:t>1.768</w:t>
            </w:r>
          </w:p>
        </w:tc>
        <w:tc>
          <w:tcPr>
            <w:tcW w:w="993" w:type="dxa"/>
            <w:noWrap/>
            <w:hideMark/>
          </w:tcPr>
          <w:p w14:paraId="2A259567" w14:textId="77777777" w:rsidR="009502CC" w:rsidRPr="00162B99" w:rsidRDefault="009502CC" w:rsidP="0096761C">
            <w:r w:rsidRPr="00162B99">
              <w:t>0.078</w:t>
            </w:r>
          </w:p>
        </w:tc>
      </w:tr>
      <w:tr w:rsidR="009502CC" w:rsidRPr="00162B99" w14:paraId="458B9DCE" w14:textId="77777777" w:rsidTr="0096761C">
        <w:trPr>
          <w:trHeight w:val="300"/>
        </w:trPr>
        <w:tc>
          <w:tcPr>
            <w:tcW w:w="3823" w:type="dxa"/>
            <w:vMerge/>
            <w:noWrap/>
            <w:hideMark/>
          </w:tcPr>
          <w:p w14:paraId="24DF23E1" w14:textId="77777777" w:rsidR="009502CC" w:rsidRPr="00162B99" w:rsidRDefault="009502CC" w:rsidP="0096761C">
            <w:pPr>
              <w:rPr>
                <w:b/>
                <w:bCs/>
              </w:rPr>
            </w:pPr>
          </w:p>
        </w:tc>
        <w:tc>
          <w:tcPr>
            <w:tcW w:w="1701" w:type="dxa"/>
            <w:noWrap/>
            <w:hideMark/>
          </w:tcPr>
          <w:p w14:paraId="1F703E17" w14:textId="77777777" w:rsidR="009502CC" w:rsidRPr="00162B99" w:rsidRDefault="009502CC" w:rsidP="0096761C">
            <w:r w:rsidRPr="00162B99">
              <w:t>GP Nurse</w:t>
            </w:r>
          </w:p>
        </w:tc>
        <w:tc>
          <w:tcPr>
            <w:tcW w:w="708" w:type="dxa"/>
            <w:noWrap/>
            <w:hideMark/>
          </w:tcPr>
          <w:p w14:paraId="300AB98B" w14:textId="77777777" w:rsidR="009502CC" w:rsidRPr="00162B99" w:rsidRDefault="009502CC" w:rsidP="0096761C">
            <w:r w:rsidRPr="00162B99">
              <w:t>169</w:t>
            </w:r>
          </w:p>
        </w:tc>
        <w:tc>
          <w:tcPr>
            <w:tcW w:w="1418" w:type="dxa"/>
            <w:noWrap/>
            <w:hideMark/>
          </w:tcPr>
          <w:p w14:paraId="267CE463" w14:textId="77777777" w:rsidR="009502CC" w:rsidRPr="00162B99" w:rsidRDefault="009502CC" w:rsidP="0096761C">
            <w:r w:rsidRPr="00162B99">
              <w:t>1.75 (0.907)</w:t>
            </w:r>
          </w:p>
        </w:tc>
        <w:tc>
          <w:tcPr>
            <w:tcW w:w="992" w:type="dxa"/>
            <w:vMerge/>
            <w:noWrap/>
            <w:hideMark/>
          </w:tcPr>
          <w:p w14:paraId="20526A1B" w14:textId="77777777" w:rsidR="009502CC" w:rsidRPr="00162B99" w:rsidRDefault="009502CC" w:rsidP="0096761C"/>
        </w:tc>
        <w:tc>
          <w:tcPr>
            <w:tcW w:w="1651" w:type="dxa"/>
            <w:noWrap/>
            <w:hideMark/>
          </w:tcPr>
          <w:p w14:paraId="14BD53DF" w14:textId="77777777" w:rsidR="009502CC" w:rsidRPr="00162B99" w:rsidRDefault="009502CC" w:rsidP="0096761C">
            <w:r w:rsidRPr="00162B99">
              <w:t>0.208</w:t>
            </w:r>
          </w:p>
        </w:tc>
        <w:tc>
          <w:tcPr>
            <w:tcW w:w="759" w:type="dxa"/>
            <w:noWrap/>
            <w:hideMark/>
          </w:tcPr>
          <w:p w14:paraId="3E473F1E" w14:textId="77777777" w:rsidR="009502CC" w:rsidRPr="00162B99" w:rsidRDefault="009502CC" w:rsidP="0096761C">
            <w:r w:rsidRPr="00162B99">
              <w:t>0.079</w:t>
            </w:r>
          </w:p>
        </w:tc>
        <w:tc>
          <w:tcPr>
            <w:tcW w:w="850" w:type="dxa"/>
            <w:noWrap/>
            <w:hideMark/>
          </w:tcPr>
          <w:p w14:paraId="4E4D4913" w14:textId="77777777" w:rsidR="009502CC" w:rsidRPr="00162B99" w:rsidRDefault="009502CC" w:rsidP="0096761C">
            <w:r w:rsidRPr="00162B99">
              <w:t>2.638</w:t>
            </w:r>
          </w:p>
        </w:tc>
        <w:tc>
          <w:tcPr>
            <w:tcW w:w="993" w:type="dxa"/>
            <w:noWrap/>
            <w:hideMark/>
          </w:tcPr>
          <w:p w14:paraId="05F93C51" w14:textId="77777777" w:rsidR="009502CC" w:rsidRPr="00162B99" w:rsidRDefault="009502CC" w:rsidP="0096761C">
            <w:r>
              <w:t>&lt;0.01</w:t>
            </w:r>
          </w:p>
        </w:tc>
      </w:tr>
      <w:tr w:rsidR="009502CC" w:rsidRPr="00162B99" w14:paraId="4A0E7DEB" w14:textId="77777777" w:rsidTr="0096761C">
        <w:trPr>
          <w:trHeight w:val="300"/>
        </w:trPr>
        <w:tc>
          <w:tcPr>
            <w:tcW w:w="3823" w:type="dxa"/>
            <w:vMerge/>
            <w:noWrap/>
            <w:hideMark/>
          </w:tcPr>
          <w:p w14:paraId="1831D263" w14:textId="77777777" w:rsidR="009502CC" w:rsidRPr="00162B99" w:rsidRDefault="009502CC" w:rsidP="0096761C">
            <w:pPr>
              <w:rPr>
                <w:b/>
                <w:bCs/>
              </w:rPr>
            </w:pPr>
          </w:p>
        </w:tc>
        <w:tc>
          <w:tcPr>
            <w:tcW w:w="1701" w:type="dxa"/>
            <w:noWrap/>
            <w:hideMark/>
          </w:tcPr>
          <w:p w14:paraId="4A60DEAE" w14:textId="77777777" w:rsidR="009502CC" w:rsidRPr="00162B99" w:rsidRDefault="009502CC" w:rsidP="0096761C">
            <w:r w:rsidRPr="00162B99">
              <w:t>Total</w:t>
            </w:r>
          </w:p>
        </w:tc>
        <w:tc>
          <w:tcPr>
            <w:tcW w:w="708" w:type="dxa"/>
            <w:noWrap/>
            <w:hideMark/>
          </w:tcPr>
          <w:p w14:paraId="014B9454" w14:textId="77777777" w:rsidR="009502CC" w:rsidRPr="00162B99" w:rsidRDefault="009502CC" w:rsidP="0096761C">
            <w:r w:rsidRPr="00162B99">
              <w:t>618</w:t>
            </w:r>
          </w:p>
        </w:tc>
        <w:tc>
          <w:tcPr>
            <w:tcW w:w="1418" w:type="dxa"/>
            <w:noWrap/>
            <w:hideMark/>
          </w:tcPr>
          <w:p w14:paraId="4B860932" w14:textId="77777777" w:rsidR="009502CC" w:rsidRPr="00162B99" w:rsidRDefault="009502CC" w:rsidP="0096761C">
            <w:r w:rsidRPr="00162B99">
              <w:t>1.56 (0.785)</w:t>
            </w:r>
          </w:p>
        </w:tc>
        <w:tc>
          <w:tcPr>
            <w:tcW w:w="992" w:type="dxa"/>
            <w:vMerge/>
            <w:noWrap/>
            <w:hideMark/>
          </w:tcPr>
          <w:p w14:paraId="701BA338" w14:textId="77777777" w:rsidR="009502CC" w:rsidRPr="00162B99" w:rsidRDefault="009502CC" w:rsidP="0096761C"/>
        </w:tc>
        <w:tc>
          <w:tcPr>
            <w:tcW w:w="1651" w:type="dxa"/>
            <w:noWrap/>
            <w:hideMark/>
          </w:tcPr>
          <w:p w14:paraId="6F51A1C3" w14:textId="77777777" w:rsidR="009502CC" w:rsidRPr="00162B99" w:rsidRDefault="009502CC" w:rsidP="0096761C"/>
        </w:tc>
        <w:tc>
          <w:tcPr>
            <w:tcW w:w="759" w:type="dxa"/>
            <w:noWrap/>
            <w:hideMark/>
          </w:tcPr>
          <w:p w14:paraId="29B7B0F3" w14:textId="77777777" w:rsidR="009502CC" w:rsidRPr="00162B99" w:rsidRDefault="009502CC" w:rsidP="0096761C"/>
        </w:tc>
        <w:tc>
          <w:tcPr>
            <w:tcW w:w="850" w:type="dxa"/>
            <w:noWrap/>
            <w:hideMark/>
          </w:tcPr>
          <w:p w14:paraId="070C1E8A" w14:textId="77777777" w:rsidR="009502CC" w:rsidRPr="00162B99" w:rsidRDefault="009502CC" w:rsidP="0096761C"/>
        </w:tc>
        <w:tc>
          <w:tcPr>
            <w:tcW w:w="993" w:type="dxa"/>
            <w:noWrap/>
            <w:hideMark/>
          </w:tcPr>
          <w:p w14:paraId="76FC59D0" w14:textId="77777777" w:rsidR="009502CC" w:rsidRPr="00162B99" w:rsidRDefault="009502CC" w:rsidP="0096761C"/>
        </w:tc>
      </w:tr>
      <w:tr w:rsidR="009502CC" w:rsidRPr="00162B99" w14:paraId="636CBD8B" w14:textId="77777777" w:rsidTr="0096761C">
        <w:trPr>
          <w:trHeight w:val="300"/>
        </w:trPr>
        <w:tc>
          <w:tcPr>
            <w:tcW w:w="3823" w:type="dxa"/>
            <w:vMerge w:val="restart"/>
            <w:noWrap/>
            <w:hideMark/>
          </w:tcPr>
          <w:p w14:paraId="290175DE" w14:textId="77777777" w:rsidR="009502CC" w:rsidRPr="00162B99" w:rsidRDefault="009502CC" w:rsidP="0096761C">
            <w:pPr>
              <w:rPr>
                <w:b/>
                <w:bCs/>
              </w:rPr>
            </w:pPr>
            <w:r w:rsidRPr="00162B99">
              <w:rPr>
                <w:b/>
                <w:bCs/>
              </w:rPr>
              <w:t xml:space="preserve">k) </w:t>
            </w:r>
            <w:r w:rsidRPr="00DE0182">
              <w:rPr>
                <w:b/>
                <w:bCs/>
              </w:rPr>
              <w:t>Breastfeeding should continue if the mother smokes</w:t>
            </w:r>
          </w:p>
        </w:tc>
        <w:tc>
          <w:tcPr>
            <w:tcW w:w="1701" w:type="dxa"/>
            <w:noWrap/>
            <w:hideMark/>
          </w:tcPr>
          <w:p w14:paraId="381382CA" w14:textId="77777777" w:rsidR="009502CC" w:rsidRPr="00162B99" w:rsidRDefault="009502CC" w:rsidP="0096761C">
            <w:r w:rsidRPr="00162B99">
              <w:t>GP</w:t>
            </w:r>
          </w:p>
        </w:tc>
        <w:tc>
          <w:tcPr>
            <w:tcW w:w="708" w:type="dxa"/>
            <w:noWrap/>
            <w:hideMark/>
          </w:tcPr>
          <w:p w14:paraId="5F8D619D" w14:textId="77777777" w:rsidR="009502CC" w:rsidRPr="00162B99" w:rsidRDefault="009502CC" w:rsidP="0096761C">
            <w:r w:rsidRPr="00162B99">
              <w:t>359</w:t>
            </w:r>
          </w:p>
        </w:tc>
        <w:tc>
          <w:tcPr>
            <w:tcW w:w="1418" w:type="dxa"/>
            <w:noWrap/>
            <w:hideMark/>
          </w:tcPr>
          <w:p w14:paraId="4DE6A2E5" w14:textId="77777777" w:rsidR="009502CC" w:rsidRPr="00162B99" w:rsidRDefault="009502CC" w:rsidP="0096761C">
            <w:r w:rsidRPr="00162B99">
              <w:t>4.03 (0.876)</w:t>
            </w:r>
          </w:p>
        </w:tc>
        <w:tc>
          <w:tcPr>
            <w:tcW w:w="992" w:type="dxa"/>
            <w:vMerge w:val="restart"/>
            <w:noWrap/>
            <w:hideMark/>
          </w:tcPr>
          <w:p w14:paraId="24040362" w14:textId="77777777" w:rsidR="009502CC" w:rsidRPr="00162B99" w:rsidRDefault="009502CC" w:rsidP="0096761C">
            <w:r w:rsidRPr="00162B99">
              <w:t>&lt;0.01*</w:t>
            </w:r>
          </w:p>
        </w:tc>
        <w:tc>
          <w:tcPr>
            <w:tcW w:w="1651" w:type="dxa"/>
            <w:noWrap/>
            <w:hideMark/>
          </w:tcPr>
          <w:p w14:paraId="4902986C" w14:textId="77777777" w:rsidR="009502CC" w:rsidRPr="00162B99" w:rsidRDefault="009502CC" w:rsidP="0096761C">
            <w:r w:rsidRPr="00162B99">
              <w:t>3.208</w:t>
            </w:r>
          </w:p>
        </w:tc>
        <w:tc>
          <w:tcPr>
            <w:tcW w:w="759" w:type="dxa"/>
            <w:noWrap/>
            <w:hideMark/>
          </w:tcPr>
          <w:p w14:paraId="039E4E91" w14:textId="77777777" w:rsidR="009502CC" w:rsidRPr="00162B99" w:rsidRDefault="009502CC" w:rsidP="0096761C">
            <w:r w:rsidRPr="00162B99">
              <w:t>0.354</w:t>
            </w:r>
          </w:p>
        </w:tc>
        <w:tc>
          <w:tcPr>
            <w:tcW w:w="850" w:type="dxa"/>
            <w:noWrap/>
            <w:hideMark/>
          </w:tcPr>
          <w:p w14:paraId="6B38B04B" w14:textId="77777777" w:rsidR="009502CC" w:rsidRPr="00162B99" w:rsidRDefault="009502CC" w:rsidP="0096761C">
            <w:r w:rsidRPr="00162B99">
              <w:t>9.054</w:t>
            </w:r>
          </w:p>
        </w:tc>
        <w:tc>
          <w:tcPr>
            <w:tcW w:w="993" w:type="dxa"/>
            <w:noWrap/>
            <w:hideMark/>
          </w:tcPr>
          <w:p w14:paraId="78D0201C" w14:textId="77777777" w:rsidR="009502CC" w:rsidRPr="00162B99" w:rsidRDefault="009502CC" w:rsidP="0096761C">
            <w:r w:rsidRPr="00162B99">
              <w:t>&lt;0.01</w:t>
            </w:r>
          </w:p>
        </w:tc>
      </w:tr>
      <w:tr w:rsidR="009502CC" w:rsidRPr="00162B99" w14:paraId="0B0FD8FC" w14:textId="77777777" w:rsidTr="0096761C">
        <w:trPr>
          <w:trHeight w:val="300"/>
        </w:trPr>
        <w:tc>
          <w:tcPr>
            <w:tcW w:w="3823" w:type="dxa"/>
            <w:vMerge/>
            <w:noWrap/>
            <w:hideMark/>
          </w:tcPr>
          <w:p w14:paraId="5DB06293" w14:textId="77777777" w:rsidR="009502CC" w:rsidRPr="00162B99" w:rsidRDefault="009502CC" w:rsidP="0096761C">
            <w:pPr>
              <w:rPr>
                <w:b/>
                <w:bCs/>
              </w:rPr>
            </w:pPr>
          </w:p>
        </w:tc>
        <w:tc>
          <w:tcPr>
            <w:tcW w:w="1701" w:type="dxa"/>
            <w:noWrap/>
            <w:hideMark/>
          </w:tcPr>
          <w:p w14:paraId="52C27C84" w14:textId="77777777" w:rsidR="009502CC" w:rsidRPr="00162B99" w:rsidRDefault="009502CC" w:rsidP="0096761C">
            <w:r w:rsidRPr="00162B99">
              <w:t>GP Trainee</w:t>
            </w:r>
          </w:p>
        </w:tc>
        <w:tc>
          <w:tcPr>
            <w:tcW w:w="708" w:type="dxa"/>
            <w:noWrap/>
            <w:hideMark/>
          </w:tcPr>
          <w:p w14:paraId="0A2FA900" w14:textId="77777777" w:rsidR="009502CC" w:rsidRPr="00162B99" w:rsidRDefault="009502CC" w:rsidP="0096761C">
            <w:r w:rsidRPr="00162B99">
              <w:t>90</w:t>
            </w:r>
          </w:p>
        </w:tc>
        <w:tc>
          <w:tcPr>
            <w:tcW w:w="1418" w:type="dxa"/>
            <w:noWrap/>
            <w:hideMark/>
          </w:tcPr>
          <w:p w14:paraId="61731EB1" w14:textId="77777777" w:rsidR="009502CC" w:rsidRPr="00162B99" w:rsidRDefault="009502CC" w:rsidP="0096761C">
            <w:r w:rsidRPr="00162B99">
              <w:t>3.69 (0.92)</w:t>
            </w:r>
          </w:p>
        </w:tc>
        <w:tc>
          <w:tcPr>
            <w:tcW w:w="992" w:type="dxa"/>
            <w:vMerge/>
            <w:noWrap/>
            <w:hideMark/>
          </w:tcPr>
          <w:p w14:paraId="186D6743" w14:textId="77777777" w:rsidR="009502CC" w:rsidRPr="00162B99" w:rsidRDefault="009502CC" w:rsidP="0096761C"/>
        </w:tc>
        <w:tc>
          <w:tcPr>
            <w:tcW w:w="1651" w:type="dxa"/>
            <w:noWrap/>
            <w:hideMark/>
          </w:tcPr>
          <w:p w14:paraId="381F2B97" w14:textId="77777777" w:rsidR="009502CC" w:rsidRPr="00162B99" w:rsidRDefault="009502CC" w:rsidP="0096761C">
            <w:r w:rsidRPr="00162B99">
              <w:t>-0.252</w:t>
            </w:r>
          </w:p>
        </w:tc>
        <w:tc>
          <w:tcPr>
            <w:tcW w:w="759" w:type="dxa"/>
            <w:noWrap/>
            <w:hideMark/>
          </w:tcPr>
          <w:p w14:paraId="1ED806D1" w14:textId="77777777" w:rsidR="009502CC" w:rsidRPr="00162B99" w:rsidRDefault="009502CC" w:rsidP="0096761C">
            <w:r w:rsidRPr="00162B99">
              <w:t>0.118</w:t>
            </w:r>
          </w:p>
        </w:tc>
        <w:tc>
          <w:tcPr>
            <w:tcW w:w="850" w:type="dxa"/>
            <w:noWrap/>
            <w:hideMark/>
          </w:tcPr>
          <w:p w14:paraId="608A33ED" w14:textId="77777777" w:rsidR="009502CC" w:rsidRPr="00162B99" w:rsidRDefault="009502CC" w:rsidP="0096761C">
            <w:r w:rsidRPr="00162B99">
              <w:t>-2.135</w:t>
            </w:r>
          </w:p>
        </w:tc>
        <w:tc>
          <w:tcPr>
            <w:tcW w:w="993" w:type="dxa"/>
            <w:noWrap/>
            <w:hideMark/>
          </w:tcPr>
          <w:p w14:paraId="30F6E730" w14:textId="77777777" w:rsidR="009502CC" w:rsidRPr="00162B99" w:rsidRDefault="009502CC" w:rsidP="0096761C">
            <w:r w:rsidRPr="00162B99">
              <w:t>0.033</w:t>
            </w:r>
          </w:p>
        </w:tc>
      </w:tr>
      <w:tr w:rsidR="009502CC" w:rsidRPr="00162B99" w14:paraId="117157AF" w14:textId="77777777" w:rsidTr="0096761C">
        <w:trPr>
          <w:trHeight w:val="300"/>
        </w:trPr>
        <w:tc>
          <w:tcPr>
            <w:tcW w:w="3823" w:type="dxa"/>
            <w:vMerge/>
            <w:noWrap/>
            <w:hideMark/>
          </w:tcPr>
          <w:p w14:paraId="7A03E607" w14:textId="77777777" w:rsidR="009502CC" w:rsidRPr="00162B99" w:rsidRDefault="009502CC" w:rsidP="0096761C">
            <w:pPr>
              <w:rPr>
                <w:b/>
                <w:bCs/>
              </w:rPr>
            </w:pPr>
          </w:p>
        </w:tc>
        <w:tc>
          <w:tcPr>
            <w:tcW w:w="1701" w:type="dxa"/>
            <w:noWrap/>
            <w:hideMark/>
          </w:tcPr>
          <w:p w14:paraId="029C9A60" w14:textId="77777777" w:rsidR="009502CC" w:rsidRPr="00162B99" w:rsidRDefault="009502CC" w:rsidP="0096761C">
            <w:r w:rsidRPr="00162B99">
              <w:t>GP Nurse</w:t>
            </w:r>
          </w:p>
        </w:tc>
        <w:tc>
          <w:tcPr>
            <w:tcW w:w="708" w:type="dxa"/>
            <w:noWrap/>
            <w:hideMark/>
          </w:tcPr>
          <w:p w14:paraId="4CDB03DB" w14:textId="77777777" w:rsidR="009502CC" w:rsidRPr="00162B99" w:rsidRDefault="009502CC" w:rsidP="0096761C">
            <w:r w:rsidRPr="00162B99">
              <w:t>169</w:t>
            </w:r>
          </w:p>
        </w:tc>
        <w:tc>
          <w:tcPr>
            <w:tcW w:w="1418" w:type="dxa"/>
            <w:noWrap/>
            <w:hideMark/>
          </w:tcPr>
          <w:p w14:paraId="092FBE22" w14:textId="77777777" w:rsidR="009502CC" w:rsidRPr="00162B99" w:rsidRDefault="009502CC" w:rsidP="0096761C">
            <w:r w:rsidRPr="00162B99">
              <w:t>3.57 (0.992)</w:t>
            </w:r>
          </w:p>
        </w:tc>
        <w:tc>
          <w:tcPr>
            <w:tcW w:w="992" w:type="dxa"/>
            <w:vMerge/>
            <w:noWrap/>
            <w:hideMark/>
          </w:tcPr>
          <w:p w14:paraId="079DD31B" w14:textId="77777777" w:rsidR="009502CC" w:rsidRPr="00162B99" w:rsidRDefault="009502CC" w:rsidP="0096761C"/>
        </w:tc>
        <w:tc>
          <w:tcPr>
            <w:tcW w:w="1651" w:type="dxa"/>
            <w:noWrap/>
            <w:hideMark/>
          </w:tcPr>
          <w:p w14:paraId="4CB8617D" w14:textId="77777777" w:rsidR="009502CC" w:rsidRPr="00162B99" w:rsidRDefault="009502CC" w:rsidP="0096761C">
            <w:r w:rsidRPr="00162B99">
              <w:t>-0.443</w:t>
            </w:r>
          </w:p>
        </w:tc>
        <w:tc>
          <w:tcPr>
            <w:tcW w:w="759" w:type="dxa"/>
            <w:noWrap/>
            <w:hideMark/>
          </w:tcPr>
          <w:p w14:paraId="5880D878" w14:textId="77777777" w:rsidR="009502CC" w:rsidRPr="00162B99" w:rsidRDefault="009502CC" w:rsidP="0096761C">
            <w:r w:rsidRPr="00162B99">
              <w:t>0.095</w:t>
            </w:r>
          </w:p>
        </w:tc>
        <w:tc>
          <w:tcPr>
            <w:tcW w:w="850" w:type="dxa"/>
            <w:noWrap/>
            <w:hideMark/>
          </w:tcPr>
          <w:p w14:paraId="61FD4830" w14:textId="77777777" w:rsidR="009502CC" w:rsidRPr="00162B99" w:rsidRDefault="009502CC" w:rsidP="0096761C">
            <w:r w:rsidRPr="00162B99">
              <w:t>-4.684</w:t>
            </w:r>
          </w:p>
        </w:tc>
        <w:tc>
          <w:tcPr>
            <w:tcW w:w="993" w:type="dxa"/>
            <w:noWrap/>
            <w:hideMark/>
          </w:tcPr>
          <w:p w14:paraId="4CC7360C" w14:textId="77777777" w:rsidR="009502CC" w:rsidRPr="00162B99" w:rsidRDefault="009502CC" w:rsidP="0096761C">
            <w:r w:rsidRPr="00162B99">
              <w:t>0.000</w:t>
            </w:r>
          </w:p>
        </w:tc>
      </w:tr>
      <w:tr w:rsidR="009502CC" w:rsidRPr="00162B99" w14:paraId="4B43125A" w14:textId="77777777" w:rsidTr="0096761C">
        <w:trPr>
          <w:trHeight w:val="300"/>
        </w:trPr>
        <w:tc>
          <w:tcPr>
            <w:tcW w:w="3823" w:type="dxa"/>
            <w:vMerge/>
            <w:noWrap/>
            <w:hideMark/>
          </w:tcPr>
          <w:p w14:paraId="443D8893" w14:textId="77777777" w:rsidR="009502CC" w:rsidRPr="00162B99" w:rsidRDefault="009502CC" w:rsidP="0096761C">
            <w:pPr>
              <w:rPr>
                <w:b/>
                <w:bCs/>
              </w:rPr>
            </w:pPr>
          </w:p>
        </w:tc>
        <w:tc>
          <w:tcPr>
            <w:tcW w:w="1701" w:type="dxa"/>
            <w:noWrap/>
            <w:hideMark/>
          </w:tcPr>
          <w:p w14:paraId="07AD4B7E" w14:textId="77777777" w:rsidR="009502CC" w:rsidRPr="00162B99" w:rsidRDefault="009502CC" w:rsidP="0096761C">
            <w:r w:rsidRPr="00162B99">
              <w:t>Total</w:t>
            </w:r>
          </w:p>
        </w:tc>
        <w:tc>
          <w:tcPr>
            <w:tcW w:w="708" w:type="dxa"/>
            <w:noWrap/>
            <w:hideMark/>
          </w:tcPr>
          <w:p w14:paraId="1E35DD51" w14:textId="77777777" w:rsidR="009502CC" w:rsidRPr="00162B99" w:rsidRDefault="009502CC" w:rsidP="0096761C">
            <w:r w:rsidRPr="00162B99">
              <w:t>618</w:t>
            </w:r>
          </w:p>
        </w:tc>
        <w:tc>
          <w:tcPr>
            <w:tcW w:w="1418" w:type="dxa"/>
            <w:noWrap/>
            <w:hideMark/>
          </w:tcPr>
          <w:p w14:paraId="13783D47" w14:textId="77777777" w:rsidR="009502CC" w:rsidRPr="00162B99" w:rsidRDefault="009502CC" w:rsidP="0096761C">
            <w:r w:rsidRPr="00162B99">
              <w:t>3.85 (0.938)</w:t>
            </w:r>
          </w:p>
        </w:tc>
        <w:tc>
          <w:tcPr>
            <w:tcW w:w="992" w:type="dxa"/>
            <w:vMerge/>
            <w:noWrap/>
            <w:hideMark/>
          </w:tcPr>
          <w:p w14:paraId="06D37FE6" w14:textId="77777777" w:rsidR="009502CC" w:rsidRPr="00162B99" w:rsidRDefault="009502CC" w:rsidP="0096761C"/>
        </w:tc>
        <w:tc>
          <w:tcPr>
            <w:tcW w:w="1651" w:type="dxa"/>
            <w:noWrap/>
            <w:hideMark/>
          </w:tcPr>
          <w:p w14:paraId="7ADE4962" w14:textId="77777777" w:rsidR="009502CC" w:rsidRPr="00162B99" w:rsidRDefault="009502CC" w:rsidP="0096761C"/>
        </w:tc>
        <w:tc>
          <w:tcPr>
            <w:tcW w:w="759" w:type="dxa"/>
            <w:noWrap/>
            <w:hideMark/>
          </w:tcPr>
          <w:p w14:paraId="3CB22299" w14:textId="77777777" w:rsidR="009502CC" w:rsidRPr="00162B99" w:rsidRDefault="009502CC" w:rsidP="0096761C"/>
        </w:tc>
        <w:tc>
          <w:tcPr>
            <w:tcW w:w="850" w:type="dxa"/>
            <w:noWrap/>
            <w:hideMark/>
          </w:tcPr>
          <w:p w14:paraId="18E613F0" w14:textId="77777777" w:rsidR="009502CC" w:rsidRPr="00162B99" w:rsidRDefault="009502CC" w:rsidP="0096761C"/>
        </w:tc>
        <w:tc>
          <w:tcPr>
            <w:tcW w:w="993" w:type="dxa"/>
            <w:noWrap/>
            <w:hideMark/>
          </w:tcPr>
          <w:p w14:paraId="4D97952F" w14:textId="77777777" w:rsidR="009502CC" w:rsidRPr="00162B99" w:rsidRDefault="009502CC" w:rsidP="0096761C"/>
        </w:tc>
      </w:tr>
      <w:tr w:rsidR="009502CC" w:rsidRPr="00162B99" w14:paraId="0DF98CD6" w14:textId="77777777" w:rsidTr="0096761C">
        <w:trPr>
          <w:trHeight w:val="300"/>
        </w:trPr>
        <w:tc>
          <w:tcPr>
            <w:tcW w:w="3823" w:type="dxa"/>
            <w:vMerge w:val="restart"/>
            <w:noWrap/>
            <w:hideMark/>
          </w:tcPr>
          <w:p w14:paraId="6723DE36" w14:textId="77777777" w:rsidR="009502CC" w:rsidRPr="00162B99" w:rsidRDefault="009502CC" w:rsidP="0096761C">
            <w:pPr>
              <w:rPr>
                <w:b/>
                <w:bCs/>
              </w:rPr>
            </w:pPr>
            <w:r w:rsidRPr="00162B99">
              <w:rPr>
                <w:b/>
                <w:bCs/>
              </w:rPr>
              <w:t>m) Breast surgeries i.e., augmentation or reduction make breastfeeding difficult</w:t>
            </w:r>
          </w:p>
        </w:tc>
        <w:tc>
          <w:tcPr>
            <w:tcW w:w="1701" w:type="dxa"/>
            <w:noWrap/>
            <w:hideMark/>
          </w:tcPr>
          <w:p w14:paraId="66109D73" w14:textId="77777777" w:rsidR="009502CC" w:rsidRPr="00162B99" w:rsidRDefault="009502CC" w:rsidP="0096761C">
            <w:r w:rsidRPr="00162B99">
              <w:t>GP</w:t>
            </w:r>
          </w:p>
        </w:tc>
        <w:tc>
          <w:tcPr>
            <w:tcW w:w="708" w:type="dxa"/>
            <w:noWrap/>
            <w:hideMark/>
          </w:tcPr>
          <w:p w14:paraId="26752AD5" w14:textId="77777777" w:rsidR="009502CC" w:rsidRPr="00162B99" w:rsidRDefault="009502CC" w:rsidP="0096761C">
            <w:r w:rsidRPr="00162B99">
              <w:t>359</w:t>
            </w:r>
          </w:p>
        </w:tc>
        <w:tc>
          <w:tcPr>
            <w:tcW w:w="1418" w:type="dxa"/>
            <w:noWrap/>
            <w:hideMark/>
          </w:tcPr>
          <w:p w14:paraId="77F8EFFD" w14:textId="77777777" w:rsidR="009502CC" w:rsidRPr="00162B99" w:rsidRDefault="009502CC" w:rsidP="0096761C">
            <w:r w:rsidRPr="00162B99">
              <w:t>3.19 (0.859)</w:t>
            </w:r>
          </w:p>
        </w:tc>
        <w:tc>
          <w:tcPr>
            <w:tcW w:w="992" w:type="dxa"/>
            <w:vMerge w:val="restart"/>
            <w:noWrap/>
            <w:hideMark/>
          </w:tcPr>
          <w:p w14:paraId="241BA91C" w14:textId="77777777" w:rsidR="009502CC" w:rsidRPr="00162B99" w:rsidRDefault="009502CC" w:rsidP="0096761C">
            <w:r w:rsidRPr="00162B99">
              <w:t>2.42*</w:t>
            </w:r>
          </w:p>
        </w:tc>
        <w:tc>
          <w:tcPr>
            <w:tcW w:w="1651" w:type="dxa"/>
            <w:noWrap/>
            <w:hideMark/>
          </w:tcPr>
          <w:p w14:paraId="543355BC" w14:textId="77777777" w:rsidR="009502CC" w:rsidRPr="00162B99" w:rsidRDefault="009502CC" w:rsidP="0096761C">
            <w:r w:rsidRPr="00162B99">
              <w:t>2.934</w:t>
            </w:r>
          </w:p>
        </w:tc>
        <w:tc>
          <w:tcPr>
            <w:tcW w:w="759" w:type="dxa"/>
            <w:noWrap/>
            <w:hideMark/>
          </w:tcPr>
          <w:p w14:paraId="506D00D6" w14:textId="77777777" w:rsidR="009502CC" w:rsidRPr="00162B99" w:rsidRDefault="009502CC" w:rsidP="0096761C">
            <w:r w:rsidRPr="00162B99">
              <w:t>0.328</w:t>
            </w:r>
          </w:p>
        </w:tc>
        <w:tc>
          <w:tcPr>
            <w:tcW w:w="850" w:type="dxa"/>
            <w:noWrap/>
            <w:hideMark/>
          </w:tcPr>
          <w:p w14:paraId="00C5EF08" w14:textId="77777777" w:rsidR="009502CC" w:rsidRPr="00162B99" w:rsidRDefault="009502CC" w:rsidP="0096761C">
            <w:r w:rsidRPr="00162B99">
              <w:t>8.954</w:t>
            </w:r>
          </w:p>
        </w:tc>
        <w:tc>
          <w:tcPr>
            <w:tcW w:w="993" w:type="dxa"/>
            <w:noWrap/>
            <w:hideMark/>
          </w:tcPr>
          <w:p w14:paraId="446FBEDA" w14:textId="77777777" w:rsidR="009502CC" w:rsidRPr="00162B99" w:rsidRDefault="009502CC" w:rsidP="0096761C">
            <w:r w:rsidRPr="00162B99">
              <w:t>&lt;0.01</w:t>
            </w:r>
          </w:p>
        </w:tc>
      </w:tr>
      <w:tr w:rsidR="009502CC" w:rsidRPr="00162B99" w14:paraId="1035A59A" w14:textId="77777777" w:rsidTr="0096761C">
        <w:trPr>
          <w:trHeight w:val="300"/>
        </w:trPr>
        <w:tc>
          <w:tcPr>
            <w:tcW w:w="3823" w:type="dxa"/>
            <w:vMerge/>
            <w:noWrap/>
            <w:hideMark/>
          </w:tcPr>
          <w:p w14:paraId="399CB24D" w14:textId="77777777" w:rsidR="009502CC" w:rsidRPr="00162B99" w:rsidRDefault="009502CC" w:rsidP="0096761C">
            <w:pPr>
              <w:rPr>
                <w:b/>
                <w:bCs/>
              </w:rPr>
            </w:pPr>
          </w:p>
        </w:tc>
        <w:tc>
          <w:tcPr>
            <w:tcW w:w="1701" w:type="dxa"/>
            <w:noWrap/>
            <w:hideMark/>
          </w:tcPr>
          <w:p w14:paraId="4B711587" w14:textId="77777777" w:rsidR="009502CC" w:rsidRPr="00162B99" w:rsidRDefault="009502CC" w:rsidP="0096761C">
            <w:r w:rsidRPr="00162B99">
              <w:t>GP Trainee</w:t>
            </w:r>
          </w:p>
        </w:tc>
        <w:tc>
          <w:tcPr>
            <w:tcW w:w="708" w:type="dxa"/>
            <w:noWrap/>
            <w:hideMark/>
          </w:tcPr>
          <w:p w14:paraId="4C53C8EA" w14:textId="77777777" w:rsidR="009502CC" w:rsidRPr="00162B99" w:rsidRDefault="009502CC" w:rsidP="0096761C">
            <w:r w:rsidRPr="00162B99">
              <w:t>90</w:t>
            </w:r>
          </w:p>
        </w:tc>
        <w:tc>
          <w:tcPr>
            <w:tcW w:w="1418" w:type="dxa"/>
            <w:noWrap/>
            <w:hideMark/>
          </w:tcPr>
          <w:p w14:paraId="454F8FED" w14:textId="77777777" w:rsidR="009502CC" w:rsidRPr="00162B99" w:rsidRDefault="009502CC" w:rsidP="0096761C">
            <w:r w:rsidRPr="00162B99">
              <w:t>3.24 (0.769)</w:t>
            </w:r>
          </w:p>
        </w:tc>
        <w:tc>
          <w:tcPr>
            <w:tcW w:w="992" w:type="dxa"/>
            <w:vMerge/>
            <w:noWrap/>
            <w:hideMark/>
          </w:tcPr>
          <w:p w14:paraId="1851458D" w14:textId="77777777" w:rsidR="009502CC" w:rsidRPr="00162B99" w:rsidRDefault="009502CC" w:rsidP="0096761C"/>
        </w:tc>
        <w:tc>
          <w:tcPr>
            <w:tcW w:w="1651" w:type="dxa"/>
            <w:noWrap/>
            <w:hideMark/>
          </w:tcPr>
          <w:p w14:paraId="00E5EC85" w14:textId="77777777" w:rsidR="009502CC" w:rsidRPr="00162B99" w:rsidRDefault="009502CC" w:rsidP="0096761C">
            <w:r w:rsidRPr="00162B99">
              <w:t>0.116</w:t>
            </w:r>
          </w:p>
        </w:tc>
        <w:tc>
          <w:tcPr>
            <w:tcW w:w="759" w:type="dxa"/>
            <w:noWrap/>
            <w:hideMark/>
          </w:tcPr>
          <w:p w14:paraId="0FAF69EF" w14:textId="77777777" w:rsidR="009502CC" w:rsidRPr="00162B99" w:rsidRDefault="009502CC" w:rsidP="0096761C">
            <w:r w:rsidRPr="00162B99">
              <w:t>0.109</w:t>
            </w:r>
          </w:p>
        </w:tc>
        <w:tc>
          <w:tcPr>
            <w:tcW w:w="850" w:type="dxa"/>
            <w:noWrap/>
            <w:hideMark/>
          </w:tcPr>
          <w:p w14:paraId="577FB178" w14:textId="77777777" w:rsidR="009502CC" w:rsidRPr="00162B99" w:rsidRDefault="009502CC" w:rsidP="0096761C">
            <w:r w:rsidRPr="00162B99">
              <w:t>1.063</w:t>
            </w:r>
          </w:p>
        </w:tc>
        <w:tc>
          <w:tcPr>
            <w:tcW w:w="993" w:type="dxa"/>
            <w:noWrap/>
            <w:hideMark/>
          </w:tcPr>
          <w:p w14:paraId="58C81E0C" w14:textId="77777777" w:rsidR="009502CC" w:rsidRPr="00162B99" w:rsidRDefault="009502CC" w:rsidP="0096761C">
            <w:r w:rsidRPr="00162B99">
              <w:t>0.288</w:t>
            </w:r>
          </w:p>
        </w:tc>
      </w:tr>
      <w:tr w:rsidR="009502CC" w:rsidRPr="00162B99" w14:paraId="72F511E9" w14:textId="77777777" w:rsidTr="0096761C">
        <w:trPr>
          <w:trHeight w:val="300"/>
        </w:trPr>
        <w:tc>
          <w:tcPr>
            <w:tcW w:w="3823" w:type="dxa"/>
            <w:vMerge/>
            <w:noWrap/>
            <w:hideMark/>
          </w:tcPr>
          <w:p w14:paraId="751EC65B" w14:textId="77777777" w:rsidR="009502CC" w:rsidRPr="00162B99" w:rsidRDefault="009502CC" w:rsidP="0096761C">
            <w:pPr>
              <w:rPr>
                <w:b/>
                <w:bCs/>
              </w:rPr>
            </w:pPr>
          </w:p>
        </w:tc>
        <w:tc>
          <w:tcPr>
            <w:tcW w:w="1701" w:type="dxa"/>
            <w:noWrap/>
            <w:hideMark/>
          </w:tcPr>
          <w:p w14:paraId="38AC80DA" w14:textId="77777777" w:rsidR="009502CC" w:rsidRPr="00162B99" w:rsidRDefault="009502CC" w:rsidP="0096761C">
            <w:r w:rsidRPr="00162B99">
              <w:t>GP Nurse</w:t>
            </w:r>
          </w:p>
        </w:tc>
        <w:tc>
          <w:tcPr>
            <w:tcW w:w="708" w:type="dxa"/>
            <w:noWrap/>
            <w:hideMark/>
          </w:tcPr>
          <w:p w14:paraId="4CD80555" w14:textId="77777777" w:rsidR="009502CC" w:rsidRPr="00162B99" w:rsidRDefault="009502CC" w:rsidP="0096761C">
            <w:r w:rsidRPr="00162B99">
              <w:t>169</w:t>
            </w:r>
          </w:p>
        </w:tc>
        <w:tc>
          <w:tcPr>
            <w:tcW w:w="1418" w:type="dxa"/>
            <w:noWrap/>
            <w:hideMark/>
          </w:tcPr>
          <w:p w14:paraId="16517B6D" w14:textId="77777777" w:rsidR="009502CC" w:rsidRPr="00162B99" w:rsidRDefault="009502CC" w:rsidP="0096761C">
            <w:r w:rsidRPr="00162B99">
              <w:t>3.08 (0.834)</w:t>
            </w:r>
          </w:p>
        </w:tc>
        <w:tc>
          <w:tcPr>
            <w:tcW w:w="992" w:type="dxa"/>
            <w:vMerge/>
            <w:noWrap/>
            <w:hideMark/>
          </w:tcPr>
          <w:p w14:paraId="4EF8CD81" w14:textId="77777777" w:rsidR="009502CC" w:rsidRPr="00162B99" w:rsidRDefault="009502CC" w:rsidP="0096761C"/>
        </w:tc>
        <w:tc>
          <w:tcPr>
            <w:tcW w:w="1651" w:type="dxa"/>
            <w:noWrap/>
            <w:hideMark/>
          </w:tcPr>
          <w:p w14:paraId="39F09D96" w14:textId="77777777" w:rsidR="009502CC" w:rsidRPr="00162B99" w:rsidRDefault="009502CC" w:rsidP="0096761C">
            <w:r w:rsidRPr="00162B99">
              <w:t>-0.174</w:t>
            </w:r>
          </w:p>
        </w:tc>
        <w:tc>
          <w:tcPr>
            <w:tcW w:w="759" w:type="dxa"/>
            <w:noWrap/>
            <w:hideMark/>
          </w:tcPr>
          <w:p w14:paraId="5EDA6785" w14:textId="77777777" w:rsidR="009502CC" w:rsidRPr="00162B99" w:rsidRDefault="009502CC" w:rsidP="0096761C">
            <w:r w:rsidRPr="00162B99">
              <w:t>0.087</w:t>
            </w:r>
          </w:p>
        </w:tc>
        <w:tc>
          <w:tcPr>
            <w:tcW w:w="850" w:type="dxa"/>
            <w:noWrap/>
            <w:hideMark/>
          </w:tcPr>
          <w:p w14:paraId="7BC245F6" w14:textId="77777777" w:rsidR="009502CC" w:rsidRPr="00162B99" w:rsidRDefault="009502CC" w:rsidP="0096761C">
            <w:r w:rsidRPr="00162B99">
              <w:t>-1.995</w:t>
            </w:r>
          </w:p>
        </w:tc>
        <w:tc>
          <w:tcPr>
            <w:tcW w:w="993" w:type="dxa"/>
            <w:noWrap/>
            <w:hideMark/>
          </w:tcPr>
          <w:p w14:paraId="6702D6BE" w14:textId="77777777" w:rsidR="009502CC" w:rsidRPr="00162B99" w:rsidRDefault="009502CC" w:rsidP="0096761C">
            <w:r w:rsidRPr="00162B99">
              <w:t>0.046</w:t>
            </w:r>
          </w:p>
        </w:tc>
      </w:tr>
      <w:tr w:rsidR="009502CC" w:rsidRPr="00162B99" w14:paraId="720607AC" w14:textId="77777777" w:rsidTr="0096761C">
        <w:trPr>
          <w:trHeight w:val="300"/>
        </w:trPr>
        <w:tc>
          <w:tcPr>
            <w:tcW w:w="3823" w:type="dxa"/>
            <w:vMerge/>
            <w:noWrap/>
            <w:hideMark/>
          </w:tcPr>
          <w:p w14:paraId="3EBCFE26" w14:textId="77777777" w:rsidR="009502CC" w:rsidRPr="00162B99" w:rsidRDefault="009502CC" w:rsidP="0096761C">
            <w:pPr>
              <w:rPr>
                <w:b/>
                <w:bCs/>
              </w:rPr>
            </w:pPr>
          </w:p>
        </w:tc>
        <w:tc>
          <w:tcPr>
            <w:tcW w:w="1701" w:type="dxa"/>
            <w:noWrap/>
            <w:hideMark/>
          </w:tcPr>
          <w:p w14:paraId="736EBDDC" w14:textId="77777777" w:rsidR="009502CC" w:rsidRPr="00162B99" w:rsidRDefault="009502CC" w:rsidP="0096761C">
            <w:r w:rsidRPr="00162B99">
              <w:t>Total</w:t>
            </w:r>
          </w:p>
        </w:tc>
        <w:tc>
          <w:tcPr>
            <w:tcW w:w="708" w:type="dxa"/>
            <w:noWrap/>
            <w:hideMark/>
          </w:tcPr>
          <w:p w14:paraId="7A769AC1" w14:textId="77777777" w:rsidR="009502CC" w:rsidRPr="00162B99" w:rsidRDefault="009502CC" w:rsidP="0096761C">
            <w:r w:rsidRPr="00162B99">
              <w:t>618</w:t>
            </w:r>
          </w:p>
        </w:tc>
        <w:tc>
          <w:tcPr>
            <w:tcW w:w="1418" w:type="dxa"/>
            <w:noWrap/>
            <w:hideMark/>
          </w:tcPr>
          <w:p w14:paraId="331BC571" w14:textId="77777777" w:rsidR="009502CC" w:rsidRPr="00162B99" w:rsidRDefault="009502CC" w:rsidP="0096761C">
            <w:r w:rsidRPr="00162B99">
              <w:t>3.17 (0.84)</w:t>
            </w:r>
          </w:p>
        </w:tc>
        <w:tc>
          <w:tcPr>
            <w:tcW w:w="992" w:type="dxa"/>
            <w:vMerge/>
            <w:noWrap/>
            <w:hideMark/>
          </w:tcPr>
          <w:p w14:paraId="4B72461C" w14:textId="77777777" w:rsidR="009502CC" w:rsidRPr="00162B99" w:rsidRDefault="009502CC" w:rsidP="0096761C"/>
        </w:tc>
        <w:tc>
          <w:tcPr>
            <w:tcW w:w="1651" w:type="dxa"/>
            <w:noWrap/>
            <w:hideMark/>
          </w:tcPr>
          <w:p w14:paraId="79F873A4" w14:textId="77777777" w:rsidR="009502CC" w:rsidRPr="00162B99" w:rsidRDefault="009502CC" w:rsidP="0096761C"/>
        </w:tc>
        <w:tc>
          <w:tcPr>
            <w:tcW w:w="759" w:type="dxa"/>
            <w:noWrap/>
            <w:hideMark/>
          </w:tcPr>
          <w:p w14:paraId="4B7941C1" w14:textId="77777777" w:rsidR="009502CC" w:rsidRPr="00162B99" w:rsidRDefault="009502CC" w:rsidP="0096761C"/>
        </w:tc>
        <w:tc>
          <w:tcPr>
            <w:tcW w:w="850" w:type="dxa"/>
            <w:noWrap/>
            <w:hideMark/>
          </w:tcPr>
          <w:p w14:paraId="05DC679A" w14:textId="77777777" w:rsidR="009502CC" w:rsidRPr="00162B99" w:rsidRDefault="009502CC" w:rsidP="0096761C"/>
        </w:tc>
        <w:tc>
          <w:tcPr>
            <w:tcW w:w="993" w:type="dxa"/>
            <w:noWrap/>
            <w:hideMark/>
          </w:tcPr>
          <w:p w14:paraId="737F344B" w14:textId="77777777" w:rsidR="009502CC" w:rsidRPr="00162B99" w:rsidRDefault="009502CC" w:rsidP="0096761C"/>
        </w:tc>
      </w:tr>
      <w:tr w:rsidR="009502CC" w:rsidRPr="00162B99" w14:paraId="5E77F116" w14:textId="77777777" w:rsidTr="0096761C">
        <w:trPr>
          <w:trHeight w:val="300"/>
        </w:trPr>
        <w:tc>
          <w:tcPr>
            <w:tcW w:w="3823" w:type="dxa"/>
            <w:vMerge w:val="restart"/>
            <w:noWrap/>
            <w:hideMark/>
          </w:tcPr>
          <w:p w14:paraId="6C613703" w14:textId="77777777" w:rsidR="009502CC" w:rsidRPr="00162B99" w:rsidRDefault="009502CC" w:rsidP="0096761C">
            <w:pPr>
              <w:rPr>
                <w:b/>
                <w:bCs/>
              </w:rPr>
            </w:pPr>
            <w:r w:rsidRPr="00162B99">
              <w:rPr>
                <w:b/>
                <w:bCs/>
              </w:rPr>
              <w:t xml:space="preserve">n) </w:t>
            </w:r>
            <w:r w:rsidRPr="00DE0182">
              <w:rPr>
                <w:b/>
                <w:bCs/>
              </w:rPr>
              <w:t>Breastfed babies are less likely to suffer reflux</w:t>
            </w:r>
          </w:p>
        </w:tc>
        <w:tc>
          <w:tcPr>
            <w:tcW w:w="1701" w:type="dxa"/>
            <w:noWrap/>
            <w:hideMark/>
          </w:tcPr>
          <w:p w14:paraId="68884CB9" w14:textId="77777777" w:rsidR="009502CC" w:rsidRPr="00162B99" w:rsidRDefault="009502CC" w:rsidP="0096761C">
            <w:r w:rsidRPr="00162B99">
              <w:t>GP</w:t>
            </w:r>
          </w:p>
        </w:tc>
        <w:tc>
          <w:tcPr>
            <w:tcW w:w="708" w:type="dxa"/>
            <w:noWrap/>
            <w:hideMark/>
          </w:tcPr>
          <w:p w14:paraId="4FF43EEE" w14:textId="77777777" w:rsidR="009502CC" w:rsidRPr="00162B99" w:rsidRDefault="009502CC" w:rsidP="0096761C">
            <w:r w:rsidRPr="00162B99">
              <w:t>359</w:t>
            </w:r>
          </w:p>
        </w:tc>
        <w:tc>
          <w:tcPr>
            <w:tcW w:w="1418" w:type="dxa"/>
            <w:noWrap/>
            <w:hideMark/>
          </w:tcPr>
          <w:p w14:paraId="681F159D" w14:textId="77777777" w:rsidR="009502CC" w:rsidRPr="00162B99" w:rsidRDefault="009502CC" w:rsidP="0096761C">
            <w:r w:rsidRPr="00162B99">
              <w:t>3.68 (0.906)</w:t>
            </w:r>
          </w:p>
        </w:tc>
        <w:tc>
          <w:tcPr>
            <w:tcW w:w="992" w:type="dxa"/>
            <w:vMerge w:val="restart"/>
            <w:noWrap/>
            <w:hideMark/>
          </w:tcPr>
          <w:p w14:paraId="0B8D0A1F" w14:textId="77777777" w:rsidR="009502CC" w:rsidRPr="00162B99" w:rsidRDefault="009502CC" w:rsidP="0096761C">
            <w:r w:rsidRPr="00162B99">
              <w:t>&lt;0.01*</w:t>
            </w:r>
          </w:p>
        </w:tc>
        <w:tc>
          <w:tcPr>
            <w:tcW w:w="1651" w:type="dxa"/>
            <w:noWrap/>
            <w:hideMark/>
          </w:tcPr>
          <w:p w14:paraId="3CC9F1D2" w14:textId="77777777" w:rsidR="009502CC" w:rsidRPr="00162B99" w:rsidRDefault="009502CC" w:rsidP="0096761C">
            <w:r w:rsidRPr="00162B99">
              <w:t>2.705</w:t>
            </w:r>
          </w:p>
        </w:tc>
        <w:tc>
          <w:tcPr>
            <w:tcW w:w="759" w:type="dxa"/>
            <w:noWrap/>
            <w:hideMark/>
          </w:tcPr>
          <w:p w14:paraId="2A4EE5B9" w14:textId="77777777" w:rsidR="009502CC" w:rsidRPr="00162B99" w:rsidRDefault="009502CC" w:rsidP="0096761C">
            <w:r w:rsidRPr="00162B99">
              <w:t>0.360</w:t>
            </w:r>
          </w:p>
        </w:tc>
        <w:tc>
          <w:tcPr>
            <w:tcW w:w="850" w:type="dxa"/>
            <w:noWrap/>
            <w:hideMark/>
          </w:tcPr>
          <w:p w14:paraId="2FCFBB48" w14:textId="77777777" w:rsidR="009502CC" w:rsidRPr="00162B99" w:rsidRDefault="009502CC" w:rsidP="0096761C">
            <w:r w:rsidRPr="00162B99">
              <w:t>7.509</w:t>
            </w:r>
          </w:p>
        </w:tc>
        <w:tc>
          <w:tcPr>
            <w:tcW w:w="993" w:type="dxa"/>
            <w:noWrap/>
            <w:hideMark/>
          </w:tcPr>
          <w:p w14:paraId="4F508129" w14:textId="77777777" w:rsidR="009502CC" w:rsidRPr="00162B99" w:rsidRDefault="009502CC" w:rsidP="0096761C">
            <w:r w:rsidRPr="00162B99">
              <w:t>&lt;0.01</w:t>
            </w:r>
          </w:p>
        </w:tc>
      </w:tr>
      <w:tr w:rsidR="009502CC" w:rsidRPr="00162B99" w14:paraId="6129F5B2" w14:textId="77777777" w:rsidTr="0096761C">
        <w:trPr>
          <w:trHeight w:val="300"/>
        </w:trPr>
        <w:tc>
          <w:tcPr>
            <w:tcW w:w="3823" w:type="dxa"/>
            <w:vMerge/>
            <w:noWrap/>
            <w:hideMark/>
          </w:tcPr>
          <w:p w14:paraId="3A68C81D" w14:textId="77777777" w:rsidR="009502CC" w:rsidRPr="00162B99" w:rsidRDefault="009502CC" w:rsidP="0096761C">
            <w:pPr>
              <w:rPr>
                <w:b/>
                <w:bCs/>
              </w:rPr>
            </w:pPr>
          </w:p>
        </w:tc>
        <w:tc>
          <w:tcPr>
            <w:tcW w:w="1701" w:type="dxa"/>
            <w:noWrap/>
            <w:hideMark/>
          </w:tcPr>
          <w:p w14:paraId="60D1C252" w14:textId="77777777" w:rsidR="009502CC" w:rsidRPr="00162B99" w:rsidRDefault="009502CC" w:rsidP="0096761C">
            <w:r w:rsidRPr="00162B99">
              <w:t>GP Trainee</w:t>
            </w:r>
          </w:p>
        </w:tc>
        <w:tc>
          <w:tcPr>
            <w:tcW w:w="708" w:type="dxa"/>
            <w:noWrap/>
            <w:hideMark/>
          </w:tcPr>
          <w:p w14:paraId="6A18B00F" w14:textId="77777777" w:rsidR="009502CC" w:rsidRPr="00162B99" w:rsidRDefault="009502CC" w:rsidP="0096761C">
            <w:r w:rsidRPr="00162B99">
              <w:t>90</w:t>
            </w:r>
          </w:p>
        </w:tc>
        <w:tc>
          <w:tcPr>
            <w:tcW w:w="1418" w:type="dxa"/>
            <w:noWrap/>
            <w:hideMark/>
          </w:tcPr>
          <w:p w14:paraId="50271B58" w14:textId="77777777" w:rsidR="009502CC" w:rsidRPr="00162B99" w:rsidRDefault="009502CC" w:rsidP="0096761C">
            <w:r w:rsidRPr="00162B99">
              <w:t>3.61 (0.908)</w:t>
            </w:r>
          </w:p>
        </w:tc>
        <w:tc>
          <w:tcPr>
            <w:tcW w:w="992" w:type="dxa"/>
            <w:vMerge/>
            <w:noWrap/>
            <w:hideMark/>
          </w:tcPr>
          <w:p w14:paraId="0750EE64" w14:textId="77777777" w:rsidR="009502CC" w:rsidRPr="00162B99" w:rsidRDefault="009502CC" w:rsidP="0096761C"/>
        </w:tc>
        <w:tc>
          <w:tcPr>
            <w:tcW w:w="1651" w:type="dxa"/>
            <w:noWrap/>
            <w:hideMark/>
          </w:tcPr>
          <w:p w14:paraId="46D629A0" w14:textId="77777777" w:rsidR="009502CC" w:rsidRPr="00162B99" w:rsidRDefault="009502CC" w:rsidP="0096761C">
            <w:r w:rsidRPr="00162B99">
              <w:t>-0.128</w:t>
            </w:r>
          </w:p>
        </w:tc>
        <w:tc>
          <w:tcPr>
            <w:tcW w:w="759" w:type="dxa"/>
            <w:noWrap/>
            <w:hideMark/>
          </w:tcPr>
          <w:p w14:paraId="2107BAEA" w14:textId="77777777" w:rsidR="009502CC" w:rsidRPr="00162B99" w:rsidRDefault="009502CC" w:rsidP="0096761C">
            <w:r w:rsidRPr="00162B99">
              <w:t>0.120</w:t>
            </w:r>
          </w:p>
        </w:tc>
        <w:tc>
          <w:tcPr>
            <w:tcW w:w="850" w:type="dxa"/>
            <w:noWrap/>
            <w:hideMark/>
          </w:tcPr>
          <w:p w14:paraId="409A6A0A" w14:textId="77777777" w:rsidR="009502CC" w:rsidRPr="00162B99" w:rsidRDefault="009502CC" w:rsidP="0096761C">
            <w:r w:rsidRPr="00162B99">
              <w:t>-1.064</w:t>
            </w:r>
          </w:p>
        </w:tc>
        <w:tc>
          <w:tcPr>
            <w:tcW w:w="993" w:type="dxa"/>
            <w:noWrap/>
            <w:hideMark/>
          </w:tcPr>
          <w:p w14:paraId="7EE2E2F6" w14:textId="77777777" w:rsidR="009502CC" w:rsidRPr="00162B99" w:rsidRDefault="009502CC" w:rsidP="0096761C">
            <w:r w:rsidRPr="00162B99">
              <w:t>0.288</w:t>
            </w:r>
          </w:p>
        </w:tc>
      </w:tr>
      <w:tr w:rsidR="009502CC" w:rsidRPr="00162B99" w14:paraId="63D5F3EC" w14:textId="77777777" w:rsidTr="0096761C">
        <w:trPr>
          <w:trHeight w:val="300"/>
        </w:trPr>
        <w:tc>
          <w:tcPr>
            <w:tcW w:w="3823" w:type="dxa"/>
            <w:vMerge/>
            <w:noWrap/>
            <w:hideMark/>
          </w:tcPr>
          <w:p w14:paraId="21C39119" w14:textId="77777777" w:rsidR="009502CC" w:rsidRPr="00162B99" w:rsidRDefault="009502CC" w:rsidP="0096761C">
            <w:pPr>
              <w:rPr>
                <w:b/>
                <w:bCs/>
              </w:rPr>
            </w:pPr>
          </w:p>
        </w:tc>
        <w:tc>
          <w:tcPr>
            <w:tcW w:w="1701" w:type="dxa"/>
            <w:noWrap/>
            <w:hideMark/>
          </w:tcPr>
          <w:p w14:paraId="66A220FB" w14:textId="77777777" w:rsidR="009502CC" w:rsidRPr="00162B99" w:rsidRDefault="009502CC" w:rsidP="0096761C">
            <w:r w:rsidRPr="00162B99">
              <w:t>GP Nurse</w:t>
            </w:r>
          </w:p>
        </w:tc>
        <w:tc>
          <w:tcPr>
            <w:tcW w:w="708" w:type="dxa"/>
            <w:noWrap/>
            <w:hideMark/>
          </w:tcPr>
          <w:p w14:paraId="74D82029" w14:textId="77777777" w:rsidR="009502CC" w:rsidRPr="00162B99" w:rsidRDefault="009502CC" w:rsidP="0096761C">
            <w:r w:rsidRPr="00162B99">
              <w:t>169</w:t>
            </w:r>
          </w:p>
        </w:tc>
        <w:tc>
          <w:tcPr>
            <w:tcW w:w="1418" w:type="dxa"/>
            <w:noWrap/>
            <w:hideMark/>
          </w:tcPr>
          <w:p w14:paraId="2256C313" w14:textId="77777777" w:rsidR="009502CC" w:rsidRPr="00162B99" w:rsidRDefault="009502CC" w:rsidP="0096761C">
            <w:r w:rsidRPr="00162B99">
              <w:t>3.31 (0.988)</w:t>
            </w:r>
          </w:p>
        </w:tc>
        <w:tc>
          <w:tcPr>
            <w:tcW w:w="992" w:type="dxa"/>
            <w:vMerge/>
            <w:noWrap/>
            <w:hideMark/>
          </w:tcPr>
          <w:p w14:paraId="7586853E" w14:textId="77777777" w:rsidR="009502CC" w:rsidRPr="00162B99" w:rsidRDefault="009502CC" w:rsidP="0096761C"/>
        </w:tc>
        <w:tc>
          <w:tcPr>
            <w:tcW w:w="1651" w:type="dxa"/>
            <w:noWrap/>
            <w:hideMark/>
          </w:tcPr>
          <w:p w14:paraId="44B29774" w14:textId="77777777" w:rsidR="009502CC" w:rsidRPr="00162B99" w:rsidRDefault="009502CC" w:rsidP="0096761C">
            <w:r w:rsidRPr="00162B99">
              <w:t>-0.386</w:t>
            </w:r>
          </w:p>
        </w:tc>
        <w:tc>
          <w:tcPr>
            <w:tcW w:w="759" w:type="dxa"/>
            <w:noWrap/>
            <w:hideMark/>
          </w:tcPr>
          <w:p w14:paraId="126927C4" w14:textId="77777777" w:rsidR="009502CC" w:rsidRPr="00162B99" w:rsidRDefault="009502CC" w:rsidP="0096761C">
            <w:r w:rsidRPr="00162B99">
              <w:t>0.096</w:t>
            </w:r>
          </w:p>
        </w:tc>
        <w:tc>
          <w:tcPr>
            <w:tcW w:w="850" w:type="dxa"/>
            <w:noWrap/>
            <w:hideMark/>
          </w:tcPr>
          <w:p w14:paraId="67274FE2" w14:textId="77777777" w:rsidR="009502CC" w:rsidRPr="00162B99" w:rsidRDefault="009502CC" w:rsidP="0096761C">
            <w:r w:rsidRPr="00162B99">
              <w:t>-4.013</w:t>
            </w:r>
          </w:p>
        </w:tc>
        <w:tc>
          <w:tcPr>
            <w:tcW w:w="993" w:type="dxa"/>
            <w:noWrap/>
            <w:hideMark/>
          </w:tcPr>
          <w:p w14:paraId="6A308E74" w14:textId="77777777" w:rsidR="009502CC" w:rsidRPr="00162B99" w:rsidRDefault="009502CC" w:rsidP="0096761C">
            <w:r>
              <w:t>&lt;</w:t>
            </w:r>
            <w:r w:rsidRPr="00162B99">
              <w:t>0.0</w:t>
            </w:r>
            <w:r>
              <w:t>1</w:t>
            </w:r>
          </w:p>
        </w:tc>
      </w:tr>
      <w:tr w:rsidR="009502CC" w:rsidRPr="00162B99" w14:paraId="7557269B" w14:textId="77777777" w:rsidTr="0096761C">
        <w:trPr>
          <w:trHeight w:val="300"/>
        </w:trPr>
        <w:tc>
          <w:tcPr>
            <w:tcW w:w="3823" w:type="dxa"/>
            <w:vMerge/>
            <w:noWrap/>
            <w:hideMark/>
          </w:tcPr>
          <w:p w14:paraId="21FB8146" w14:textId="77777777" w:rsidR="009502CC" w:rsidRPr="00162B99" w:rsidRDefault="009502CC" w:rsidP="0096761C">
            <w:pPr>
              <w:rPr>
                <w:b/>
                <w:bCs/>
              </w:rPr>
            </w:pPr>
          </w:p>
        </w:tc>
        <w:tc>
          <w:tcPr>
            <w:tcW w:w="1701" w:type="dxa"/>
            <w:noWrap/>
            <w:hideMark/>
          </w:tcPr>
          <w:p w14:paraId="489B1A6B" w14:textId="77777777" w:rsidR="009502CC" w:rsidRPr="00162B99" w:rsidRDefault="009502CC" w:rsidP="0096761C">
            <w:r w:rsidRPr="00162B99">
              <w:t>Total</w:t>
            </w:r>
          </w:p>
        </w:tc>
        <w:tc>
          <w:tcPr>
            <w:tcW w:w="708" w:type="dxa"/>
            <w:noWrap/>
            <w:hideMark/>
          </w:tcPr>
          <w:p w14:paraId="0151595C" w14:textId="77777777" w:rsidR="009502CC" w:rsidRPr="00162B99" w:rsidRDefault="009502CC" w:rsidP="0096761C">
            <w:r w:rsidRPr="00162B99">
              <w:t>618</w:t>
            </w:r>
          </w:p>
        </w:tc>
        <w:tc>
          <w:tcPr>
            <w:tcW w:w="1418" w:type="dxa"/>
            <w:noWrap/>
            <w:hideMark/>
          </w:tcPr>
          <w:p w14:paraId="28DDD3C6" w14:textId="77777777" w:rsidR="009502CC" w:rsidRPr="00162B99" w:rsidRDefault="009502CC" w:rsidP="0096761C">
            <w:r w:rsidRPr="00162B99">
              <w:t>3.57 (0.942)</w:t>
            </w:r>
          </w:p>
        </w:tc>
        <w:tc>
          <w:tcPr>
            <w:tcW w:w="992" w:type="dxa"/>
            <w:vMerge/>
            <w:noWrap/>
            <w:hideMark/>
          </w:tcPr>
          <w:p w14:paraId="611212FE" w14:textId="77777777" w:rsidR="009502CC" w:rsidRPr="00162B99" w:rsidRDefault="009502CC" w:rsidP="0096761C"/>
        </w:tc>
        <w:tc>
          <w:tcPr>
            <w:tcW w:w="1651" w:type="dxa"/>
            <w:noWrap/>
            <w:hideMark/>
          </w:tcPr>
          <w:p w14:paraId="0D6F8B3B" w14:textId="77777777" w:rsidR="009502CC" w:rsidRPr="00162B99" w:rsidRDefault="009502CC" w:rsidP="0096761C"/>
        </w:tc>
        <w:tc>
          <w:tcPr>
            <w:tcW w:w="759" w:type="dxa"/>
            <w:noWrap/>
            <w:hideMark/>
          </w:tcPr>
          <w:p w14:paraId="0B3D1647" w14:textId="77777777" w:rsidR="009502CC" w:rsidRPr="00162B99" w:rsidRDefault="009502CC" w:rsidP="0096761C"/>
        </w:tc>
        <w:tc>
          <w:tcPr>
            <w:tcW w:w="850" w:type="dxa"/>
            <w:noWrap/>
            <w:hideMark/>
          </w:tcPr>
          <w:p w14:paraId="418C4BFA" w14:textId="77777777" w:rsidR="009502CC" w:rsidRPr="00162B99" w:rsidRDefault="009502CC" w:rsidP="0096761C"/>
        </w:tc>
        <w:tc>
          <w:tcPr>
            <w:tcW w:w="993" w:type="dxa"/>
            <w:noWrap/>
            <w:hideMark/>
          </w:tcPr>
          <w:p w14:paraId="3E4B99C6" w14:textId="77777777" w:rsidR="009502CC" w:rsidRPr="00162B99" w:rsidRDefault="009502CC" w:rsidP="0096761C"/>
        </w:tc>
      </w:tr>
      <w:tr w:rsidR="009502CC" w:rsidRPr="00162B99" w14:paraId="085179E5" w14:textId="77777777" w:rsidTr="0096761C">
        <w:trPr>
          <w:trHeight w:val="300"/>
        </w:trPr>
        <w:tc>
          <w:tcPr>
            <w:tcW w:w="3823" w:type="dxa"/>
            <w:vMerge w:val="restart"/>
            <w:noWrap/>
            <w:hideMark/>
          </w:tcPr>
          <w:p w14:paraId="2B70F4CE" w14:textId="77777777" w:rsidR="009502CC" w:rsidRPr="00162B99" w:rsidRDefault="009502CC" w:rsidP="0096761C">
            <w:pPr>
              <w:rPr>
                <w:b/>
                <w:bCs/>
              </w:rPr>
            </w:pPr>
            <w:r w:rsidRPr="00162B99">
              <w:rPr>
                <w:b/>
                <w:bCs/>
              </w:rPr>
              <w:t>o) Breastfeeding mothers need to night wean at 6 months</w:t>
            </w:r>
          </w:p>
        </w:tc>
        <w:tc>
          <w:tcPr>
            <w:tcW w:w="1701" w:type="dxa"/>
            <w:noWrap/>
            <w:hideMark/>
          </w:tcPr>
          <w:p w14:paraId="276C5D47" w14:textId="77777777" w:rsidR="009502CC" w:rsidRPr="00162B99" w:rsidRDefault="009502CC" w:rsidP="0096761C">
            <w:r w:rsidRPr="00162B99">
              <w:t>GP</w:t>
            </w:r>
          </w:p>
        </w:tc>
        <w:tc>
          <w:tcPr>
            <w:tcW w:w="708" w:type="dxa"/>
            <w:noWrap/>
            <w:hideMark/>
          </w:tcPr>
          <w:p w14:paraId="0343297D" w14:textId="77777777" w:rsidR="009502CC" w:rsidRPr="00162B99" w:rsidRDefault="009502CC" w:rsidP="0096761C">
            <w:r w:rsidRPr="00162B99">
              <w:t>359</w:t>
            </w:r>
          </w:p>
        </w:tc>
        <w:tc>
          <w:tcPr>
            <w:tcW w:w="1418" w:type="dxa"/>
            <w:noWrap/>
            <w:hideMark/>
          </w:tcPr>
          <w:p w14:paraId="429B58D5" w14:textId="77777777" w:rsidR="009502CC" w:rsidRPr="00162B99" w:rsidRDefault="009502CC" w:rsidP="0096761C">
            <w:r w:rsidRPr="00162B99">
              <w:t>1.63 (0.842)</w:t>
            </w:r>
          </w:p>
        </w:tc>
        <w:tc>
          <w:tcPr>
            <w:tcW w:w="992" w:type="dxa"/>
            <w:vMerge w:val="restart"/>
            <w:noWrap/>
            <w:hideMark/>
          </w:tcPr>
          <w:p w14:paraId="5CABB49A" w14:textId="77777777" w:rsidR="009502CC" w:rsidRPr="00162B99" w:rsidRDefault="009502CC" w:rsidP="0096761C">
            <w:r w:rsidRPr="00162B99">
              <w:t>0.381*</w:t>
            </w:r>
          </w:p>
        </w:tc>
        <w:tc>
          <w:tcPr>
            <w:tcW w:w="1651" w:type="dxa"/>
            <w:noWrap/>
            <w:hideMark/>
          </w:tcPr>
          <w:p w14:paraId="423C64E4" w14:textId="77777777" w:rsidR="009502CC" w:rsidRPr="00162B99" w:rsidRDefault="009502CC" w:rsidP="0096761C">
            <w:r w:rsidRPr="00162B99">
              <w:t>1.911</w:t>
            </w:r>
          </w:p>
        </w:tc>
        <w:tc>
          <w:tcPr>
            <w:tcW w:w="759" w:type="dxa"/>
            <w:noWrap/>
            <w:hideMark/>
          </w:tcPr>
          <w:p w14:paraId="21F75CB7" w14:textId="77777777" w:rsidR="009502CC" w:rsidRPr="00162B99" w:rsidRDefault="009502CC" w:rsidP="0096761C">
            <w:r w:rsidRPr="00162B99">
              <w:t>0.316</w:t>
            </w:r>
          </w:p>
        </w:tc>
        <w:tc>
          <w:tcPr>
            <w:tcW w:w="850" w:type="dxa"/>
            <w:noWrap/>
            <w:hideMark/>
          </w:tcPr>
          <w:p w14:paraId="29ACA2D0" w14:textId="77777777" w:rsidR="009502CC" w:rsidRPr="00162B99" w:rsidRDefault="009502CC" w:rsidP="0096761C">
            <w:r w:rsidRPr="00162B99">
              <w:t>6.046</w:t>
            </w:r>
          </w:p>
        </w:tc>
        <w:tc>
          <w:tcPr>
            <w:tcW w:w="993" w:type="dxa"/>
            <w:noWrap/>
            <w:hideMark/>
          </w:tcPr>
          <w:p w14:paraId="5EEEC03B" w14:textId="77777777" w:rsidR="009502CC" w:rsidRPr="00162B99" w:rsidRDefault="009502CC" w:rsidP="0096761C">
            <w:r>
              <w:t>&lt;</w:t>
            </w:r>
            <w:r w:rsidRPr="00162B99">
              <w:t>0.0</w:t>
            </w:r>
            <w:r>
              <w:t>1</w:t>
            </w:r>
          </w:p>
        </w:tc>
      </w:tr>
      <w:tr w:rsidR="009502CC" w:rsidRPr="00162B99" w14:paraId="7C312E40" w14:textId="77777777" w:rsidTr="0096761C">
        <w:trPr>
          <w:trHeight w:val="300"/>
        </w:trPr>
        <w:tc>
          <w:tcPr>
            <w:tcW w:w="3823" w:type="dxa"/>
            <w:vMerge/>
            <w:noWrap/>
            <w:hideMark/>
          </w:tcPr>
          <w:p w14:paraId="38BDED3B" w14:textId="77777777" w:rsidR="009502CC" w:rsidRPr="00162B99" w:rsidRDefault="009502CC" w:rsidP="0096761C"/>
        </w:tc>
        <w:tc>
          <w:tcPr>
            <w:tcW w:w="1701" w:type="dxa"/>
            <w:noWrap/>
            <w:hideMark/>
          </w:tcPr>
          <w:p w14:paraId="6942BC42" w14:textId="77777777" w:rsidR="009502CC" w:rsidRPr="00162B99" w:rsidRDefault="009502CC" w:rsidP="0096761C">
            <w:r w:rsidRPr="00162B99">
              <w:t>GP Trainee</w:t>
            </w:r>
          </w:p>
        </w:tc>
        <w:tc>
          <w:tcPr>
            <w:tcW w:w="708" w:type="dxa"/>
            <w:noWrap/>
            <w:hideMark/>
          </w:tcPr>
          <w:p w14:paraId="403D2949" w14:textId="77777777" w:rsidR="009502CC" w:rsidRPr="00162B99" w:rsidRDefault="009502CC" w:rsidP="0096761C">
            <w:r w:rsidRPr="00162B99">
              <w:t>90</w:t>
            </w:r>
          </w:p>
        </w:tc>
        <w:tc>
          <w:tcPr>
            <w:tcW w:w="1418" w:type="dxa"/>
            <w:noWrap/>
            <w:hideMark/>
          </w:tcPr>
          <w:p w14:paraId="0565B249" w14:textId="77777777" w:rsidR="009502CC" w:rsidRPr="00162B99" w:rsidRDefault="009502CC" w:rsidP="0096761C">
            <w:r w:rsidRPr="00162B99">
              <w:t>1.73 (0.845)</w:t>
            </w:r>
          </w:p>
        </w:tc>
        <w:tc>
          <w:tcPr>
            <w:tcW w:w="992" w:type="dxa"/>
            <w:vMerge/>
            <w:noWrap/>
            <w:hideMark/>
          </w:tcPr>
          <w:p w14:paraId="2975490D" w14:textId="77777777" w:rsidR="009502CC" w:rsidRPr="00162B99" w:rsidRDefault="009502CC" w:rsidP="0096761C"/>
        </w:tc>
        <w:tc>
          <w:tcPr>
            <w:tcW w:w="1651" w:type="dxa"/>
            <w:noWrap/>
            <w:hideMark/>
          </w:tcPr>
          <w:p w14:paraId="138049D9" w14:textId="77777777" w:rsidR="009502CC" w:rsidRPr="00162B99" w:rsidRDefault="009502CC" w:rsidP="0096761C">
            <w:r w:rsidRPr="00162B99">
              <w:t>0.125</w:t>
            </w:r>
          </w:p>
        </w:tc>
        <w:tc>
          <w:tcPr>
            <w:tcW w:w="759" w:type="dxa"/>
            <w:noWrap/>
            <w:hideMark/>
          </w:tcPr>
          <w:p w14:paraId="3B9DC04E" w14:textId="77777777" w:rsidR="009502CC" w:rsidRPr="00162B99" w:rsidRDefault="009502CC" w:rsidP="0096761C">
            <w:r w:rsidRPr="00162B99">
              <w:t>0.105</w:t>
            </w:r>
          </w:p>
        </w:tc>
        <w:tc>
          <w:tcPr>
            <w:tcW w:w="850" w:type="dxa"/>
            <w:noWrap/>
            <w:hideMark/>
          </w:tcPr>
          <w:p w14:paraId="2DE74C33" w14:textId="77777777" w:rsidR="009502CC" w:rsidRPr="00162B99" w:rsidRDefault="009502CC" w:rsidP="0096761C">
            <w:r w:rsidRPr="00162B99">
              <w:t>1.188</w:t>
            </w:r>
          </w:p>
        </w:tc>
        <w:tc>
          <w:tcPr>
            <w:tcW w:w="993" w:type="dxa"/>
            <w:noWrap/>
            <w:hideMark/>
          </w:tcPr>
          <w:p w14:paraId="1D630E88" w14:textId="77777777" w:rsidR="009502CC" w:rsidRPr="00162B99" w:rsidRDefault="009502CC" w:rsidP="0096761C">
            <w:r w:rsidRPr="00162B99">
              <w:t>0.235</w:t>
            </w:r>
          </w:p>
        </w:tc>
      </w:tr>
      <w:tr w:rsidR="009502CC" w:rsidRPr="00162B99" w14:paraId="6F3F72EA" w14:textId="77777777" w:rsidTr="0096761C">
        <w:trPr>
          <w:trHeight w:val="300"/>
        </w:trPr>
        <w:tc>
          <w:tcPr>
            <w:tcW w:w="3823" w:type="dxa"/>
            <w:vMerge/>
            <w:noWrap/>
            <w:hideMark/>
          </w:tcPr>
          <w:p w14:paraId="05C84BF5" w14:textId="77777777" w:rsidR="009502CC" w:rsidRPr="00162B99" w:rsidRDefault="009502CC" w:rsidP="0096761C"/>
        </w:tc>
        <w:tc>
          <w:tcPr>
            <w:tcW w:w="1701" w:type="dxa"/>
            <w:noWrap/>
            <w:hideMark/>
          </w:tcPr>
          <w:p w14:paraId="7016AF79" w14:textId="77777777" w:rsidR="009502CC" w:rsidRPr="00162B99" w:rsidRDefault="009502CC" w:rsidP="0096761C">
            <w:r w:rsidRPr="00162B99">
              <w:t>GP Nurse</w:t>
            </w:r>
          </w:p>
        </w:tc>
        <w:tc>
          <w:tcPr>
            <w:tcW w:w="708" w:type="dxa"/>
            <w:noWrap/>
            <w:hideMark/>
          </w:tcPr>
          <w:p w14:paraId="31569B03" w14:textId="77777777" w:rsidR="009502CC" w:rsidRPr="00162B99" w:rsidRDefault="009502CC" w:rsidP="0096761C">
            <w:r w:rsidRPr="00162B99">
              <w:t>169</w:t>
            </w:r>
          </w:p>
        </w:tc>
        <w:tc>
          <w:tcPr>
            <w:tcW w:w="1418" w:type="dxa"/>
            <w:noWrap/>
            <w:hideMark/>
          </w:tcPr>
          <w:p w14:paraId="628584D9" w14:textId="77777777" w:rsidR="009502CC" w:rsidRPr="00162B99" w:rsidRDefault="009502CC" w:rsidP="0096761C">
            <w:r w:rsidRPr="00162B99">
              <w:t>1.71 (0.743)</w:t>
            </w:r>
          </w:p>
        </w:tc>
        <w:tc>
          <w:tcPr>
            <w:tcW w:w="992" w:type="dxa"/>
            <w:vMerge/>
            <w:noWrap/>
            <w:hideMark/>
          </w:tcPr>
          <w:p w14:paraId="374672F7" w14:textId="77777777" w:rsidR="009502CC" w:rsidRPr="00162B99" w:rsidRDefault="009502CC" w:rsidP="0096761C"/>
        </w:tc>
        <w:tc>
          <w:tcPr>
            <w:tcW w:w="1651" w:type="dxa"/>
            <w:noWrap/>
            <w:hideMark/>
          </w:tcPr>
          <w:p w14:paraId="24B54A6B" w14:textId="77777777" w:rsidR="009502CC" w:rsidRPr="00162B99" w:rsidRDefault="009502CC" w:rsidP="0096761C">
            <w:r w:rsidRPr="00162B99">
              <w:t>0.137</w:t>
            </w:r>
          </w:p>
        </w:tc>
        <w:tc>
          <w:tcPr>
            <w:tcW w:w="759" w:type="dxa"/>
            <w:noWrap/>
            <w:hideMark/>
          </w:tcPr>
          <w:p w14:paraId="59F4B8CC" w14:textId="77777777" w:rsidR="009502CC" w:rsidRPr="00162B99" w:rsidRDefault="009502CC" w:rsidP="0096761C">
            <w:r w:rsidRPr="00162B99">
              <w:t>0.084</w:t>
            </w:r>
          </w:p>
        </w:tc>
        <w:tc>
          <w:tcPr>
            <w:tcW w:w="850" w:type="dxa"/>
            <w:noWrap/>
            <w:hideMark/>
          </w:tcPr>
          <w:p w14:paraId="1C62405B" w14:textId="77777777" w:rsidR="009502CC" w:rsidRPr="00162B99" w:rsidRDefault="009502CC" w:rsidP="0096761C">
            <w:r w:rsidRPr="00162B99">
              <w:t>1.630</w:t>
            </w:r>
          </w:p>
        </w:tc>
        <w:tc>
          <w:tcPr>
            <w:tcW w:w="993" w:type="dxa"/>
            <w:noWrap/>
            <w:hideMark/>
          </w:tcPr>
          <w:p w14:paraId="004B9929" w14:textId="77777777" w:rsidR="009502CC" w:rsidRPr="00162B99" w:rsidRDefault="009502CC" w:rsidP="0096761C">
            <w:r w:rsidRPr="00162B99">
              <w:t>0.104</w:t>
            </w:r>
          </w:p>
        </w:tc>
      </w:tr>
      <w:tr w:rsidR="009502CC" w:rsidRPr="00162B99" w14:paraId="7179D41A" w14:textId="77777777" w:rsidTr="0096761C">
        <w:trPr>
          <w:trHeight w:val="300"/>
        </w:trPr>
        <w:tc>
          <w:tcPr>
            <w:tcW w:w="3823" w:type="dxa"/>
            <w:vMerge/>
            <w:noWrap/>
            <w:hideMark/>
          </w:tcPr>
          <w:p w14:paraId="70285D9D" w14:textId="77777777" w:rsidR="009502CC" w:rsidRPr="00162B99" w:rsidRDefault="009502CC" w:rsidP="0096761C"/>
        </w:tc>
        <w:tc>
          <w:tcPr>
            <w:tcW w:w="1701" w:type="dxa"/>
            <w:noWrap/>
            <w:hideMark/>
          </w:tcPr>
          <w:p w14:paraId="579C39C2" w14:textId="77777777" w:rsidR="009502CC" w:rsidRPr="00162B99" w:rsidRDefault="009502CC" w:rsidP="0096761C">
            <w:r w:rsidRPr="00162B99">
              <w:t>Total</w:t>
            </w:r>
          </w:p>
        </w:tc>
        <w:tc>
          <w:tcPr>
            <w:tcW w:w="708" w:type="dxa"/>
            <w:noWrap/>
            <w:hideMark/>
          </w:tcPr>
          <w:p w14:paraId="1F60ACB5" w14:textId="77777777" w:rsidR="009502CC" w:rsidRPr="00162B99" w:rsidRDefault="009502CC" w:rsidP="0096761C">
            <w:r w:rsidRPr="00162B99">
              <w:t>618</w:t>
            </w:r>
          </w:p>
        </w:tc>
        <w:tc>
          <w:tcPr>
            <w:tcW w:w="1418" w:type="dxa"/>
            <w:noWrap/>
            <w:hideMark/>
          </w:tcPr>
          <w:p w14:paraId="5ACE5E70" w14:textId="77777777" w:rsidR="009502CC" w:rsidRPr="00162B99" w:rsidRDefault="009502CC" w:rsidP="0096761C">
            <w:r w:rsidRPr="00162B99">
              <w:t>1.67 (0.817)</w:t>
            </w:r>
          </w:p>
        </w:tc>
        <w:tc>
          <w:tcPr>
            <w:tcW w:w="992" w:type="dxa"/>
            <w:vMerge/>
            <w:noWrap/>
            <w:hideMark/>
          </w:tcPr>
          <w:p w14:paraId="3A09E1DA" w14:textId="77777777" w:rsidR="009502CC" w:rsidRPr="00162B99" w:rsidRDefault="009502CC" w:rsidP="0096761C"/>
        </w:tc>
        <w:tc>
          <w:tcPr>
            <w:tcW w:w="1651" w:type="dxa"/>
            <w:noWrap/>
            <w:hideMark/>
          </w:tcPr>
          <w:p w14:paraId="282A4901" w14:textId="77777777" w:rsidR="009502CC" w:rsidRPr="00162B99" w:rsidRDefault="009502CC" w:rsidP="0096761C"/>
        </w:tc>
        <w:tc>
          <w:tcPr>
            <w:tcW w:w="759" w:type="dxa"/>
            <w:noWrap/>
            <w:hideMark/>
          </w:tcPr>
          <w:p w14:paraId="793F78E9" w14:textId="77777777" w:rsidR="009502CC" w:rsidRPr="00162B99" w:rsidRDefault="009502CC" w:rsidP="0096761C"/>
        </w:tc>
        <w:tc>
          <w:tcPr>
            <w:tcW w:w="850" w:type="dxa"/>
            <w:noWrap/>
            <w:hideMark/>
          </w:tcPr>
          <w:p w14:paraId="130E82C6" w14:textId="77777777" w:rsidR="009502CC" w:rsidRPr="00162B99" w:rsidRDefault="009502CC" w:rsidP="0096761C"/>
        </w:tc>
        <w:tc>
          <w:tcPr>
            <w:tcW w:w="993" w:type="dxa"/>
            <w:noWrap/>
            <w:hideMark/>
          </w:tcPr>
          <w:p w14:paraId="2EBBB0C9" w14:textId="77777777" w:rsidR="009502CC" w:rsidRPr="00162B99" w:rsidRDefault="009502CC" w:rsidP="0096761C"/>
        </w:tc>
      </w:tr>
      <w:tr w:rsidR="009502CC" w:rsidRPr="00162B99" w14:paraId="406803DF" w14:textId="77777777" w:rsidTr="0096761C">
        <w:trPr>
          <w:trHeight w:val="300"/>
        </w:trPr>
        <w:tc>
          <w:tcPr>
            <w:tcW w:w="12895" w:type="dxa"/>
            <w:gridSpan w:val="9"/>
            <w:noWrap/>
          </w:tcPr>
          <w:p w14:paraId="69CAD56A" w14:textId="77777777" w:rsidR="009502CC" w:rsidRPr="00CE26F5" w:rsidRDefault="009502CC" w:rsidP="0096761C">
            <w:r w:rsidRPr="00CE26F5">
              <w:t>*One-way ANOVA</w:t>
            </w:r>
          </w:p>
          <w:p w14:paraId="256A39F9" w14:textId="77777777" w:rsidR="009502CC" w:rsidRPr="00CE26F5" w:rsidRDefault="009502CC" w:rsidP="0096761C">
            <w:r w:rsidRPr="00CE26F5">
              <w:t>**regression model adjusted for years in current employment and since registration, completed any breastfeeding education, recommend breastfeeding to mothers, breastfed own children or intend to do so in the future</w:t>
            </w:r>
          </w:p>
          <w:p w14:paraId="773EBF99" w14:textId="77777777" w:rsidR="009502CC" w:rsidRPr="00CE26F5" w:rsidRDefault="009502CC" w:rsidP="0096761C">
            <w:r w:rsidRPr="00CE26F5">
              <w:t>p significant &lt;0.05</w:t>
            </w:r>
          </w:p>
          <w:p w14:paraId="3D494EFD" w14:textId="77777777" w:rsidR="009502CC" w:rsidRPr="00162B99" w:rsidRDefault="009502CC" w:rsidP="0096761C">
            <w:r w:rsidRPr="00162B99">
              <w:t>all 5-point Likert scale items; higher mean score indicates higher concrete knowledge</w:t>
            </w:r>
          </w:p>
        </w:tc>
      </w:tr>
    </w:tbl>
    <w:p w14:paraId="6E3050F1" w14:textId="77777777" w:rsidR="00951DFC" w:rsidRDefault="00951DFC"/>
    <w:sectPr w:rsidR="00951DFC" w:rsidSect="009502C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Times New Roman"/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02CC"/>
    <w:rsid w:val="000C41C3"/>
    <w:rsid w:val="00173598"/>
    <w:rsid w:val="004762F8"/>
    <w:rsid w:val="005B1C6B"/>
    <w:rsid w:val="00822E04"/>
    <w:rsid w:val="008C66DB"/>
    <w:rsid w:val="009502CC"/>
    <w:rsid w:val="00951DFC"/>
    <w:rsid w:val="009D2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D3CEAF"/>
  <w15:chartTrackingRefBased/>
  <w15:docId w15:val="{722AF083-5E79-4C25-8A69-1B0818939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02CC"/>
    <w:rPr>
      <w:lang w:val="en-I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02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02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02C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02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02C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02C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02C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02C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02C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02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02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02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02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02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02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02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02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02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02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9502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02C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9502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02CC"/>
    <w:pPr>
      <w:spacing w:before="160"/>
      <w:jc w:val="center"/>
    </w:pPr>
    <w:rPr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9502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02CC"/>
    <w:pPr>
      <w:ind w:left="720"/>
      <w:contextualSpacing/>
    </w:pPr>
    <w:rPr>
      <w:lang w:val="en-US"/>
    </w:rPr>
  </w:style>
  <w:style w:type="character" w:styleId="IntenseEmphasis">
    <w:name w:val="Intense Emphasis"/>
    <w:basedOn w:val="DefaultParagraphFont"/>
    <w:uiPriority w:val="21"/>
    <w:qFormat/>
    <w:rsid w:val="009502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02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02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02C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502CC"/>
    <w:pPr>
      <w:spacing w:after="0" w:line="240" w:lineRule="auto"/>
    </w:pPr>
    <w:rPr>
      <w:lang w:val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61</Words>
  <Characters>262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amh Vickers</dc:creator>
  <cp:keywords/>
  <dc:description/>
  <cp:lastModifiedBy>UCD</cp:lastModifiedBy>
  <cp:revision>3</cp:revision>
  <dcterms:created xsi:type="dcterms:W3CDTF">2024-11-21T16:50:00Z</dcterms:created>
  <dcterms:modified xsi:type="dcterms:W3CDTF">2024-11-21T16:51:00Z</dcterms:modified>
</cp:coreProperties>
</file>